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2E3" w:rsidRPr="00FE4F82" w:rsidRDefault="009E02E3" w:rsidP="00085B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noProof/>
          <w:lang w:val="en-US"/>
        </w:rPr>
      </w:pPr>
    </w:p>
    <w:p w:rsidR="00085BE0" w:rsidRPr="00140DF7" w:rsidRDefault="00180C3A" w:rsidP="00085B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  <w:r w:rsidRPr="00140DF7">
        <w:rPr>
          <w:rFonts w:ascii="Times New Roman" w:hAnsi="Times New Roman"/>
          <w:noProof/>
          <w:lang w:val="en-US" w:eastAsia="en-US"/>
        </w:rPr>
        <w:drawing>
          <wp:inline distT="0" distB="0" distL="0" distR="0">
            <wp:extent cx="5911702" cy="2819208"/>
            <wp:effectExtent l="0" t="0" r="0" b="0"/>
            <wp:docPr id="3" name="Picture 3" descr="C:\Users\Deepu Dowarha\Desktop\JBC data\mdm2\mdm2-im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epu Dowarha\Desktop\JBC data\mdm2\mdm2-imag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143" cy="2850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02E3" w:rsidRPr="00140DF7" w:rsidRDefault="009E02E3" w:rsidP="00085B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:rsidR="009E02E3" w:rsidRPr="00A6554C" w:rsidRDefault="00FE4F82" w:rsidP="00A6554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="00A6554C" w:rsidRPr="00A6554C">
        <w:rPr>
          <w:rFonts w:ascii="Times New Roman" w:hAnsi="Times New Roman"/>
          <w:b/>
          <w:sz w:val="24"/>
          <w:szCs w:val="24"/>
          <w:lang w:val="en-US"/>
        </w:rPr>
        <w:t xml:space="preserve"> Fig.</w:t>
      </w:r>
      <w:r w:rsidR="00A6554C" w:rsidRPr="00A6554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6554C" w:rsidRPr="00A6554C">
        <w:rPr>
          <w:rFonts w:ascii="Times New Roman" w:hAnsi="Times New Roman"/>
          <w:b/>
          <w:sz w:val="24"/>
          <w:szCs w:val="24"/>
          <w:lang w:val="en-US"/>
        </w:rPr>
        <w:t>The MDM2 protein purity and the mass confirmation.</w:t>
      </w:r>
      <w:r w:rsidR="002D36B0" w:rsidRPr="00A6554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E02E3" w:rsidRPr="00A6554C">
        <w:rPr>
          <w:rFonts w:ascii="Times New Roman" w:hAnsi="Times New Roman"/>
          <w:sz w:val="24"/>
          <w:szCs w:val="24"/>
          <w:lang w:val="en-US"/>
        </w:rPr>
        <w:t xml:space="preserve">(a) </w:t>
      </w:r>
      <w:r w:rsidR="00085BE0" w:rsidRPr="00A6554C">
        <w:rPr>
          <w:rFonts w:ascii="Times New Roman" w:hAnsi="Times New Roman"/>
          <w:sz w:val="24"/>
          <w:szCs w:val="24"/>
          <w:lang w:val="en-US"/>
        </w:rPr>
        <w:t>SDS-PAGE</w:t>
      </w:r>
      <w:r w:rsidR="00085BE0" w:rsidRPr="00A6554C" w:rsidDel="00C3500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25250" w:rsidRPr="00A6554C">
        <w:rPr>
          <w:rFonts w:ascii="Times New Roman" w:hAnsi="Times New Roman"/>
          <w:sz w:val="24"/>
          <w:szCs w:val="24"/>
          <w:lang w:val="en-US"/>
        </w:rPr>
        <w:t xml:space="preserve">displaying </w:t>
      </w:r>
      <w:r w:rsidR="0092535B" w:rsidRPr="00A6554C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325250" w:rsidRPr="00A6554C">
        <w:rPr>
          <w:rFonts w:ascii="Times New Roman" w:hAnsi="Times New Roman"/>
          <w:sz w:val="24"/>
          <w:szCs w:val="24"/>
          <w:lang w:val="en-US"/>
        </w:rPr>
        <w:t>purified MDM2 protein corresponding to</w:t>
      </w:r>
      <w:r w:rsidR="00085BE0" w:rsidRPr="00A6554C">
        <w:rPr>
          <w:rFonts w:ascii="Times New Roman" w:hAnsi="Times New Roman"/>
          <w:sz w:val="24"/>
          <w:szCs w:val="24"/>
          <w:lang w:val="en-US"/>
        </w:rPr>
        <w:t xml:space="preserve"> the molecular weight </w:t>
      </w:r>
      <w:r w:rsidR="00325250" w:rsidRPr="00A6554C">
        <w:rPr>
          <w:rFonts w:ascii="Times New Roman" w:hAnsi="Times New Roman"/>
          <w:sz w:val="24"/>
          <w:szCs w:val="24"/>
          <w:lang w:val="en-US"/>
        </w:rPr>
        <w:t>of 12.9</w:t>
      </w:r>
      <w:r w:rsidR="00085BE0" w:rsidRPr="00A6554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085BE0" w:rsidRPr="00A6554C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="00325250" w:rsidRPr="00A6554C">
        <w:rPr>
          <w:rFonts w:ascii="Times New Roman" w:hAnsi="Times New Roman"/>
          <w:sz w:val="24"/>
          <w:szCs w:val="24"/>
          <w:lang w:val="en-US"/>
        </w:rPr>
        <w:t xml:space="preserve">. S represents the crude MDM2-GST tag fusion protein, F1 is the flow and E1 is the elute collected before enzyme digestion, AED represents the E1 sample incubated with the </w:t>
      </w:r>
      <w:proofErr w:type="spellStart"/>
      <w:r w:rsidR="00325250" w:rsidRPr="00A6554C">
        <w:rPr>
          <w:rFonts w:ascii="Times New Roman" w:hAnsi="Times New Roman"/>
          <w:sz w:val="24"/>
          <w:szCs w:val="24"/>
          <w:lang w:val="en-US"/>
        </w:rPr>
        <w:t>PreScission</w:t>
      </w:r>
      <w:proofErr w:type="spellEnd"/>
      <w:r w:rsidR="00325250" w:rsidRPr="00A6554C">
        <w:rPr>
          <w:rFonts w:ascii="Times New Roman" w:hAnsi="Times New Roman"/>
          <w:sz w:val="24"/>
          <w:szCs w:val="24"/>
          <w:lang w:val="en-US"/>
        </w:rPr>
        <w:t xml:space="preserve"> protease enzyme</w:t>
      </w:r>
      <w:r w:rsidR="0092535B" w:rsidRPr="00A6554C">
        <w:rPr>
          <w:rFonts w:ascii="Times New Roman" w:hAnsi="Times New Roman"/>
          <w:sz w:val="24"/>
          <w:szCs w:val="24"/>
          <w:lang w:val="en-US"/>
        </w:rPr>
        <w:t xml:space="preserve"> for the</w:t>
      </w:r>
      <w:r w:rsidR="00325250" w:rsidRPr="00A6554C">
        <w:rPr>
          <w:rFonts w:ascii="Times New Roman" w:hAnsi="Times New Roman"/>
          <w:sz w:val="24"/>
          <w:szCs w:val="24"/>
          <w:lang w:val="en-US"/>
        </w:rPr>
        <w:t xml:space="preserve"> 16 hours’ enzyme digestion, F2 represents the cleaved MDM2 protein</w:t>
      </w:r>
      <w:r w:rsidR="0092535B" w:rsidRPr="00A6554C">
        <w:rPr>
          <w:rFonts w:ascii="Times New Roman" w:hAnsi="Times New Roman"/>
          <w:sz w:val="24"/>
          <w:szCs w:val="24"/>
          <w:lang w:val="en-US"/>
        </w:rPr>
        <w:t xml:space="preserve"> (12.9 </w:t>
      </w:r>
      <w:proofErr w:type="spellStart"/>
      <w:r w:rsidR="0092535B" w:rsidRPr="00A6554C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="0092535B" w:rsidRPr="00A6554C">
        <w:rPr>
          <w:rFonts w:ascii="Times New Roman" w:hAnsi="Times New Roman"/>
          <w:sz w:val="24"/>
          <w:szCs w:val="24"/>
          <w:lang w:val="en-US"/>
        </w:rPr>
        <w:t>)</w:t>
      </w:r>
      <w:r w:rsidR="00325250" w:rsidRPr="00A6554C">
        <w:rPr>
          <w:rFonts w:ascii="Times New Roman" w:hAnsi="Times New Roman"/>
          <w:sz w:val="24"/>
          <w:szCs w:val="24"/>
          <w:lang w:val="en-US"/>
        </w:rPr>
        <w:t xml:space="preserve"> collected in flow after enzyme digestion, E2 </w:t>
      </w:r>
      <w:r w:rsidR="0092535B" w:rsidRPr="00A6554C">
        <w:rPr>
          <w:rFonts w:ascii="Times New Roman" w:hAnsi="Times New Roman"/>
          <w:sz w:val="24"/>
          <w:szCs w:val="24"/>
          <w:lang w:val="en-US"/>
        </w:rPr>
        <w:t xml:space="preserve">represents the mixture of any remained fusion protein (39.3 </w:t>
      </w:r>
      <w:proofErr w:type="spellStart"/>
      <w:r w:rsidR="0092535B" w:rsidRPr="00A6554C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="0092535B" w:rsidRPr="00A6554C">
        <w:rPr>
          <w:rFonts w:ascii="Times New Roman" w:hAnsi="Times New Roman"/>
          <w:sz w:val="24"/>
          <w:szCs w:val="24"/>
          <w:lang w:val="en-US"/>
        </w:rPr>
        <w:t xml:space="preserve">) together with cleaved GST tag (26.4 </w:t>
      </w:r>
      <w:proofErr w:type="spellStart"/>
      <w:r w:rsidR="0092535B" w:rsidRPr="00A6554C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="0092535B" w:rsidRPr="00A6554C">
        <w:rPr>
          <w:rFonts w:ascii="Times New Roman" w:hAnsi="Times New Roman"/>
          <w:sz w:val="24"/>
          <w:szCs w:val="24"/>
          <w:lang w:val="en-US"/>
        </w:rPr>
        <w:t xml:space="preserve">), and M indicates the marker. </w:t>
      </w:r>
      <w:r w:rsidR="009E02E3" w:rsidRPr="00A6554C">
        <w:rPr>
          <w:rFonts w:ascii="Times New Roman" w:hAnsi="Times New Roman"/>
          <w:sz w:val="24"/>
          <w:szCs w:val="24"/>
          <w:lang w:val="en-US"/>
        </w:rPr>
        <w:t>(b) Confirmatio</w:t>
      </w:r>
      <w:r w:rsidR="0092535B" w:rsidRPr="00A6554C">
        <w:rPr>
          <w:rFonts w:ascii="Times New Roman" w:hAnsi="Times New Roman"/>
          <w:sz w:val="24"/>
          <w:szCs w:val="24"/>
          <w:lang w:val="en-US"/>
        </w:rPr>
        <w:t>n of the molecular weight of the cleaved MDM2</w:t>
      </w:r>
      <w:r w:rsidR="009E02E3" w:rsidRPr="00A6554C">
        <w:rPr>
          <w:rFonts w:ascii="Times New Roman" w:hAnsi="Times New Roman"/>
          <w:sz w:val="24"/>
          <w:szCs w:val="24"/>
          <w:lang w:val="en-US"/>
        </w:rPr>
        <w:t xml:space="preserve"> protein via ESI-MS analysis</w:t>
      </w:r>
      <w:r w:rsidR="0092535B" w:rsidRPr="00A6554C">
        <w:rPr>
          <w:rFonts w:ascii="Times New Roman" w:hAnsi="Times New Roman"/>
          <w:sz w:val="24"/>
          <w:szCs w:val="24"/>
          <w:lang w:val="en-US"/>
        </w:rPr>
        <w:t>.</w:t>
      </w:r>
    </w:p>
    <w:p w:rsidR="009E02E3" w:rsidRPr="00140DF7" w:rsidRDefault="009E02E3" w:rsidP="00085B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140DF7">
        <w:rPr>
          <w:rFonts w:ascii="Times New Roman" w:hAnsi="Times New Roman"/>
          <w:b/>
          <w:lang w:val="en-US"/>
        </w:rPr>
        <w:tab/>
      </w:r>
      <w:bookmarkStart w:id="0" w:name="_GoBack"/>
      <w:bookmarkEnd w:id="0"/>
    </w:p>
    <w:sectPr w:rsidR="009E02E3" w:rsidRPr="00140DF7" w:rsidSect="00A05212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AB6" w:rsidRDefault="00050AB6" w:rsidP="00085BE0">
      <w:pPr>
        <w:spacing w:after="0"/>
      </w:pPr>
      <w:r>
        <w:separator/>
      </w:r>
    </w:p>
  </w:endnote>
  <w:endnote w:type="continuationSeparator" w:id="0">
    <w:p w:rsidR="00050AB6" w:rsidRDefault="00050AB6" w:rsidP="00085B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01610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DF7" w:rsidRDefault="00A400D0">
        <w:pPr>
          <w:pStyle w:val="Footer"/>
          <w:jc w:val="center"/>
        </w:pPr>
        <w:r>
          <w:t>S-</w:t>
        </w:r>
        <w:r w:rsidR="00140DF7">
          <w:fldChar w:fldCharType="begin"/>
        </w:r>
        <w:r w:rsidR="00140DF7">
          <w:instrText xml:space="preserve"> PAGE   \* MERGEFORMAT </w:instrText>
        </w:r>
        <w:r w:rsidR="00140DF7">
          <w:fldChar w:fldCharType="separate"/>
        </w:r>
        <w:r w:rsidR="00607CD7">
          <w:rPr>
            <w:noProof/>
          </w:rPr>
          <w:t>1</w:t>
        </w:r>
        <w:r w:rsidR="00140DF7">
          <w:rPr>
            <w:noProof/>
          </w:rPr>
          <w:fldChar w:fldCharType="end"/>
        </w:r>
      </w:p>
    </w:sdtContent>
  </w:sdt>
  <w:p w:rsidR="00085BE0" w:rsidRDefault="00085B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AB6" w:rsidRDefault="00050AB6" w:rsidP="00085BE0">
      <w:pPr>
        <w:spacing w:after="0"/>
      </w:pPr>
      <w:r>
        <w:separator/>
      </w:r>
    </w:p>
  </w:footnote>
  <w:footnote w:type="continuationSeparator" w:id="0">
    <w:p w:rsidR="00050AB6" w:rsidRDefault="00050AB6" w:rsidP="00085B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wNjU3sDQzMTUwMTVW0lEKTi0uzszPAykwrQUAQQ5bVSwAAAA="/>
    <w:docVar w:name="CEDIT" w:val="false"/>
    <w:docVar w:name="WFSI" w:val="false"/>
  </w:docVars>
  <w:rsids>
    <w:rsidRoot w:val="00085BE0"/>
    <w:rsid w:val="000002CD"/>
    <w:rsid w:val="00000C72"/>
    <w:rsid w:val="00000D38"/>
    <w:rsid w:val="0000185C"/>
    <w:rsid w:val="00001D0E"/>
    <w:rsid w:val="000026A8"/>
    <w:rsid w:val="00002884"/>
    <w:rsid w:val="00002FAF"/>
    <w:rsid w:val="00003522"/>
    <w:rsid w:val="00003769"/>
    <w:rsid w:val="00003F20"/>
    <w:rsid w:val="0000466A"/>
    <w:rsid w:val="00004805"/>
    <w:rsid w:val="00004C6A"/>
    <w:rsid w:val="00004D01"/>
    <w:rsid w:val="00005465"/>
    <w:rsid w:val="0000571A"/>
    <w:rsid w:val="00005B0C"/>
    <w:rsid w:val="00005CFC"/>
    <w:rsid w:val="00005DD5"/>
    <w:rsid w:val="000065DE"/>
    <w:rsid w:val="000065E2"/>
    <w:rsid w:val="000066E3"/>
    <w:rsid w:val="00006BA7"/>
    <w:rsid w:val="00006CAD"/>
    <w:rsid w:val="00006E11"/>
    <w:rsid w:val="00007134"/>
    <w:rsid w:val="00010F09"/>
    <w:rsid w:val="00011042"/>
    <w:rsid w:val="000113F2"/>
    <w:rsid w:val="000115BF"/>
    <w:rsid w:val="0001188E"/>
    <w:rsid w:val="00011B0E"/>
    <w:rsid w:val="0001215A"/>
    <w:rsid w:val="00012A7A"/>
    <w:rsid w:val="00012FBC"/>
    <w:rsid w:val="00013239"/>
    <w:rsid w:val="00013588"/>
    <w:rsid w:val="00013A7F"/>
    <w:rsid w:val="00013EB0"/>
    <w:rsid w:val="00014049"/>
    <w:rsid w:val="000148E3"/>
    <w:rsid w:val="00014CF8"/>
    <w:rsid w:val="00015036"/>
    <w:rsid w:val="0001509C"/>
    <w:rsid w:val="000158C5"/>
    <w:rsid w:val="000160B8"/>
    <w:rsid w:val="00016138"/>
    <w:rsid w:val="00016826"/>
    <w:rsid w:val="000168A2"/>
    <w:rsid w:val="00016977"/>
    <w:rsid w:val="000171DB"/>
    <w:rsid w:val="000172C9"/>
    <w:rsid w:val="00017756"/>
    <w:rsid w:val="00017A95"/>
    <w:rsid w:val="00017AAC"/>
    <w:rsid w:val="00017AF8"/>
    <w:rsid w:val="00017BAC"/>
    <w:rsid w:val="0002022E"/>
    <w:rsid w:val="000203CD"/>
    <w:rsid w:val="000205A6"/>
    <w:rsid w:val="000207BD"/>
    <w:rsid w:val="000207C1"/>
    <w:rsid w:val="00020F5F"/>
    <w:rsid w:val="00021D1D"/>
    <w:rsid w:val="00021DA7"/>
    <w:rsid w:val="00021FF1"/>
    <w:rsid w:val="000229B7"/>
    <w:rsid w:val="00022A14"/>
    <w:rsid w:val="0002350D"/>
    <w:rsid w:val="000236F8"/>
    <w:rsid w:val="000242FD"/>
    <w:rsid w:val="00024A3C"/>
    <w:rsid w:val="00024CBA"/>
    <w:rsid w:val="0002545A"/>
    <w:rsid w:val="00025609"/>
    <w:rsid w:val="000257ED"/>
    <w:rsid w:val="00025B04"/>
    <w:rsid w:val="00025BAF"/>
    <w:rsid w:val="000262CD"/>
    <w:rsid w:val="000262EA"/>
    <w:rsid w:val="00026431"/>
    <w:rsid w:val="000265C9"/>
    <w:rsid w:val="0002707B"/>
    <w:rsid w:val="0002771A"/>
    <w:rsid w:val="00027739"/>
    <w:rsid w:val="000279ED"/>
    <w:rsid w:val="00027E09"/>
    <w:rsid w:val="00027F57"/>
    <w:rsid w:val="00030364"/>
    <w:rsid w:val="0003059D"/>
    <w:rsid w:val="00030D8F"/>
    <w:rsid w:val="000310AD"/>
    <w:rsid w:val="0003138A"/>
    <w:rsid w:val="00031482"/>
    <w:rsid w:val="00031BC5"/>
    <w:rsid w:val="00031C88"/>
    <w:rsid w:val="00032518"/>
    <w:rsid w:val="00032DAF"/>
    <w:rsid w:val="00033447"/>
    <w:rsid w:val="00033799"/>
    <w:rsid w:val="00033CBA"/>
    <w:rsid w:val="00033F5C"/>
    <w:rsid w:val="000355E0"/>
    <w:rsid w:val="00036E3E"/>
    <w:rsid w:val="000376F5"/>
    <w:rsid w:val="00037C79"/>
    <w:rsid w:val="00037F25"/>
    <w:rsid w:val="00040360"/>
    <w:rsid w:val="00040E13"/>
    <w:rsid w:val="00041106"/>
    <w:rsid w:val="000411D2"/>
    <w:rsid w:val="000412EC"/>
    <w:rsid w:val="000415F2"/>
    <w:rsid w:val="00041B29"/>
    <w:rsid w:val="000425F8"/>
    <w:rsid w:val="00043257"/>
    <w:rsid w:val="000434CC"/>
    <w:rsid w:val="00043BA4"/>
    <w:rsid w:val="00043BFF"/>
    <w:rsid w:val="000442EF"/>
    <w:rsid w:val="0004463B"/>
    <w:rsid w:val="00044BCF"/>
    <w:rsid w:val="0004549A"/>
    <w:rsid w:val="0004596F"/>
    <w:rsid w:val="0004618F"/>
    <w:rsid w:val="00047016"/>
    <w:rsid w:val="000473B7"/>
    <w:rsid w:val="00047A44"/>
    <w:rsid w:val="00050438"/>
    <w:rsid w:val="000505A0"/>
    <w:rsid w:val="00050709"/>
    <w:rsid w:val="00050847"/>
    <w:rsid w:val="000508EF"/>
    <w:rsid w:val="00050AB6"/>
    <w:rsid w:val="00050DCB"/>
    <w:rsid w:val="00050E28"/>
    <w:rsid w:val="00050F88"/>
    <w:rsid w:val="00051188"/>
    <w:rsid w:val="00051481"/>
    <w:rsid w:val="0005152D"/>
    <w:rsid w:val="000517D0"/>
    <w:rsid w:val="00051ABB"/>
    <w:rsid w:val="0005241F"/>
    <w:rsid w:val="00052B9F"/>
    <w:rsid w:val="00052E70"/>
    <w:rsid w:val="00053113"/>
    <w:rsid w:val="0005386D"/>
    <w:rsid w:val="00053A5B"/>
    <w:rsid w:val="00053DAA"/>
    <w:rsid w:val="00054104"/>
    <w:rsid w:val="000546A9"/>
    <w:rsid w:val="000548F9"/>
    <w:rsid w:val="0005527D"/>
    <w:rsid w:val="0005562A"/>
    <w:rsid w:val="000556DF"/>
    <w:rsid w:val="0005574C"/>
    <w:rsid w:val="00055761"/>
    <w:rsid w:val="000562C0"/>
    <w:rsid w:val="0005732E"/>
    <w:rsid w:val="000574B6"/>
    <w:rsid w:val="0005754D"/>
    <w:rsid w:val="0005779B"/>
    <w:rsid w:val="00057C72"/>
    <w:rsid w:val="00057ED0"/>
    <w:rsid w:val="000601B4"/>
    <w:rsid w:val="00060B12"/>
    <w:rsid w:val="000612BD"/>
    <w:rsid w:val="000612C3"/>
    <w:rsid w:val="0006157C"/>
    <w:rsid w:val="000617B4"/>
    <w:rsid w:val="00061CA8"/>
    <w:rsid w:val="0006219F"/>
    <w:rsid w:val="0006249E"/>
    <w:rsid w:val="00062956"/>
    <w:rsid w:val="00062995"/>
    <w:rsid w:val="00062B97"/>
    <w:rsid w:val="00062C61"/>
    <w:rsid w:val="00062CF8"/>
    <w:rsid w:val="00063EE5"/>
    <w:rsid w:val="0006401D"/>
    <w:rsid w:val="000643B2"/>
    <w:rsid w:val="00064F0E"/>
    <w:rsid w:val="0006605D"/>
    <w:rsid w:val="0006674B"/>
    <w:rsid w:val="00067137"/>
    <w:rsid w:val="00067C7C"/>
    <w:rsid w:val="000706A6"/>
    <w:rsid w:val="00070886"/>
    <w:rsid w:val="00070952"/>
    <w:rsid w:val="00070A6C"/>
    <w:rsid w:val="00070D17"/>
    <w:rsid w:val="00070F1B"/>
    <w:rsid w:val="00070F29"/>
    <w:rsid w:val="0007105B"/>
    <w:rsid w:val="00071844"/>
    <w:rsid w:val="00072405"/>
    <w:rsid w:val="00072A05"/>
    <w:rsid w:val="00072A75"/>
    <w:rsid w:val="00072CCF"/>
    <w:rsid w:val="00073313"/>
    <w:rsid w:val="00074054"/>
    <w:rsid w:val="00074520"/>
    <w:rsid w:val="00075100"/>
    <w:rsid w:val="000751BA"/>
    <w:rsid w:val="000758A6"/>
    <w:rsid w:val="00075E1B"/>
    <w:rsid w:val="0007652F"/>
    <w:rsid w:val="000765DB"/>
    <w:rsid w:val="00076AAB"/>
    <w:rsid w:val="00076E11"/>
    <w:rsid w:val="00076E56"/>
    <w:rsid w:val="00076E60"/>
    <w:rsid w:val="00076F3D"/>
    <w:rsid w:val="00076F73"/>
    <w:rsid w:val="0007768E"/>
    <w:rsid w:val="00077C1B"/>
    <w:rsid w:val="00080268"/>
    <w:rsid w:val="000803AB"/>
    <w:rsid w:val="00080A9E"/>
    <w:rsid w:val="0008103F"/>
    <w:rsid w:val="000815D5"/>
    <w:rsid w:val="000817CB"/>
    <w:rsid w:val="000818DB"/>
    <w:rsid w:val="00081B24"/>
    <w:rsid w:val="00081CDB"/>
    <w:rsid w:val="00081E6E"/>
    <w:rsid w:val="00081F5B"/>
    <w:rsid w:val="0008270C"/>
    <w:rsid w:val="000827D8"/>
    <w:rsid w:val="00082C86"/>
    <w:rsid w:val="000836D6"/>
    <w:rsid w:val="00083A90"/>
    <w:rsid w:val="00083D15"/>
    <w:rsid w:val="00083D39"/>
    <w:rsid w:val="0008428A"/>
    <w:rsid w:val="00084F4F"/>
    <w:rsid w:val="00085722"/>
    <w:rsid w:val="00085BE0"/>
    <w:rsid w:val="0008620E"/>
    <w:rsid w:val="00087AD6"/>
    <w:rsid w:val="00087B97"/>
    <w:rsid w:val="00087CDA"/>
    <w:rsid w:val="000902B6"/>
    <w:rsid w:val="00090994"/>
    <w:rsid w:val="00090AEE"/>
    <w:rsid w:val="00090F9A"/>
    <w:rsid w:val="000912E6"/>
    <w:rsid w:val="000913C0"/>
    <w:rsid w:val="00091720"/>
    <w:rsid w:val="000919B8"/>
    <w:rsid w:val="00091A74"/>
    <w:rsid w:val="00091ABC"/>
    <w:rsid w:val="00091F89"/>
    <w:rsid w:val="0009263E"/>
    <w:rsid w:val="0009343E"/>
    <w:rsid w:val="000935EB"/>
    <w:rsid w:val="00093696"/>
    <w:rsid w:val="0009396A"/>
    <w:rsid w:val="00093AF9"/>
    <w:rsid w:val="00093D72"/>
    <w:rsid w:val="00094A5D"/>
    <w:rsid w:val="00095341"/>
    <w:rsid w:val="00096C98"/>
    <w:rsid w:val="00096F18"/>
    <w:rsid w:val="000970CD"/>
    <w:rsid w:val="000971DF"/>
    <w:rsid w:val="0009764A"/>
    <w:rsid w:val="00097A25"/>
    <w:rsid w:val="00097B57"/>
    <w:rsid w:val="000A01A1"/>
    <w:rsid w:val="000A0F7C"/>
    <w:rsid w:val="000A11B6"/>
    <w:rsid w:val="000A31F7"/>
    <w:rsid w:val="000A3572"/>
    <w:rsid w:val="000A3602"/>
    <w:rsid w:val="000A3A21"/>
    <w:rsid w:val="000A3A44"/>
    <w:rsid w:val="000A3C67"/>
    <w:rsid w:val="000A4162"/>
    <w:rsid w:val="000A4FF5"/>
    <w:rsid w:val="000A5662"/>
    <w:rsid w:val="000A5FB6"/>
    <w:rsid w:val="000A6417"/>
    <w:rsid w:val="000A6AA0"/>
    <w:rsid w:val="000A6BA2"/>
    <w:rsid w:val="000A6CBE"/>
    <w:rsid w:val="000A7D74"/>
    <w:rsid w:val="000B15B0"/>
    <w:rsid w:val="000B1A67"/>
    <w:rsid w:val="000B1CB9"/>
    <w:rsid w:val="000B3966"/>
    <w:rsid w:val="000B3B9C"/>
    <w:rsid w:val="000B3C46"/>
    <w:rsid w:val="000B448B"/>
    <w:rsid w:val="000B46A8"/>
    <w:rsid w:val="000B49B6"/>
    <w:rsid w:val="000B4E21"/>
    <w:rsid w:val="000B531C"/>
    <w:rsid w:val="000B55CE"/>
    <w:rsid w:val="000B55E1"/>
    <w:rsid w:val="000B5795"/>
    <w:rsid w:val="000B57BE"/>
    <w:rsid w:val="000B59FC"/>
    <w:rsid w:val="000B5EC4"/>
    <w:rsid w:val="000B6D2B"/>
    <w:rsid w:val="000B6EA6"/>
    <w:rsid w:val="000B735E"/>
    <w:rsid w:val="000B7601"/>
    <w:rsid w:val="000B7BEA"/>
    <w:rsid w:val="000B7C4F"/>
    <w:rsid w:val="000B7E7A"/>
    <w:rsid w:val="000B7E9B"/>
    <w:rsid w:val="000B7F0A"/>
    <w:rsid w:val="000C0288"/>
    <w:rsid w:val="000C02FB"/>
    <w:rsid w:val="000C07C4"/>
    <w:rsid w:val="000C0C11"/>
    <w:rsid w:val="000C1328"/>
    <w:rsid w:val="000C17B6"/>
    <w:rsid w:val="000C20EA"/>
    <w:rsid w:val="000C29A4"/>
    <w:rsid w:val="000C2B67"/>
    <w:rsid w:val="000C32C6"/>
    <w:rsid w:val="000C3982"/>
    <w:rsid w:val="000C5130"/>
    <w:rsid w:val="000C5890"/>
    <w:rsid w:val="000C58BC"/>
    <w:rsid w:val="000C5C6E"/>
    <w:rsid w:val="000C65B7"/>
    <w:rsid w:val="000C7E24"/>
    <w:rsid w:val="000C7F59"/>
    <w:rsid w:val="000D04D3"/>
    <w:rsid w:val="000D0B5F"/>
    <w:rsid w:val="000D0C8B"/>
    <w:rsid w:val="000D1421"/>
    <w:rsid w:val="000D1AC4"/>
    <w:rsid w:val="000D1B96"/>
    <w:rsid w:val="000D21A1"/>
    <w:rsid w:val="000D220E"/>
    <w:rsid w:val="000D23AC"/>
    <w:rsid w:val="000D245E"/>
    <w:rsid w:val="000D3005"/>
    <w:rsid w:val="000D337D"/>
    <w:rsid w:val="000D34C2"/>
    <w:rsid w:val="000D3692"/>
    <w:rsid w:val="000D3D29"/>
    <w:rsid w:val="000D3EEB"/>
    <w:rsid w:val="000D3FDE"/>
    <w:rsid w:val="000D45D9"/>
    <w:rsid w:val="000D4794"/>
    <w:rsid w:val="000D4D4B"/>
    <w:rsid w:val="000D53F8"/>
    <w:rsid w:val="000D5F4A"/>
    <w:rsid w:val="000D643A"/>
    <w:rsid w:val="000D68A7"/>
    <w:rsid w:val="000D6A29"/>
    <w:rsid w:val="000D6A32"/>
    <w:rsid w:val="000D6BED"/>
    <w:rsid w:val="000D79BC"/>
    <w:rsid w:val="000D7A2B"/>
    <w:rsid w:val="000D7F6C"/>
    <w:rsid w:val="000E0382"/>
    <w:rsid w:val="000E0734"/>
    <w:rsid w:val="000E14BC"/>
    <w:rsid w:val="000E1672"/>
    <w:rsid w:val="000E2224"/>
    <w:rsid w:val="000E22E4"/>
    <w:rsid w:val="000E3337"/>
    <w:rsid w:val="000E33E2"/>
    <w:rsid w:val="000E3956"/>
    <w:rsid w:val="000E3A6A"/>
    <w:rsid w:val="000E3F90"/>
    <w:rsid w:val="000E47CA"/>
    <w:rsid w:val="000E4899"/>
    <w:rsid w:val="000E4982"/>
    <w:rsid w:val="000E4D5C"/>
    <w:rsid w:val="000E5049"/>
    <w:rsid w:val="000E574A"/>
    <w:rsid w:val="000E5CE0"/>
    <w:rsid w:val="000E6025"/>
    <w:rsid w:val="000E653F"/>
    <w:rsid w:val="000E6BBC"/>
    <w:rsid w:val="000E6D19"/>
    <w:rsid w:val="000E7647"/>
    <w:rsid w:val="000E76B3"/>
    <w:rsid w:val="000E79A4"/>
    <w:rsid w:val="000E7E24"/>
    <w:rsid w:val="000F0106"/>
    <w:rsid w:val="000F027F"/>
    <w:rsid w:val="000F048F"/>
    <w:rsid w:val="000F09AC"/>
    <w:rsid w:val="000F0D2E"/>
    <w:rsid w:val="000F0D4D"/>
    <w:rsid w:val="000F0E20"/>
    <w:rsid w:val="000F16AB"/>
    <w:rsid w:val="000F16FF"/>
    <w:rsid w:val="000F1C23"/>
    <w:rsid w:val="000F271F"/>
    <w:rsid w:val="000F3309"/>
    <w:rsid w:val="000F3913"/>
    <w:rsid w:val="000F3AA3"/>
    <w:rsid w:val="000F3ABB"/>
    <w:rsid w:val="000F41B6"/>
    <w:rsid w:val="000F42A4"/>
    <w:rsid w:val="000F479E"/>
    <w:rsid w:val="000F4BAE"/>
    <w:rsid w:val="000F4BC5"/>
    <w:rsid w:val="000F4D96"/>
    <w:rsid w:val="000F518C"/>
    <w:rsid w:val="000F5197"/>
    <w:rsid w:val="000F55B9"/>
    <w:rsid w:val="000F5C70"/>
    <w:rsid w:val="000F635B"/>
    <w:rsid w:val="000F636F"/>
    <w:rsid w:val="000F6412"/>
    <w:rsid w:val="000F643D"/>
    <w:rsid w:val="000F6443"/>
    <w:rsid w:val="000F6468"/>
    <w:rsid w:val="000F6488"/>
    <w:rsid w:val="000F6A5F"/>
    <w:rsid w:val="000F6A66"/>
    <w:rsid w:val="000F7328"/>
    <w:rsid w:val="000F7830"/>
    <w:rsid w:val="000F7FFC"/>
    <w:rsid w:val="001023A3"/>
    <w:rsid w:val="0010295B"/>
    <w:rsid w:val="00102D82"/>
    <w:rsid w:val="0010352C"/>
    <w:rsid w:val="00103D85"/>
    <w:rsid w:val="00104451"/>
    <w:rsid w:val="00104595"/>
    <w:rsid w:val="001048DA"/>
    <w:rsid w:val="00104DBA"/>
    <w:rsid w:val="00104F68"/>
    <w:rsid w:val="00105103"/>
    <w:rsid w:val="001052A1"/>
    <w:rsid w:val="00105E1A"/>
    <w:rsid w:val="001060AC"/>
    <w:rsid w:val="00106195"/>
    <w:rsid w:val="00106DE0"/>
    <w:rsid w:val="001076A5"/>
    <w:rsid w:val="00107971"/>
    <w:rsid w:val="00110E74"/>
    <w:rsid w:val="00111087"/>
    <w:rsid w:val="00111224"/>
    <w:rsid w:val="0011141C"/>
    <w:rsid w:val="00111ED9"/>
    <w:rsid w:val="0011208F"/>
    <w:rsid w:val="00112520"/>
    <w:rsid w:val="00112D62"/>
    <w:rsid w:val="00113410"/>
    <w:rsid w:val="00113648"/>
    <w:rsid w:val="00113EDE"/>
    <w:rsid w:val="0011429B"/>
    <w:rsid w:val="001142A2"/>
    <w:rsid w:val="001149E8"/>
    <w:rsid w:val="00114EAE"/>
    <w:rsid w:val="00115102"/>
    <w:rsid w:val="0011569E"/>
    <w:rsid w:val="00115A28"/>
    <w:rsid w:val="00115AE8"/>
    <w:rsid w:val="00115E57"/>
    <w:rsid w:val="00116350"/>
    <w:rsid w:val="0011722C"/>
    <w:rsid w:val="00120504"/>
    <w:rsid w:val="00120BBC"/>
    <w:rsid w:val="00120CD6"/>
    <w:rsid w:val="00120D1B"/>
    <w:rsid w:val="00120D75"/>
    <w:rsid w:val="00120F3D"/>
    <w:rsid w:val="0012126D"/>
    <w:rsid w:val="00121437"/>
    <w:rsid w:val="00122118"/>
    <w:rsid w:val="001221E0"/>
    <w:rsid w:val="001226A2"/>
    <w:rsid w:val="00122BF2"/>
    <w:rsid w:val="00122EDE"/>
    <w:rsid w:val="001232A7"/>
    <w:rsid w:val="00123309"/>
    <w:rsid w:val="00123B0E"/>
    <w:rsid w:val="00123B3F"/>
    <w:rsid w:val="00123C16"/>
    <w:rsid w:val="00123CA3"/>
    <w:rsid w:val="00123F8E"/>
    <w:rsid w:val="00124A2D"/>
    <w:rsid w:val="00124F48"/>
    <w:rsid w:val="0012510D"/>
    <w:rsid w:val="001251A7"/>
    <w:rsid w:val="0012568A"/>
    <w:rsid w:val="00125A81"/>
    <w:rsid w:val="00125DF7"/>
    <w:rsid w:val="001263C5"/>
    <w:rsid w:val="00126664"/>
    <w:rsid w:val="00126916"/>
    <w:rsid w:val="00126B88"/>
    <w:rsid w:val="00127B3B"/>
    <w:rsid w:val="001304F8"/>
    <w:rsid w:val="0013053E"/>
    <w:rsid w:val="0013090D"/>
    <w:rsid w:val="00130B6D"/>
    <w:rsid w:val="00130F9F"/>
    <w:rsid w:val="0013106E"/>
    <w:rsid w:val="001313DA"/>
    <w:rsid w:val="001317E0"/>
    <w:rsid w:val="00131D42"/>
    <w:rsid w:val="001322C8"/>
    <w:rsid w:val="00132CFF"/>
    <w:rsid w:val="00133B87"/>
    <w:rsid w:val="00133D1B"/>
    <w:rsid w:val="00133D79"/>
    <w:rsid w:val="00133EF4"/>
    <w:rsid w:val="00134197"/>
    <w:rsid w:val="00134391"/>
    <w:rsid w:val="0013464E"/>
    <w:rsid w:val="0013469B"/>
    <w:rsid w:val="00134845"/>
    <w:rsid w:val="001349B4"/>
    <w:rsid w:val="00134B23"/>
    <w:rsid w:val="00134BBB"/>
    <w:rsid w:val="00134C60"/>
    <w:rsid w:val="00134D30"/>
    <w:rsid w:val="00135493"/>
    <w:rsid w:val="001357B5"/>
    <w:rsid w:val="00136173"/>
    <w:rsid w:val="001362CC"/>
    <w:rsid w:val="00136350"/>
    <w:rsid w:val="0013641B"/>
    <w:rsid w:val="001369B2"/>
    <w:rsid w:val="00136B34"/>
    <w:rsid w:val="001371A0"/>
    <w:rsid w:val="00137232"/>
    <w:rsid w:val="00137880"/>
    <w:rsid w:val="001379A5"/>
    <w:rsid w:val="00137C41"/>
    <w:rsid w:val="00140361"/>
    <w:rsid w:val="00140600"/>
    <w:rsid w:val="0014063D"/>
    <w:rsid w:val="00140AD2"/>
    <w:rsid w:val="00140DF7"/>
    <w:rsid w:val="00140F8D"/>
    <w:rsid w:val="00141030"/>
    <w:rsid w:val="00141035"/>
    <w:rsid w:val="00141068"/>
    <w:rsid w:val="001412D5"/>
    <w:rsid w:val="00141624"/>
    <w:rsid w:val="001416C9"/>
    <w:rsid w:val="0014171A"/>
    <w:rsid w:val="00141AF6"/>
    <w:rsid w:val="00141E58"/>
    <w:rsid w:val="00141FE9"/>
    <w:rsid w:val="00142211"/>
    <w:rsid w:val="001426CF"/>
    <w:rsid w:val="0014348C"/>
    <w:rsid w:val="00143573"/>
    <w:rsid w:val="0014382B"/>
    <w:rsid w:val="00143C72"/>
    <w:rsid w:val="0014414D"/>
    <w:rsid w:val="00144164"/>
    <w:rsid w:val="001447A1"/>
    <w:rsid w:val="00144B1B"/>
    <w:rsid w:val="00144F34"/>
    <w:rsid w:val="00145570"/>
    <w:rsid w:val="0014604F"/>
    <w:rsid w:val="001464BD"/>
    <w:rsid w:val="0014657D"/>
    <w:rsid w:val="001465D8"/>
    <w:rsid w:val="00146D0E"/>
    <w:rsid w:val="001473FA"/>
    <w:rsid w:val="001474AB"/>
    <w:rsid w:val="00147999"/>
    <w:rsid w:val="00147C59"/>
    <w:rsid w:val="00147C79"/>
    <w:rsid w:val="00147DD2"/>
    <w:rsid w:val="00147E41"/>
    <w:rsid w:val="00147FEC"/>
    <w:rsid w:val="001501BB"/>
    <w:rsid w:val="00150343"/>
    <w:rsid w:val="00150D37"/>
    <w:rsid w:val="00150E47"/>
    <w:rsid w:val="00150E93"/>
    <w:rsid w:val="00151182"/>
    <w:rsid w:val="001512C8"/>
    <w:rsid w:val="001515C5"/>
    <w:rsid w:val="0015254F"/>
    <w:rsid w:val="001527D5"/>
    <w:rsid w:val="00152B4B"/>
    <w:rsid w:val="00152B6F"/>
    <w:rsid w:val="00153804"/>
    <w:rsid w:val="001545E8"/>
    <w:rsid w:val="001557BE"/>
    <w:rsid w:val="00156C8D"/>
    <w:rsid w:val="001575AF"/>
    <w:rsid w:val="00157C02"/>
    <w:rsid w:val="00160BD1"/>
    <w:rsid w:val="0016139E"/>
    <w:rsid w:val="00161858"/>
    <w:rsid w:val="00161D4C"/>
    <w:rsid w:val="00162204"/>
    <w:rsid w:val="0016236E"/>
    <w:rsid w:val="00162423"/>
    <w:rsid w:val="00162436"/>
    <w:rsid w:val="0016264A"/>
    <w:rsid w:val="0016278D"/>
    <w:rsid w:val="001628BC"/>
    <w:rsid w:val="001631B8"/>
    <w:rsid w:val="001632D2"/>
    <w:rsid w:val="00164541"/>
    <w:rsid w:val="00164661"/>
    <w:rsid w:val="00164E9A"/>
    <w:rsid w:val="001655C8"/>
    <w:rsid w:val="00165B14"/>
    <w:rsid w:val="00165E96"/>
    <w:rsid w:val="00165F60"/>
    <w:rsid w:val="001667E3"/>
    <w:rsid w:val="00166F42"/>
    <w:rsid w:val="00167706"/>
    <w:rsid w:val="001677E0"/>
    <w:rsid w:val="00170745"/>
    <w:rsid w:val="001709FA"/>
    <w:rsid w:val="00170B24"/>
    <w:rsid w:val="001713B4"/>
    <w:rsid w:val="00171C6C"/>
    <w:rsid w:val="00171D17"/>
    <w:rsid w:val="00172136"/>
    <w:rsid w:val="00172438"/>
    <w:rsid w:val="0017252F"/>
    <w:rsid w:val="0017265A"/>
    <w:rsid w:val="00172EEB"/>
    <w:rsid w:val="00173451"/>
    <w:rsid w:val="00173CFF"/>
    <w:rsid w:val="00174096"/>
    <w:rsid w:val="001741DE"/>
    <w:rsid w:val="001744EE"/>
    <w:rsid w:val="001746C7"/>
    <w:rsid w:val="00174A8D"/>
    <w:rsid w:val="00174AA1"/>
    <w:rsid w:val="00174AA4"/>
    <w:rsid w:val="00174CBB"/>
    <w:rsid w:val="00174D3F"/>
    <w:rsid w:val="001750F6"/>
    <w:rsid w:val="001750FC"/>
    <w:rsid w:val="00175283"/>
    <w:rsid w:val="001757BE"/>
    <w:rsid w:val="001758B6"/>
    <w:rsid w:val="00177428"/>
    <w:rsid w:val="001774A1"/>
    <w:rsid w:val="001776BC"/>
    <w:rsid w:val="001779C9"/>
    <w:rsid w:val="001805C7"/>
    <w:rsid w:val="00180C3A"/>
    <w:rsid w:val="00180C79"/>
    <w:rsid w:val="00180DFB"/>
    <w:rsid w:val="0018140B"/>
    <w:rsid w:val="0018207A"/>
    <w:rsid w:val="001829E1"/>
    <w:rsid w:val="00184308"/>
    <w:rsid w:val="0018432A"/>
    <w:rsid w:val="0018457E"/>
    <w:rsid w:val="00184B29"/>
    <w:rsid w:val="00184BC7"/>
    <w:rsid w:val="00185C74"/>
    <w:rsid w:val="00186121"/>
    <w:rsid w:val="0018672D"/>
    <w:rsid w:val="0018735F"/>
    <w:rsid w:val="00187495"/>
    <w:rsid w:val="00187BF6"/>
    <w:rsid w:val="00190115"/>
    <w:rsid w:val="0019016A"/>
    <w:rsid w:val="00190A86"/>
    <w:rsid w:val="00190FB2"/>
    <w:rsid w:val="0019101D"/>
    <w:rsid w:val="001911C6"/>
    <w:rsid w:val="0019134B"/>
    <w:rsid w:val="0019136E"/>
    <w:rsid w:val="00191965"/>
    <w:rsid w:val="001923F1"/>
    <w:rsid w:val="0019296B"/>
    <w:rsid w:val="00193A96"/>
    <w:rsid w:val="00193B52"/>
    <w:rsid w:val="00193D6B"/>
    <w:rsid w:val="00193DE4"/>
    <w:rsid w:val="00193F0A"/>
    <w:rsid w:val="001944F6"/>
    <w:rsid w:val="001946F2"/>
    <w:rsid w:val="00194779"/>
    <w:rsid w:val="00194819"/>
    <w:rsid w:val="00194EFF"/>
    <w:rsid w:val="00195193"/>
    <w:rsid w:val="00195250"/>
    <w:rsid w:val="00196979"/>
    <w:rsid w:val="00196BEF"/>
    <w:rsid w:val="00196EAB"/>
    <w:rsid w:val="00196FC8"/>
    <w:rsid w:val="00197658"/>
    <w:rsid w:val="00197926"/>
    <w:rsid w:val="001A07ED"/>
    <w:rsid w:val="001A07F0"/>
    <w:rsid w:val="001A1248"/>
    <w:rsid w:val="001A13D3"/>
    <w:rsid w:val="001A1F83"/>
    <w:rsid w:val="001A2BF1"/>
    <w:rsid w:val="001A2E23"/>
    <w:rsid w:val="001A2E46"/>
    <w:rsid w:val="001A2F77"/>
    <w:rsid w:val="001A35CE"/>
    <w:rsid w:val="001A3614"/>
    <w:rsid w:val="001A3E83"/>
    <w:rsid w:val="001A4047"/>
    <w:rsid w:val="001A427A"/>
    <w:rsid w:val="001A46D9"/>
    <w:rsid w:val="001A476D"/>
    <w:rsid w:val="001A48F3"/>
    <w:rsid w:val="001A5871"/>
    <w:rsid w:val="001A5E74"/>
    <w:rsid w:val="001A65B0"/>
    <w:rsid w:val="001A65BC"/>
    <w:rsid w:val="001A7D9A"/>
    <w:rsid w:val="001B022A"/>
    <w:rsid w:val="001B081F"/>
    <w:rsid w:val="001B0C81"/>
    <w:rsid w:val="001B28B3"/>
    <w:rsid w:val="001B2FCF"/>
    <w:rsid w:val="001B3716"/>
    <w:rsid w:val="001B3A7F"/>
    <w:rsid w:val="001B3B3E"/>
    <w:rsid w:val="001B3FAA"/>
    <w:rsid w:val="001B43B2"/>
    <w:rsid w:val="001B4444"/>
    <w:rsid w:val="001B4518"/>
    <w:rsid w:val="001B474C"/>
    <w:rsid w:val="001B4967"/>
    <w:rsid w:val="001B4D82"/>
    <w:rsid w:val="001B4ED8"/>
    <w:rsid w:val="001B51E1"/>
    <w:rsid w:val="001B51EE"/>
    <w:rsid w:val="001B5205"/>
    <w:rsid w:val="001B523B"/>
    <w:rsid w:val="001B5912"/>
    <w:rsid w:val="001B59CF"/>
    <w:rsid w:val="001B5A74"/>
    <w:rsid w:val="001B5B64"/>
    <w:rsid w:val="001B5F09"/>
    <w:rsid w:val="001B6169"/>
    <w:rsid w:val="001B629B"/>
    <w:rsid w:val="001B6754"/>
    <w:rsid w:val="001B7058"/>
    <w:rsid w:val="001B7605"/>
    <w:rsid w:val="001B7A96"/>
    <w:rsid w:val="001C0104"/>
    <w:rsid w:val="001C0697"/>
    <w:rsid w:val="001C0985"/>
    <w:rsid w:val="001C14D6"/>
    <w:rsid w:val="001C1882"/>
    <w:rsid w:val="001C1B2B"/>
    <w:rsid w:val="001C1E41"/>
    <w:rsid w:val="001C22C1"/>
    <w:rsid w:val="001C2485"/>
    <w:rsid w:val="001C3722"/>
    <w:rsid w:val="001C3D0F"/>
    <w:rsid w:val="001C472B"/>
    <w:rsid w:val="001C5103"/>
    <w:rsid w:val="001C563E"/>
    <w:rsid w:val="001C57B6"/>
    <w:rsid w:val="001C58D8"/>
    <w:rsid w:val="001C612A"/>
    <w:rsid w:val="001C61AA"/>
    <w:rsid w:val="001C6593"/>
    <w:rsid w:val="001C673E"/>
    <w:rsid w:val="001C6B35"/>
    <w:rsid w:val="001C6B40"/>
    <w:rsid w:val="001C7092"/>
    <w:rsid w:val="001C712B"/>
    <w:rsid w:val="001C7B80"/>
    <w:rsid w:val="001D06A9"/>
    <w:rsid w:val="001D07ED"/>
    <w:rsid w:val="001D097C"/>
    <w:rsid w:val="001D0AAC"/>
    <w:rsid w:val="001D0B40"/>
    <w:rsid w:val="001D0CA6"/>
    <w:rsid w:val="001D105B"/>
    <w:rsid w:val="001D1815"/>
    <w:rsid w:val="001D1916"/>
    <w:rsid w:val="001D1A50"/>
    <w:rsid w:val="001D1F89"/>
    <w:rsid w:val="001D25D0"/>
    <w:rsid w:val="001D2CF9"/>
    <w:rsid w:val="001D2D13"/>
    <w:rsid w:val="001D3324"/>
    <w:rsid w:val="001D3397"/>
    <w:rsid w:val="001D4BEA"/>
    <w:rsid w:val="001D4F06"/>
    <w:rsid w:val="001D4F0E"/>
    <w:rsid w:val="001D511F"/>
    <w:rsid w:val="001D52E4"/>
    <w:rsid w:val="001D5424"/>
    <w:rsid w:val="001D59A7"/>
    <w:rsid w:val="001D5A62"/>
    <w:rsid w:val="001D5B11"/>
    <w:rsid w:val="001D5EDC"/>
    <w:rsid w:val="001D6733"/>
    <w:rsid w:val="001D6D90"/>
    <w:rsid w:val="001D6EC3"/>
    <w:rsid w:val="001D70E9"/>
    <w:rsid w:val="001D70FD"/>
    <w:rsid w:val="001D78C3"/>
    <w:rsid w:val="001D7AC6"/>
    <w:rsid w:val="001E0418"/>
    <w:rsid w:val="001E07A1"/>
    <w:rsid w:val="001E0B77"/>
    <w:rsid w:val="001E0C8B"/>
    <w:rsid w:val="001E0DFB"/>
    <w:rsid w:val="001E14CA"/>
    <w:rsid w:val="001E1AB8"/>
    <w:rsid w:val="001E1B9F"/>
    <w:rsid w:val="001E1D5A"/>
    <w:rsid w:val="001E22DA"/>
    <w:rsid w:val="001E2379"/>
    <w:rsid w:val="001E290A"/>
    <w:rsid w:val="001E2D98"/>
    <w:rsid w:val="001E2ECF"/>
    <w:rsid w:val="001E42C2"/>
    <w:rsid w:val="001E5034"/>
    <w:rsid w:val="001E52AF"/>
    <w:rsid w:val="001E558E"/>
    <w:rsid w:val="001E5D95"/>
    <w:rsid w:val="001E6827"/>
    <w:rsid w:val="001E6F15"/>
    <w:rsid w:val="001E73B5"/>
    <w:rsid w:val="001E78FE"/>
    <w:rsid w:val="001F0386"/>
    <w:rsid w:val="001F063F"/>
    <w:rsid w:val="001F0A56"/>
    <w:rsid w:val="001F0BC6"/>
    <w:rsid w:val="001F1939"/>
    <w:rsid w:val="001F2333"/>
    <w:rsid w:val="001F2DC5"/>
    <w:rsid w:val="001F2DEC"/>
    <w:rsid w:val="001F2E71"/>
    <w:rsid w:val="001F2F0C"/>
    <w:rsid w:val="001F31B0"/>
    <w:rsid w:val="001F4211"/>
    <w:rsid w:val="001F4626"/>
    <w:rsid w:val="001F4D61"/>
    <w:rsid w:val="001F4EC7"/>
    <w:rsid w:val="001F4F99"/>
    <w:rsid w:val="001F5C0A"/>
    <w:rsid w:val="001F5D16"/>
    <w:rsid w:val="001F6633"/>
    <w:rsid w:val="001F6DF9"/>
    <w:rsid w:val="001F6F7A"/>
    <w:rsid w:val="001F72D7"/>
    <w:rsid w:val="001F7579"/>
    <w:rsid w:val="001F7AF5"/>
    <w:rsid w:val="00200741"/>
    <w:rsid w:val="002007B5"/>
    <w:rsid w:val="00201022"/>
    <w:rsid w:val="00201354"/>
    <w:rsid w:val="002013F3"/>
    <w:rsid w:val="00203194"/>
    <w:rsid w:val="002033A2"/>
    <w:rsid w:val="0020352C"/>
    <w:rsid w:val="0020385F"/>
    <w:rsid w:val="00203F28"/>
    <w:rsid w:val="0020430B"/>
    <w:rsid w:val="002043A3"/>
    <w:rsid w:val="0020455E"/>
    <w:rsid w:val="00204E93"/>
    <w:rsid w:val="0020538D"/>
    <w:rsid w:val="00205701"/>
    <w:rsid w:val="00205940"/>
    <w:rsid w:val="00205A29"/>
    <w:rsid w:val="00205E8F"/>
    <w:rsid w:val="0020609B"/>
    <w:rsid w:val="002060B6"/>
    <w:rsid w:val="002062C1"/>
    <w:rsid w:val="00206343"/>
    <w:rsid w:val="00206C73"/>
    <w:rsid w:val="00206DF7"/>
    <w:rsid w:val="00206E98"/>
    <w:rsid w:val="00206F79"/>
    <w:rsid w:val="0020729F"/>
    <w:rsid w:val="00207EAB"/>
    <w:rsid w:val="00207F76"/>
    <w:rsid w:val="00210980"/>
    <w:rsid w:val="00210D5A"/>
    <w:rsid w:val="00210DC6"/>
    <w:rsid w:val="00211B99"/>
    <w:rsid w:val="00211F2C"/>
    <w:rsid w:val="00212000"/>
    <w:rsid w:val="00212B91"/>
    <w:rsid w:val="00212EEC"/>
    <w:rsid w:val="002143DC"/>
    <w:rsid w:val="0021468E"/>
    <w:rsid w:val="0021471C"/>
    <w:rsid w:val="00214ECE"/>
    <w:rsid w:val="002154EC"/>
    <w:rsid w:val="00215ECC"/>
    <w:rsid w:val="0021650D"/>
    <w:rsid w:val="00216626"/>
    <w:rsid w:val="0021670A"/>
    <w:rsid w:val="00216E4C"/>
    <w:rsid w:val="00217088"/>
    <w:rsid w:val="002174DA"/>
    <w:rsid w:val="0021759D"/>
    <w:rsid w:val="00217C81"/>
    <w:rsid w:val="00217D19"/>
    <w:rsid w:val="00217F19"/>
    <w:rsid w:val="002200E1"/>
    <w:rsid w:val="00220256"/>
    <w:rsid w:val="00220E0F"/>
    <w:rsid w:val="00221259"/>
    <w:rsid w:val="002222C1"/>
    <w:rsid w:val="00222417"/>
    <w:rsid w:val="002224A1"/>
    <w:rsid w:val="00222F4B"/>
    <w:rsid w:val="002230CE"/>
    <w:rsid w:val="002233E2"/>
    <w:rsid w:val="00223B8D"/>
    <w:rsid w:val="00224DBC"/>
    <w:rsid w:val="00225C0B"/>
    <w:rsid w:val="00225DA4"/>
    <w:rsid w:val="00226A85"/>
    <w:rsid w:val="0022730A"/>
    <w:rsid w:val="002274AE"/>
    <w:rsid w:val="0023022A"/>
    <w:rsid w:val="002303F4"/>
    <w:rsid w:val="00230E7A"/>
    <w:rsid w:val="002323A0"/>
    <w:rsid w:val="002323C9"/>
    <w:rsid w:val="0023279A"/>
    <w:rsid w:val="00233940"/>
    <w:rsid w:val="00233BD9"/>
    <w:rsid w:val="00233F0D"/>
    <w:rsid w:val="00233FA7"/>
    <w:rsid w:val="00234107"/>
    <w:rsid w:val="0023411B"/>
    <w:rsid w:val="00234307"/>
    <w:rsid w:val="0023484F"/>
    <w:rsid w:val="0023495A"/>
    <w:rsid w:val="002349DC"/>
    <w:rsid w:val="00234B41"/>
    <w:rsid w:val="00235E90"/>
    <w:rsid w:val="00235FA0"/>
    <w:rsid w:val="002362A8"/>
    <w:rsid w:val="0023664B"/>
    <w:rsid w:val="0023727B"/>
    <w:rsid w:val="0023766C"/>
    <w:rsid w:val="002377FF"/>
    <w:rsid w:val="0023786E"/>
    <w:rsid w:val="00237879"/>
    <w:rsid w:val="002379DF"/>
    <w:rsid w:val="00237BF2"/>
    <w:rsid w:val="00237D9A"/>
    <w:rsid w:val="00237EAD"/>
    <w:rsid w:val="00237F33"/>
    <w:rsid w:val="00240099"/>
    <w:rsid w:val="002403FA"/>
    <w:rsid w:val="002405CF"/>
    <w:rsid w:val="00240ABA"/>
    <w:rsid w:val="002413C9"/>
    <w:rsid w:val="00241996"/>
    <w:rsid w:val="00241F16"/>
    <w:rsid w:val="00242430"/>
    <w:rsid w:val="002424FB"/>
    <w:rsid w:val="00242708"/>
    <w:rsid w:val="0024344D"/>
    <w:rsid w:val="0024349A"/>
    <w:rsid w:val="00243702"/>
    <w:rsid w:val="002437DD"/>
    <w:rsid w:val="00243947"/>
    <w:rsid w:val="002440E8"/>
    <w:rsid w:val="002442D4"/>
    <w:rsid w:val="002443C0"/>
    <w:rsid w:val="00244734"/>
    <w:rsid w:val="00244785"/>
    <w:rsid w:val="0024480A"/>
    <w:rsid w:val="0024488A"/>
    <w:rsid w:val="00244D21"/>
    <w:rsid w:val="00244E15"/>
    <w:rsid w:val="0024541C"/>
    <w:rsid w:val="002458A9"/>
    <w:rsid w:val="00245B47"/>
    <w:rsid w:val="00245E8D"/>
    <w:rsid w:val="00246819"/>
    <w:rsid w:val="00246AD3"/>
    <w:rsid w:val="00247146"/>
    <w:rsid w:val="00247151"/>
    <w:rsid w:val="00247198"/>
    <w:rsid w:val="00247319"/>
    <w:rsid w:val="0024754E"/>
    <w:rsid w:val="00247BB8"/>
    <w:rsid w:val="00247CFF"/>
    <w:rsid w:val="00247E53"/>
    <w:rsid w:val="002501FF"/>
    <w:rsid w:val="00250671"/>
    <w:rsid w:val="00250F61"/>
    <w:rsid w:val="00251119"/>
    <w:rsid w:val="00251E50"/>
    <w:rsid w:val="00252702"/>
    <w:rsid w:val="0025291F"/>
    <w:rsid w:val="00252975"/>
    <w:rsid w:val="00252B31"/>
    <w:rsid w:val="00252EF4"/>
    <w:rsid w:val="0025371C"/>
    <w:rsid w:val="00253C0A"/>
    <w:rsid w:val="00253E39"/>
    <w:rsid w:val="00254928"/>
    <w:rsid w:val="00255A13"/>
    <w:rsid w:val="00255A94"/>
    <w:rsid w:val="0025618C"/>
    <w:rsid w:val="002564B1"/>
    <w:rsid w:val="00256589"/>
    <w:rsid w:val="0025678C"/>
    <w:rsid w:val="00256983"/>
    <w:rsid w:val="002574D5"/>
    <w:rsid w:val="00257C43"/>
    <w:rsid w:val="00257F30"/>
    <w:rsid w:val="00260396"/>
    <w:rsid w:val="00260463"/>
    <w:rsid w:val="002606C4"/>
    <w:rsid w:val="00260946"/>
    <w:rsid w:val="00260A98"/>
    <w:rsid w:val="00260AC0"/>
    <w:rsid w:val="00260FDA"/>
    <w:rsid w:val="00261442"/>
    <w:rsid w:val="00263E77"/>
    <w:rsid w:val="002640B8"/>
    <w:rsid w:val="0026410E"/>
    <w:rsid w:val="00264170"/>
    <w:rsid w:val="002643F4"/>
    <w:rsid w:val="002645B5"/>
    <w:rsid w:val="00264A95"/>
    <w:rsid w:val="00264E4D"/>
    <w:rsid w:val="00265093"/>
    <w:rsid w:val="00265987"/>
    <w:rsid w:val="00265B0A"/>
    <w:rsid w:val="00265F9A"/>
    <w:rsid w:val="002661D1"/>
    <w:rsid w:val="002668F9"/>
    <w:rsid w:val="00266F0D"/>
    <w:rsid w:val="00266FDD"/>
    <w:rsid w:val="002671E5"/>
    <w:rsid w:val="00267314"/>
    <w:rsid w:val="00267671"/>
    <w:rsid w:val="00267720"/>
    <w:rsid w:val="0027039F"/>
    <w:rsid w:val="00270783"/>
    <w:rsid w:val="00270ED3"/>
    <w:rsid w:val="002710B1"/>
    <w:rsid w:val="002722EA"/>
    <w:rsid w:val="00272663"/>
    <w:rsid w:val="0027343D"/>
    <w:rsid w:val="00273BF1"/>
    <w:rsid w:val="00273EEF"/>
    <w:rsid w:val="002743CB"/>
    <w:rsid w:val="002748E6"/>
    <w:rsid w:val="002753F0"/>
    <w:rsid w:val="00275687"/>
    <w:rsid w:val="002758B3"/>
    <w:rsid w:val="00275D51"/>
    <w:rsid w:val="00276353"/>
    <w:rsid w:val="00276D83"/>
    <w:rsid w:val="002775DA"/>
    <w:rsid w:val="002776E8"/>
    <w:rsid w:val="00277ACE"/>
    <w:rsid w:val="002809B9"/>
    <w:rsid w:val="00280BC6"/>
    <w:rsid w:val="00281466"/>
    <w:rsid w:val="002817AD"/>
    <w:rsid w:val="002818A7"/>
    <w:rsid w:val="002818F1"/>
    <w:rsid w:val="00281CD8"/>
    <w:rsid w:val="002821D9"/>
    <w:rsid w:val="00282593"/>
    <w:rsid w:val="00282E33"/>
    <w:rsid w:val="00282EDF"/>
    <w:rsid w:val="00282FC4"/>
    <w:rsid w:val="00283505"/>
    <w:rsid w:val="0028384E"/>
    <w:rsid w:val="002840A3"/>
    <w:rsid w:val="00284620"/>
    <w:rsid w:val="002849C8"/>
    <w:rsid w:val="00285053"/>
    <w:rsid w:val="00285073"/>
    <w:rsid w:val="0028511C"/>
    <w:rsid w:val="0028546E"/>
    <w:rsid w:val="002856D2"/>
    <w:rsid w:val="00285965"/>
    <w:rsid w:val="002862A9"/>
    <w:rsid w:val="002865A0"/>
    <w:rsid w:val="002868CF"/>
    <w:rsid w:val="002872F9"/>
    <w:rsid w:val="00287874"/>
    <w:rsid w:val="002879A1"/>
    <w:rsid w:val="002908AB"/>
    <w:rsid w:val="00290CA2"/>
    <w:rsid w:val="002910B6"/>
    <w:rsid w:val="0029123C"/>
    <w:rsid w:val="00291C99"/>
    <w:rsid w:val="002928E1"/>
    <w:rsid w:val="00292EB0"/>
    <w:rsid w:val="0029317F"/>
    <w:rsid w:val="00293235"/>
    <w:rsid w:val="00293283"/>
    <w:rsid w:val="00293CBD"/>
    <w:rsid w:val="0029416D"/>
    <w:rsid w:val="0029437F"/>
    <w:rsid w:val="00294394"/>
    <w:rsid w:val="0029476B"/>
    <w:rsid w:val="00294773"/>
    <w:rsid w:val="00294C76"/>
    <w:rsid w:val="00294C99"/>
    <w:rsid w:val="00294E3F"/>
    <w:rsid w:val="0029556C"/>
    <w:rsid w:val="002956CA"/>
    <w:rsid w:val="002959D6"/>
    <w:rsid w:val="00295C7D"/>
    <w:rsid w:val="002961EB"/>
    <w:rsid w:val="0029676B"/>
    <w:rsid w:val="002968B0"/>
    <w:rsid w:val="00296E2D"/>
    <w:rsid w:val="00296F7A"/>
    <w:rsid w:val="0029706D"/>
    <w:rsid w:val="00297970"/>
    <w:rsid w:val="00297ADA"/>
    <w:rsid w:val="00297D27"/>
    <w:rsid w:val="00297E29"/>
    <w:rsid w:val="00297E94"/>
    <w:rsid w:val="00297EA7"/>
    <w:rsid w:val="00297F40"/>
    <w:rsid w:val="00297FEC"/>
    <w:rsid w:val="002A02F4"/>
    <w:rsid w:val="002A0729"/>
    <w:rsid w:val="002A0CE9"/>
    <w:rsid w:val="002A1428"/>
    <w:rsid w:val="002A14D7"/>
    <w:rsid w:val="002A151E"/>
    <w:rsid w:val="002A1876"/>
    <w:rsid w:val="002A229C"/>
    <w:rsid w:val="002A2BFC"/>
    <w:rsid w:val="002A2C9E"/>
    <w:rsid w:val="002A2E50"/>
    <w:rsid w:val="002A2F82"/>
    <w:rsid w:val="002A35E6"/>
    <w:rsid w:val="002A3B79"/>
    <w:rsid w:val="002A3BDD"/>
    <w:rsid w:val="002A444D"/>
    <w:rsid w:val="002A53C0"/>
    <w:rsid w:val="002A562B"/>
    <w:rsid w:val="002A5C81"/>
    <w:rsid w:val="002A6253"/>
    <w:rsid w:val="002A64DC"/>
    <w:rsid w:val="002A670C"/>
    <w:rsid w:val="002A6B05"/>
    <w:rsid w:val="002A6CAE"/>
    <w:rsid w:val="002A6CF0"/>
    <w:rsid w:val="002A6FD0"/>
    <w:rsid w:val="002A73DC"/>
    <w:rsid w:val="002A760D"/>
    <w:rsid w:val="002A793D"/>
    <w:rsid w:val="002A7F9C"/>
    <w:rsid w:val="002B0273"/>
    <w:rsid w:val="002B06B3"/>
    <w:rsid w:val="002B0BFF"/>
    <w:rsid w:val="002B0D79"/>
    <w:rsid w:val="002B0DBC"/>
    <w:rsid w:val="002B12FE"/>
    <w:rsid w:val="002B1585"/>
    <w:rsid w:val="002B1873"/>
    <w:rsid w:val="002B1CD8"/>
    <w:rsid w:val="002B1EAB"/>
    <w:rsid w:val="002B1FBD"/>
    <w:rsid w:val="002B208A"/>
    <w:rsid w:val="002B287A"/>
    <w:rsid w:val="002B2888"/>
    <w:rsid w:val="002B32DE"/>
    <w:rsid w:val="002B33AF"/>
    <w:rsid w:val="002B37B9"/>
    <w:rsid w:val="002B3EAA"/>
    <w:rsid w:val="002B46DA"/>
    <w:rsid w:val="002B4DBF"/>
    <w:rsid w:val="002B4EC8"/>
    <w:rsid w:val="002B5A54"/>
    <w:rsid w:val="002B65AA"/>
    <w:rsid w:val="002B69FD"/>
    <w:rsid w:val="002B7949"/>
    <w:rsid w:val="002B7A8D"/>
    <w:rsid w:val="002B7A9B"/>
    <w:rsid w:val="002B7BE9"/>
    <w:rsid w:val="002B7CE5"/>
    <w:rsid w:val="002C047F"/>
    <w:rsid w:val="002C11FD"/>
    <w:rsid w:val="002C1449"/>
    <w:rsid w:val="002C1538"/>
    <w:rsid w:val="002C2186"/>
    <w:rsid w:val="002C2248"/>
    <w:rsid w:val="002C3498"/>
    <w:rsid w:val="002C34E2"/>
    <w:rsid w:val="002C399C"/>
    <w:rsid w:val="002C3B3D"/>
    <w:rsid w:val="002C3F53"/>
    <w:rsid w:val="002C3FA8"/>
    <w:rsid w:val="002C3FCE"/>
    <w:rsid w:val="002C4933"/>
    <w:rsid w:val="002C4CE8"/>
    <w:rsid w:val="002C4E2F"/>
    <w:rsid w:val="002C4FF3"/>
    <w:rsid w:val="002C52BE"/>
    <w:rsid w:val="002C540A"/>
    <w:rsid w:val="002C57D0"/>
    <w:rsid w:val="002C5EBE"/>
    <w:rsid w:val="002C649C"/>
    <w:rsid w:val="002C685A"/>
    <w:rsid w:val="002C6C48"/>
    <w:rsid w:val="002C6D31"/>
    <w:rsid w:val="002C708D"/>
    <w:rsid w:val="002C791E"/>
    <w:rsid w:val="002C7982"/>
    <w:rsid w:val="002D00DE"/>
    <w:rsid w:val="002D01F3"/>
    <w:rsid w:val="002D035A"/>
    <w:rsid w:val="002D04E8"/>
    <w:rsid w:val="002D07A3"/>
    <w:rsid w:val="002D0FF0"/>
    <w:rsid w:val="002D124F"/>
    <w:rsid w:val="002D1499"/>
    <w:rsid w:val="002D15B8"/>
    <w:rsid w:val="002D19B7"/>
    <w:rsid w:val="002D23C3"/>
    <w:rsid w:val="002D26A8"/>
    <w:rsid w:val="002D2BD5"/>
    <w:rsid w:val="002D2D5F"/>
    <w:rsid w:val="002D30F0"/>
    <w:rsid w:val="002D33AB"/>
    <w:rsid w:val="002D36B0"/>
    <w:rsid w:val="002D3A66"/>
    <w:rsid w:val="002D3F40"/>
    <w:rsid w:val="002D4364"/>
    <w:rsid w:val="002D455E"/>
    <w:rsid w:val="002D501D"/>
    <w:rsid w:val="002D5381"/>
    <w:rsid w:val="002D54A8"/>
    <w:rsid w:val="002D55D9"/>
    <w:rsid w:val="002D585D"/>
    <w:rsid w:val="002D5CD4"/>
    <w:rsid w:val="002D64EE"/>
    <w:rsid w:val="002D6E85"/>
    <w:rsid w:val="002E0302"/>
    <w:rsid w:val="002E0356"/>
    <w:rsid w:val="002E0662"/>
    <w:rsid w:val="002E18E4"/>
    <w:rsid w:val="002E19D9"/>
    <w:rsid w:val="002E1C0A"/>
    <w:rsid w:val="002E2760"/>
    <w:rsid w:val="002E2763"/>
    <w:rsid w:val="002E2B67"/>
    <w:rsid w:val="002E2CA1"/>
    <w:rsid w:val="002E3210"/>
    <w:rsid w:val="002E33B9"/>
    <w:rsid w:val="002E429F"/>
    <w:rsid w:val="002E434B"/>
    <w:rsid w:val="002E44CA"/>
    <w:rsid w:val="002E49D7"/>
    <w:rsid w:val="002E4BB6"/>
    <w:rsid w:val="002E4E19"/>
    <w:rsid w:val="002E581A"/>
    <w:rsid w:val="002E5BC6"/>
    <w:rsid w:val="002E5C6C"/>
    <w:rsid w:val="002E5DAF"/>
    <w:rsid w:val="002E61CE"/>
    <w:rsid w:val="002E6546"/>
    <w:rsid w:val="002E6A2A"/>
    <w:rsid w:val="002E6D3B"/>
    <w:rsid w:val="002E7384"/>
    <w:rsid w:val="002E7AB1"/>
    <w:rsid w:val="002F02D6"/>
    <w:rsid w:val="002F0334"/>
    <w:rsid w:val="002F06CF"/>
    <w:rsid w:val="002F08A6"/>
    <w:rsid w:val="002F15CB"/>
    <w:rsid w:val="002F18D4"/>
    <w:rsid w:val="002F1CC7"/>
    <w:rsid w:val="002F1E3F"/>
    <w:rsid w:val="002F2976"/>
    <w:rsid w:val="002F2A52"/>
    <w:rsid w:val="002F3B19"/>
    <w:rsid w:val="002F3B3B"/>
    <w:rsid w:val="002F41B0"/>
    <w:rsid w:val="002F41B1"/>
    <w:rsid w:val="002F421A"/>
    <w:rsid w:val="002F4377"/>
    <w:rsid w:val="002F501A"/>
    <w:rsid w:val="002F5B1B"/>
    <w:rsid w:val="002F5BFC"/>
    <w:rsid w:val="002F67A7"/>
    <w:rsid w:val="002F6A03"/>
    <w:rsid w:val="002F6B14"/>
    <w:rsid w:val="002F72C5"/>
    <w:rsid w:val="002F7479"/>
    <w:rsid w:val="002F770C"/>
    <w:rsid w:val="002F7A34"/>
    <w:rsid w:val="0030009F"/>
    <w:rsid w:val="00300170"/>
    <w:rsid w:val="00300503"/>
    <w:rsid w:val="00301487"/>
    <w:rsid w:val="003015B9"/>
    <w:rsid w:val="003021AF"/>
    <w:rsid w:val="00302504"/>
    <w:rsid w:val="003027F0"/>
    <w:rsid w:val="00303058"/>
    <w:rsid w:val="00303067"/>
    <w:rsid w:val="003037BD"/>
    <w:rsid w:val="00303FB4"/>
    <w:rsid w:val="003046E3"/>
    <w:rsid w:val="00304ECD"/>
    <w:rsid w:val="00304FA3"/>
    <w:rsid w:val="00305025"/>
    <w:rsid w:val="003056FD"/>
    <w:rsid w:val="003064E2"/>
    <w:rsid w:val="00306566"/>
    <w:rsid w:val="00306ABC"/>
    <w:rsid w:val="00307610"/>
    <w:rsid w:val="00307B6C"/>
    <w:rsid w:val="00307D6E"/>
    <w:rsid w:val="00310260"/>
    <w:rsid w:val="003108AE"/>
    <w:rsid w:val="00310F66"/>
    <w:rsid w:val="00311121"/>
    <w:rsid w:val="003116CD"/>
    <w:rsid w:val="00311A37"/>
    <w:rsid w:val="00312248"/>
    <w:rsid w:val="00312B31"/>
    <w:rsid w:val="00312CDB"/>
    <w:rsid w:val="00312F35"/>
    <w:rsid w:val="00313BE1"/>
    <w:rsid w:val="003147F8"/>
    <w:rsid w:val="0031484A"/>
    <w:rsid w:val="00314968"/>
    <w:rsid w:val="003158C5"/>
    <w:rsid w:val="003159C4"/>
    <w:rsid w:val="00315C3A"/>
    <w:rsid w:val="00315FE4"/>
    <w:rsid w:val="00316417"/>
    <w:rsid w:val="003168C1"/>
    <w:rsid w:val="0031727F"/>
    <w:rsid w:val="003178FA"/>
    <w:rsid w:val="0032042A"/>
    <w:rsid w:val="00321894"/>
    <w:rsid w:val="00322187"/>
    <w:rsid w:val="00322345"/>
    <w:rsid w:val="0032234E"/>
    <w:rsid w:val="0032241D"/>
    <w:rsid w:val="00322870"/>
    <w:rsid w:val="003228E3"/>
    <w:rsid w:val="00322E66"/>
    <w:rsid w:val="00323235"/>
    <w:rsid w:val="00323BB2"/>
    <w:rsid w:val="00324C5F"/>
    <w:rsid w:val="00324E77"/>
    <w:rsid w:val="00325250"/>
    <w:rsid w:val="00325CD9"/>
    <w:rsid w:val="00325F6D"/>
    <w:rsid w:val="00326205"/>
    <w:rsid w:val="0032667F"/>
    <w:rsid w:val="00326836"/>
    <w:rsid w:val="00327695"/>
    <w:rsid w:val="00327980"/>
    <w:rsid w:val="00330220"/>
    <w:rsid w:val="00330712"/>
    <w:rsid w:val="003310B6"/>
    <w:rsid w:val="00331260"/>
    <w:rsid w:val="00331626"/>
    <w:rsid w:val="00332554"/>
    <w:rsid w:val="00332A17"/>
    <w:rsid w:val="00332BEF"/>
    <w:rsid w:val="00332D94"/>
    <w:rsid w:val="00332DE4"/>
    <w:rsid w:val="00333175"/>
    <w:rsid w:val="003333A4"/>
    <w:rsid w:val="003336D6"/>
    <w:rsid w:val="00333B26"/>
    <w:rsid w:val="00334030"/>
    <w:rsid w:val="0033438B"/>
    <w:rsid w:val="0033447A"/>
    <w:rsid w:val="003349C6"/>
    <w:rsid w:val="00334CF6"/>
    <w:rsid w:val="00334CFE"/>
    <w:rsid w:val="003352DC"/>
    <w:rsid w:val="0033589A"/>
    <w:rsid w:val="00336534"/>
    <w:rsid w:val="00336630"/>
    <w:rsid w:val="00336655"/>
    <w:rsid w:val="00336F30"/>
    <w:rsid w:val="00336F49"/>
    <w:rsid w:val="00337309"/>
    <w:rsid w:val="00337A67"/>
    <w:rsid w:val="00337B30"/>
    <w:rsid w:val="00337D97"/>
    <w:rsid w:val="00337F12"/>
    <w:rsid w:val="0034102A"/>
    <w:rsid w:val="003419EE"/>
    <w:rsid w:val="00341DA7"/>
    <w:rsid w:val="0034228D"/>
    <w:rsid w:val="003425FD"/>
    <w:rsid w:val="00342E8C"/>
    <w:rsid w:val="00342EEB"/>
    <w:rsid w:val="00343116"/>
    <w:rsid w:val="00343C0A"/>
    <w:rsid w:val="00343F77"/>
    <w:rsid w:val="00343FA0"/>
    <w:rsid w:val="003447DE"/>
    <w:rsid w:val="00344E2E"/>
    <w:rsid w:val="00345B84"/>
    <w:rsid w:val="0034615F"/>
    <w:rsid w:val="00346756"/>
    <w:rsid w:val="00346814"/>
    <w:rsid w:val="00346955"/>
    <w:rsid w:val="00347159"/>
    <w:rsid w:val="003477E8"/>
    <w:rsid w:val="00347834"/>
    <w:rsid w:val="00350AE5"/>
    <w:rsid w:val="0035100F"/>
    <w:rsid w:val="003516CD"/>
    <w:rsid w:val="00352888"/>
    <w:rsid w:val="00353173"/>
    <w:rsid w:val="00353980"/>
    <w:rsid w:val="003539D7"/>
    <w:rsid w:val="0035412D"/>
    <w:rsid w:val="003541B6"/>
    <w:rsid w:val="003549F7"/>
    <w:rsid w:val="00355CA1"/>
    <w:rsid w:val="00356204"/>
    <w:rsid w:val="00356772"/>
    <w:rsid w:val="003567EB"/>
    <w:rsid w:val="003569EA"/>
    <w:rsid w:val="00356C10"/>
    <w:rsid w:val="003573D7"/>
    <w:rsid w:val="0035755E"/>
    <w:rsid w:val="00357B80"/>
    <w:rsid w:val="00357EE3"/>
    <w:rsid w:val="0036069A"/>
    <w:rsid w:val="00360889"/>
    <w:rsid w:val="00360B4B"/>
    <w:rsid w:val="00360BF0"/>
    <w:rsid w:val="00360CA8"/>
    <w:rsid w:val="00360DC5"/>
    <w:rsid w:val="00360DE1"/>
    <w:rsid w:val="003612A3"/>
    <w:rsid w:val="003616FC"/>
    <w:rsid w:val="003625EA"/>
    <w:rsid w:val="00362A39"/>
    <w:rsid w:val="0036323F"/>
    <w:rsid w:val="003632D9"/>
    <w:rsid w:val="003637D9"/>
    <w:rsid w:val="00363977"/>
    <w:rsid w:val="00363C02"/>
    <w:rsid w:val="003641BB"/>
    <w:rsid w:val="00364E36"/>
    <w:rsid w:val="00364ED0"/>
    <w:rsid w:val="00364FAB"/>
    <w:rsid w:val="00364FCC"/>
    <w:rsid w:val="00365449"/>
    <w:rsid w:val="003659D0"/>
    <w:rsid w:val="00365DB1"/>
    <w:rsid w:val="00365F96"/>
    <w:rsid w:val="0036601B"/>
    <w:rsid w:val="003660F5"/>
    <w:rsid w:val="0036685D"/>
    <w:rsid w:val="0036692E"/>
    <w:rsid w:val="003701E4"/>
    <w:rsid w:val="003703AC"/>
    <w:rsid w:val="00370817"/>
    <w:rsid w:val="0037097C"/>
    <w:rsid w:val="00370D20"/>
    <w:rsid w:val="00371B06"/>
    <w:rsid w:val="0037250C"/>
    <w:rsid w:val="0037270B"/>
    <w:rsid w:val="00372B9F"/>
    <w:rsid w:val="00372E1E"/>
    <w:rsid w:val="00373959"/>
    <w:rsid w:val="00373BF2"/>
    <w:rsid w:val="00373F1E"/>
    <w:rsid w:val="003743CE"/>
    <w:rsid w:val="0037504F"/>
    <w:rsid w:val="00375689"/>
    <w:rsid w:val="0037591D"/>
    <w:rsid w:val="003759C1"/>
    <w:rsid w:val="00375AC9"/>
    <w:rsid w:val="00375D02"/>
    <w:rsid w:val="003765AD"/>
    <w:rsid w:val="00376950"/>
    <w:rsid w:val="00376B44"/>
    <w:rsid w:val="00376D2F"/>
    <w:rsid w:val="00376EA0"/>
    <w:rsid w:val="00376F50"/>
    <w:rsid w:val="0037704E"/>
    <w:rsid w:val="0037775D"/>
    <w:rsid w:val="00377A34"/>
    <w:rsid w:val="00377CCD"/>
    <w:rsid w:val="003804A3"/>
    <w:rsid w:val="0038084B"/>
    <w:rsid w:val="00380BA1"/>
    <w:rsid w:val="00380E07"/>
    <w:rsid w:val="00380FE3"/>
    <w:rsid w:val="00382414"/>
    <w:rsid w:val="00383064"/>
    <w:rsid w:val="003835C8"/>
    <w:rsid w:val="003837EE"/>
    <w:rsid w:val="003839CE"/>
    <w:rsid w:val="003843AC"/>
    <w:rsid w:val="003847FB"/>
    <w:rsid w:val="003849E4"/>
    <w:rsid w:val="00384DE8"/>
    <w:rsid w:val="00384E10"/>
    <w:rsid w:val="00384F6D"/>
    <w:rsid w:val="003856F8"/>
    <w:rsid w:val="003868BA"/>
    <w:rsid w:val="003871F0"/>
    <w:rsid w:val="003874D9"/>
    <w:rsid w:val="00387904"/>
    <w:rsid w:val="00390106"/>
    <w:rsid w:val="00390175"/>
    <w:rsid w:val="00390A83"/>
    <w:rsid w:val="00390F9C"/>
    <w:rsid w:val="003910A1"/>
    <w:rsid w:val="003915FD"/>
    <w:rsid w:val="003926C1"/>
    <w:rsid w:val="00392A3E"/>
    <w:rsid w:val="00392B9A"/>
    <w:rsid w:val="003933C9"/>
    <w:rsid w:val="00393596"/>
    <w:rsid w:val="00393789"/>
    <w:rsid w:val="00393D62"/>
    <w:rsid w:val="0039415A"/>
    <w:rsid w:val="0039466E"/>
    <w:rsid w:val="00394B8A"/>
    <w:rsid w:val="00395357"/>
    <w:rsid w:val="00395365"/>
    <w:rsid w:val="0039589C"/>
    <w:rsid w:val="003958A2"/>
    <w:rsid w:val="003962A3"/>
    <w:rsid w:val="0039671E"/>
    <w:rsid w:val="00397415"/>
    <w:rsid w:val="0039795A"/>
    <w:rsid w:val="003A06F0"/>
    <w:rsid w:val="003A0C40"/>
    <w:rsid w:val="003A15D7"/>
    <w:rsid w:val="003A1664"/>
    <w:rsid w:val="003A1798"/>
    <w:rsid w:val="003A1955"/>
    <w:rsid w:val="003A1EA9"/>
    <w:rsid w:val="003A2567"/>
    <w:rsid w:val="003A2CAC"/>
    <w:rsid w:val="003A36B3"/>
    <w:rsid w:val="003A36E2"/>
    <w:rsid w:val="003A395B"/>
    <w:rsid w:val="003A3EB0"/>
    <w:rsid w:val="003A3EC3"/>
    <w:rsid w:val="003A3ECB"/>
    <w:rsid w:val="003A4009"/>
    <w:rsid w:val="003A40F7"/>
    <w:rsid w:val="003A4E81"/>
    <w:rsid w:val="003A4F17"/>
    <w:rsid w:val="003A5161"/>
    <w:rsid w:val="003A5D6E"/>
    <w:rsid w:val="003A6C83"/>
    <w:rsid w:val="003A7AA9"/>
    <w:rsid w:val="003A7E2B"/>
    <w:rsid w:val="003B02D6"/>
    <w:rsid w:val="003B1403"/>
    <w:rsid w:val="003B2724"/>
    <w:rsid w:val="003B293E"/>
    <w:rsid w:val="003B2B5A"/>
    <w:rsid w:val="003B2F04"/>
    <w:rsid w:val="003B3640"/>
    <w:rsid w:val="003B3776"/>
    <w:rsid w:val="003B3F8B"/>
    <w:rsid w:val="003B41D8"/>
    <w:rsid w:val="003B477B"/>
    <w:rsid w:val="003B4F27"/>
    <w:rsid w:val="003B4FF2"/>
    <w:rsid w:val="003B5089"/>
    <w:rsid w:val="003B5855"/>
    <w:rsid w:val="003B5B38"/>
    <w:rsid w:val="003B5BF3"/>
    <w:rsid w:val="003B5F08"/>
    <w:rsid w:val="003B603D"/>
    <w:rsid w:val="003B617F"/>
    <w:rsid w:val="003B730D"/>
    <w:rsid w:val="003B7FA5"/>
    <w:rsid w:val="003C00C5"/>
    <w:rsid w:val="003C03FF"/>
    <w:rsid w:val="003C0B5E"/>
    <w:rsid w:val="003C0BF0"/>
    <w:rsid w:val="003C1DBC"/>
    <w:rsid w:val="003C2448"/>
    <w:rsid w:val="003C289F"/>
    <w:rsid w:val="003C349A"/>
    <w:rsid w:val="003C363D"/>
    <w:rsid w:val="003C3669"/>
    <w:rsid w:val="003C38E7"/>
    <w:rsid w:val="003C3CF5"/>
    <w:rsid w:val="003C404E"/>
    <w:rsid w:val="003C4646"/>
    <w:rsid w:val="003C509D"/>
    <w:rsid w:val="003C531C"/>
    <w:rsid w:val="003C541A"/>
    <w:rsid w:val="003C5A3C"/>
    <w:rsid w:val="003C5B27"/>
    <w:rsid w:val="003C5E9B"/>
    <w:rsid w:val="003C6260"/>
    <w:rsid w:val="003C6706"/>
    <w:rsid w:val="003C69F6"/>
    <w:rsid w:val="003C6E3A"/>
    <w:rsid w:val="003C75E4"/>
    <w:rsid w:val="003C77A6"/>
    <w:rsid w:val="003C7E70"/>
    <w:rsid w:val="003C7F12"/>
    <w:rsid w:val="003D0CCE"/>
    <w:rsid w:val="003D1244"/>
    <w:rsid w:val="003D266A"/>
    <w:rsid w:val="003D2D59"/>
    <w:rsid w:val="003D37A2"/>
    <w:rsid w:val="003D384E"/>
    <w:rsid w:val="003D3C45"/>
    <w:rsid w:val="003D3FBC"/>
    <w:rsid w:val="003D4301"/>
    <w:rsid w:val="003D43D5"/>
    <w:rsid w:val="003D4545"/>
    <w:rsid w:val="003D4E6D"/>
    <w:rsid w:val="003D50C8"/>
    <w:rsid w:val="003D6176"/>
    <w:rsid w:val="003D64B6"/>
    <w:rsid w:val="003D65AC"/>
    <w:rsid w:val="003D69D0"/>
    <w:rsid w:val="003D6E4E"/>
    <w:rsid w:val="003D70A8"/>
    <w:rsid w:val="003D70FE"/>
    <w:rsid w:val="003D748F"/>
    <w:rsid w:val="003D7AB9"/>
    <w:rsid w:val="003D7B73"/>
    <w:rsid w:val="003E01BC"/>
    <w:rsid w:val="003E0B3C"/>
    <w:rsid w:val="003E12F2"/>
    <w:rsid w:val="003E1A99"/>
    <w:rsid w:val="003E1C31"/>
    <w:rsid w:val="003E22E5"/>
    <w:rsid w:val="003E231B"/>
    <w:rsid w:val="003E23AD"/>
    <w:rsid w:val="003E291C"/>
    <w:rsid w:val="003E3AE5"/>
    <w:rsid w:val="003E42C1"/>
    <w:rsid w:val="003E47A8"/>
    <w:rsid w:val="003E4BF6"/>
    <w:rsid w:val="003E4C7C"/>
    <w:rsid w:val="003E5621"/>
    <w:rsid w:val="003E5A26"/>
    <w:rsid w:val="003E5CEC"/>
    <w:rsid w:val="003E5EC8"/>
    <w:rsid w:val="003E636D"/>
    <w:rsid w:val="003E7653"/>
    <w:rsid w:val="003F0326"/>
    <w:rsid w:val="003F04EE"/>
    <w:rsid w:val="003F0625"/>
    <w:rsid w:val="003F069A"/>
    <w:rsid w:val="003F09D0"/>
    <w:rsid w:val="003F1413"/>
    <w:rsid w:val="003F18F4"/>
    <w:rsid w:val="003F1D28"/>
    <w:rsid w:val="003F1E1F"/>
    <w:rsid w:val="003F3365"/>
    <w:rsid w:val="003F3CCB"/>
    <w:rsid w:val="003F48E2"/>
    <w:rsid w:val="003F4F21"/>
    <w:rsid w:val="003F521E"/>
    <w:rsid w:val="003F52EA"/>
    <w:rsid w:val="003F5822"/>
    <w:rsid w:val="003F5A87"/>
    <w:rsid w:val="003F5D9E"/>
    <w:rsid w:val="003F5E3C"/>
    <w:rsid w:val="003F64DE"/>
    <w:rsid w:val="003F6C32"/>
    <w:rsid w:val="003F7251"/>
    <w:rsid w:val="003F75FE"/>
    <w:rsid w:val="00400017"/>
    <w:rsid w:val="00400077"/>
    <w:rsid w:val="00400CBD"/>
    <w:rsid w:val="004011C8"/>
    <w:rsid w:val="004013F5"/>
    <w:rsid w:val="0040177A"/>
    <w:rsid w:val="00401C4D"/>
    <w:rsid w:val="00402217"/>
    <w:rsid w:val="0040239D"/>
    <w:rsid w:val="00402481"/>
    <w:rsid w:val="00402BA2"/>
    <w:rsid w:val="00402E67"/>
    <w:rsid w:val="00403160"/>
    <w:rsid w:val="00403703"/>
    <w:rsid w:val="00403879"/>
    <w:rsid w:val="00403895"/>
    <w:rsid w:val="00403A54"/>
    <w:rsid w:val="00403DFE"/>
    <w:rsid w:val="00404108"/>
    <w:rsid w:val="00404244"/>
    <w:rsid w:val="004043BB"/>
    <w:rsid w:val="004044A2"/>
    <w:rsid w:val="004044D4"/>
    <w:rsid w:val="00404730"/>
    <w:rsid w:val="0040487D"/>
    <w:rsid w:val="00405942"/>
    <w:rsid w:val="00405D43"/>
    <w:rsid w:val="004068B6"/>
    <w:rsid w:val="00406A8F"/>
    <w:rsid w:val="00406B12"/>
    <w:rsid w:val="00406F6D"/>
    <w:rsid w:val="004075D8"/>
    <w:rsid w:val="00407B9E"/>
    <w:rsid w:val="00407ED9"/>
    <w:rsid w:val="00410156"/>
    <w:rsid w:val="004105B9"/>
    <w:rsid w:val="004105CC"/>
    <w:rsid w:val="00410C61"/>
    <w:rsid w:val="004117F8"/>
    <w:rsid w:val="00411A4E"/>
    <w:rsid w:val="0041243C"/>
    <w:rsid w:val="0041272B"/>
    <w:rsid w:val="00412B7C"/>
    <w:rsid w:val="00412CA5"/>
    <w:rsid w:val="00413262"/>
    <w:rsid w:val="00414687"/>
    <w:rsid w:val="004146F9"/>
    <w:rsid w:val="0041492A"/>
    <w:rsid w:val="00414BF3"/>
    <w:rsid w:val="00415109"/>
    <w:rsid w:val="0041522E"/>
    <w:rsid w:val="00415EBC"/>
    <w:rsid w:val="004162B4"/>
    <w:rsid w:val="00416468"/>
    <w:rsid w:val="00416535"/>
    <w:rsid w:val="004167FF"/>
    <w:rsid w:val="00416865"/>
    <w:rsid w:val="00416A57"/>
    <w:rsid w:val="00416FF1"/>
    <w:rsid w:val="00417218"/>
    <w:rsid w:val="00417860"/>
    <w:rsid w:val="00417B7B"/>
    <w:rsid w:val="00417CF7"/>
    <w:rsid w:val="00417D65"/>
    <w:rsid w:val="00417FE7"/>
    <w:rsid w:val="00420282"/>
    <w:rsid w:val="0042078F"/>
    <w:rsid w:val="00421A92"/>
    <w:rsid w:val="00421C16"/>
    <w:rsid w:val="00421C98"/>
    <w:rsid w:val="0042225E"/>
    <w:rsid w:val="00422A3D"/>
    <w:rsid w:val="00422AB8"/>
    <w:rsid w:val="00422EF9"/>
    <w:rsid w:val="004230FB"/>
    <w:rsid w:val="004232BC"/>
    <w:rsid w:val="00423C5D"/>
    <w:rsid w:val="004247A4"/>
    <w:rsid w:val="004248F9"/>
    <w:rsid w:val="00424A8A"/>
    <w:rsid w:val="00424B4E"/>
    <w:rsid w:val="00424FB2"/>
    <w:rsid w:val="004250C0"/>
    <w:rsid w:val="0042563F"/>
    <w:rsid w:val="00425680"/>
    <w:rsid w:val="004264CF"/>
    <w:rsid w:val="0042653A"/>
    <w:rsid w:val="0042674B"/>
    <w:rsid w:val="00426BF4"/>
    <w:rsid w:val="004276F2"/>
    <w:rsid w:val="00427836"/>
    <w:rsid w:val="00427EAF"/>
    <w:rsid w:val="0043088D"/>
    <w:rsid w:val="00430CA2"/>
    <w:rsid w:val="00430FB7"/>
    <w:rsid w:val="004311C5"/>
    <w:rsid w:val="004317DF"/>
    <w:rsid w:val="00431955"/>
    <w:rsid w:val="00431A0B"/>
    <w:rsid w:val="0043258C"/>
    <w:rsid w:val="0043271C"/>
    <w:rsid w:val="00432C89"/>
    <w:rsid w:val="00433AED"/>
    <w:rsid w:val="0043401F"/>
    <w:rsid w:val="00434A88"/>
    <w:rsid w:val="00435580"/>
    <w:rsid w:val="004355D9"/>
    <w:rsid w:val="00435979"/>
    <w:rsid w:val="00436159"/>
    <w:rsid w:val="00436690"/>
    <w:rsid w:val="004366F4"/>
    <w:rsid w:val="004372AD"/>
    <w:rsid w:val="00440028"/>
    <w:rsid w:val="00440139"/>
    <w:rsid w:val="00440E07"/>
    <w:rsid w:val="004416BD"/>
    <w:rsid w:val="00441887"/>
    <w:rsid w:val="00441A48"/>
    <w:rsid w:val="00441ADA"/>
    <w:rsid w:val="00441F47"/>
    <w:rsid w:val="0044272F"/>
    <w:rsid w:val="00443202"/>
    <w:rsid w:val="00443832"/>
    <w:rsid w:val="00443D37"/>
    <w:rsid w:val="00443D3C"/>
    <w:rsid w:val="0044428F"/>
    <w:rsid w:val="0044471C"/>
    <w:rsid w:val="0044480F"/>
    <w:rsid w:val="00444DF9"/>
    <w:rsid w:val="004456DB"/>
    <w:rsid w:val="00446A45"/>
    <w:rsid w:val="00446B69"/>
    <w:rsid w:val="00447356"/>
    <w:rsid w:val="00447685"/>
    <w:rsid w:val="004479E0"/>
    <w:rsid w:val="00450048"/>
    <w:rsid w:val="00450B74"/>
    <w:rsid w:val="00450BE6"/>
    <w:rsid w:val="00450D20"/>
    <w:rsid w:val="00450DD2"/>
    <w:rsid w:val="00450F09"/>
    <w:rsid w:val="004514E2"/>
    <w:rsid w:val="004515D1"/>
    <w:rsid w:val="00451A15"/>
    <w:rsid w:val="0045252F"/>
    <w:rsid w:val="004525FA"/>
    <w:rsid w:val="0045281D"/>
    <w:rsid w:val="00452BB8"/>
    <w:rsid w:val="00452C07"/>
    <w:rsid w:val="00453260"/>
    <w:rsid w:val="0045352D"/>
    <w:rsid w:val="004536DB"/>
    <w:rsid w:val="00453BCD"/>
    <w:rsid w:val="0045464B"/>
    <w:rsid w:val="00454848"/>
    <w:rsid w:val="00454D82"/>
    <w:rsid w:val="00454DF4"/>
    <w:rsid w:val="00454EA1"/>
    <w:rsid w:val="00455202"/>
    <w:rsid w:val="004563A0"/>
    <w:rsid w:val="004569F1"/>
    <w:rsid w:val="00457160"/>
    <w:rsid w:val="004573DA"/>
    <w:rsid w:val="004574D6"/>
    <w:rsid w:val="004576B9"/>
    <w:rsid w:val="004577B5"/>
    <w:rsid w:val="00457A02"/>
    <w:rsid w:val="00457AD2"/>
    <w:rsid w:val="00457C60"/>
    <w:rsid w:val="00457D82"/>
    <w:rsid w:val="0046020E"/>
    <w:rsid w:val="004606A3"/>
    <w:rsid w:val="0046075E"/>
    <w:rsid w:val="004609DA"/>
    <w:rsid w:val="00460F02"/>
    <w:rsid w:val="004613B1"/>
    <w:rsid w:val="00461AD4"/>
    <w:rsid w:val="00461CD6"/>
    <w:rsid w:val="00461E5D"/>
    <w:rsid w:val="0046207B"/>
    <w:rsid w:val="00462982"/>
    <w:rsid w:val="00462A1C"/>
    <w:rsid w:val="00462AAD"/>
    <w:rsid w:val="00462D16"/>
    <w:rsid w:val="00462D7F"/>
    <w:rsid w:val="00463290"/>
    <w:rsid w:val="004635C8"/>
    <w:rsid w:val="004637B6"/>
    <w:rsid w:val="00463969"/>
    <w:rsid w:val="00463AC4"/>
    <w:rsid w:val="00463EEC"/>
    <w:rsid w:val="0046415F"/>
    <w:rsid w:val="00464706"/>
    <w:rsid w:val="0046473C"/>
    <w:rsid w:val="00464D28"/>
    <w:rsid w:val="00464E4F"/>
    <w:rsid w:val="00464ECC"/>
    <w:rsid w:val="00465738"/>
    <w:rsid w:val="004657E2"/>
    <w:rsid w:val="00465C61"/>
    <w:rsid w:val="00466529"/>
    <w:rsid w:val="0046691C"/>
    <w:rsid w:val="00466AC2"/>
    <w:rsid w:val="00466DAA"/>
    <w:rsid w:val="0046738D"/>
    <w:rsid w:val="0046745A"/>
    <w:rsid w:val="00467544"/>
    <w:rsid w:val="004678D3"/>
    <w:rsid w:val="0047197F"/>
    <w:rsid w:val="00471F45"/>
    <w:rsid w:val="00472147"/>
    <w:rsid w:val="00472487"/>
    <w:rsid w:val="00472B87"/>
    <w:rsid w:val="004731F9"/>
    <w:rsid w:val="0047335D"/>
    <w:rsid w:val="00474110"/>
    <w:rsid w:val="004742E8"/>
    <w:rsid w:val="00474FCB"/>
    <w:rsid w:val="004751DA"/>
    <w:rsid w:val="004753FB"/>
    <w:rsid w:val="00475658"/>
    <w:rsid w:val="00475C11"/>
    <w:rsid w:val="00475C24"/>
    <w:rsid w:val="00475E08"/>
    <w:rsid w:val="00475F3B"/>
    <w:rsid w:val="004769F9"/>
    <w:rsid w:val="00476A43"/>
    <w:rsid w:val="00476C33"/>
    <w:rsid w:val="00476FF7"/>
    <w:rsid w:val="00477074"/>
    <w:rsid w:val="004774B8"/>
    <w:rsid w:val="00477812"/>
    <w:rsid w:val="004778F6"/>
    <w:rsid w:val="00480D02"/>
    <w:rsid w:val="004810B7"/>
    <w:rsid w:val="0048301E"/>
    <w:rsid w:val="00483F21"/>
    <w:rsid w:val="00484190"/>
    <w:rsid w:val="004842D1"/>
    <w:rsid w:val="0048436C"/>
    <w:rsid w:val="0048451F"/>
    <w:rsid w:val="0048474A"/>
    <w:rsid w:val="004851FE"/>
    <w:rsid w:val="004859D9"/>
    <w:rsid w:val="00485E3C"/>
    <w:rsid w:val="0048652A"/>
    <w:rsid w:val="00486F32"/>
    <w:rsid w:val="00487C8D"/>
    <w:rsid w:val="00487D11"/>
    <w:rsid w:val="00490801"/>
    <w:rsid w:val="00490DFA"/>
    <w:rsid w:val="004917A5"/>
    <w:rsid w:val="00491C19"/>
    <w:rsid w:val="0049244D"/>
    <w:rsid w:val="00492886"/>
    <w:rsid w:val="004929CB"/>
    <w:rsid w:val="00493588"/>
    <w:rsid w:val="00494052"/>
    <w:rsid w:val="0049457B"/>
    <w:rsid w:val="0049515E"/>
    <w:rsid w:val="00495A61"/>
    <w:rsid w:val="00496143"/>
    <w:rsid w:val="0049625B"/>
    <w:rsid w:val="00496EC4"/>
    <w:rsid w:val="00497269"/>
    <w:rsid w:val="0049727F"/>
    <w:rsid w:val="004978CA"/>
    <w:rsid w:val="004979DF"/>
    <w:rsid w:val="004A01B3"/>
    <w:rsid w:val="004A07F4"/>
    <w:rsid w:val="004A0934"/>
    <w:rsid w:val="004A0A19"/>
    <w:rsid w:val="004A0F35"/>
    <w:rsid w:val="004A11EC"/>
    <w:rsid w:val="004A12D3"/>
    <w:rsid w:val="004A26C4"/>
    <w:rsid w:val="004A2EB0"/>
    <w:rsid w:val="004A2F34"/>
    <w:rsid w:val="004A33A0"/>
    <w:rsid w:val="004A348C"/>
    <w:rsid w:val="004A3748"/>
    <w:rsid w:val="004A3F04"/>
    <w:rsid w:val="004A454A"/>
    <w:rsid w:val="004A46A4"/>
    <w:rsid w:val="004A4878"/>
    <w:rsid w:val="004A4AD6"/>
    <w:rsid w:val="004A4B60"/>
    <w:rsid w:val="004A5462"/>
    <w:rsid w:val="004A58AB"/>
    <w:rsid w:val="004A6037"/>
    <w:rsid w:val="004A6368"/>
    <w:rsid w:val="004A65F3"/>
    <w:rsid w:val="004A6942"/>
    <w:rsid w:val="004A6A3E"/>
    <w:rsid w:val="004A7A9E"/>
    <w:rsid w:val="004A7E13"/>
    <w:rsid w:val="004A7F88"/>
    <w:rsid w:val="004B00CF"/>
    <w:rsid w:val="004B09AA"/>
    <w:rsid w:val="004B09EE"/>
    <w:rsid w:val="004B0AE0"/>
    <w:rsid w:val="004B1DAA"/>
    <w:rsid w:val="004B2CA0"/>
    <w:rsid w:val="004B3663"/>
    <w:rsid w:val="004B3C37"/>
    <w:rsid w:val="004B4954"/>
    <w:rsid w:val="004B4976"/>
    <w:rsid w:val="004B57B9"/>
    <w:rsid w:val="004B5999"/>
    <w:rsid w:val="004B5A76"/>
    <w:rsid w:val="004B5A7D"/>
    <w:rsid w:val="004B687D"/>
    <w:rsid w:val="004B68E8"/>
    <w:rsid w:val="004B6B57"/>
    <w:rsid w:val="004B7B0F"/>
    <w:rsid w:val="004B7B67"/>
    <w:rsid w:val="004C0A00"/>
    <w:rsid w:val="004C0A92"/>
    <w:rsid w:val="004C1E6F"/>
    <w:rsid w:val="004C2008"/>
    <w:rsid w:val="004C2F81"/>
    <w:rsid w:val="004C3C42"/>
    <w:rsid w:val="004C3C87"/>
    <w:rsid w:val="004C3D6E"/>
    <w:rsid w:val="004C405C"/>
    <w:rsid w:val="004C406A"/>
    <w:rsid w:val="004C45F1"/>
    <w:rsid w:val="004C4989"/>
    <w:rsid w:val="004C5335"/>
    <w:rsid w:val="004C56BC"/>
    <w:rsid w:val="004C575F"/>
    <w:rsid w:val="004C5DCA"/>
    <w:rsid w:val="004C5E2E"/>
    <w:rsid w:val="004C6169"/>
    <w:rsid w:val="004C6179"/>
    <w:rsid w:val="004C64A6"/>
    <w:rsid w:val="004C6CDA"/>
    <w:rsid w:val="004C6F62"/>
    <w:rsid w:val="004C7176"/>
    <w:rsid w:val="004C74D8"/>
    <w:rsid w:val="004C7625"/>
    <w:rsid w:val="004C7752"/>
    <w:rsid w:val="004C7B80"/>
    <w:rsid w:val="004C7E14"/>
    <w:rsid w:val="004C7E3B"/>
    <w:rsid w:val="004D0162"/>
    <w:rsid w:val="004D01D7"/>
    <w:rsid w:val="004D038C"/>
    <w:rsid w:val="004D05EC"/>
    <w:rsid w:val="004D07CD"/>
    <w:rsid w:val="004D09A9"/>
    <w:rsid w:val="004D1053"/>
    <w:rsid w:val="004D11FE"/>
    <w:rsid w:val="004D1880"/>
    <w:rsid w:val="004D1EAD"/>
    <w:rsid w:val="004D1EEC"/>
    <w:rsid w:val="004D2527"/>
    <w:rsid w:val="004D2A1F"/>
    <w:rsid w:val="004D4AB7"/>
    <w:rsid w:val="004D4BD5"/>
    <w:rsid w:val="004D53B7"/>
    <w:rsid w:val="004D591C"/>
    <w:rsid w:val="004D5C7A"/>
    <w:rsid w:val="004D5ECB"/>
    <w:rsid w:val="004D6E44"/>
    <w:rsid w:val="004D6F96"/>
    <w:rsid w:val="004D73E2"/>
    <w:rsid w:val="004D75DE"/>
    <w:rsid w:val="004D79FF"/>
    <w:rsid w:val="004D7C82"/>
    <w:rsid w:val="004E0B9B"/>
    <w:rsid w:val="004E0FED"/>
    <w:rsid w:val="004E119A"/>
    <w:rsid w:val="004E1302"/>
    <w:rsid w:val="004E1E28"/>
    <w:rsid w:val="004E32CF"/>
    <w:rsid w:val="004E368B"/>
    <w:rsid w:val="004E38A5"/>
    <w:rsid w:val="004E3E61"/>
    <w:rsid w:val="004E44DC"/>
    <w:rsid w:val="004E4C5B"/>
    <w:rsid w:val="004E4D9D"/>
    <w:rsid w:val="004E58E7"/>
    <w:rsid w:val="004E5F0B"/>
    <w:rsid w:val="004E6CCD"/>
    <w:rsid w:val="004E6DDE"/>
    <w:rsid w:val="004E6FFD"/>
    <w:rsid w:val="004E782F"/>
    <w:rsid w:val="004F0046"/>
    <w:rsid w:val="004F06CA"/>
    <w:rsid w:val="004F06CD"/>
    <w:rsid w:val="004F11E8"/>
    <w:rsid w:val="004F19CF"/>
    <w:rsid w:val="004F1D7D"/>
    <w:rsid w:val="004F2098"/>
    <w:rsid w:val="004F2303"/>
    <w:rsid w:val="004F3278"/>
    <w:rsid w:val="004F329F"/>
    <w:rsid w:val="004F3421"/>
    <w:rsid w:val="004F3BBC"/>
    <w:rsid w:val="004F3E0D"/>
    <w:rsid w:val="004F4F23"/>
    <w:rsid w:val="004F568A"/>
    <w:rsid w:val="004F5D19"/>
    <w:rsid w:val="004F5DD6"/>
    <w:rsid w:val="004F5F20"/>
    <w:rsid w:val="004F6102"/>
    <w:rsid w:val="004F63E7"/>
    <w:rsid w:val="004F64A2"/>
    <w:rsid w:val="004F6648"/>
    <w:rsid w:val="004F6BF5"/>
    <w:rsid w:val="004F7105"/>
    <w:rsid w:val="004F77F1"/>
    <w:rsid w:val="00500F43"/>
    <w:rsid w:val="00502003"/>
    <w:rsid w:val="0050244D"/>
    <w:rsid w:val="00503131"/>
    <w:rsid w:val="005032C3"/>
    <w:rsid w:val="00503312"/>
    <w:rsid w:val="005039AF"/>
    <w:rsid w:val="00504104"/>
    <w:rsid w:val="00504335"/>
    <w:rsid w:val="00504E2A"/>
    <w:rsid w:val="00505D8F"/>
    <w:rsid w:val="00506146"/>
    <w:rsid w:val="00506592"/>
    <w:rsid w:val="00506784"/>
    <w:rsid w:val="00506CAA"/>
    <w:rsid w:val="00506CCA"/>
    <w:rsid w:val="00506EA0"/>
    <w:rsid w:val="00506EDC"/>
    <w:rsid w:val="00506FDC"/>
    <w:rsid w:val="00507319"/>
    <w:rsid w:val="00507904"/>
    <w:rsid w:val="00507B3F"/>
    <w:rsid w:val="00507ED8"/>
    <w:rsid w:val="005100B9"/>
    <w:rsid w:val="00510297"/>
    <w:rsid w:val="005113BC"/>
    <w:rsid w:val="005114F7"/>
    <w:rsid w:val="00511C08"/>
    <w:rsid w:val="00512062"/>
    <w:rsid w:val="005121A4"/>
    <w:rsid w:val="00512A23"/>
    <w:rsid w:val="00512D48"/>
    <w:rsid w:val="00512E2F"/>
    <w:rsid w:val="005134BF"/>
    <w:rsid w:val="00513836"/>
    <w:rsid w:val="00513BE3"/>
    <w:rsid w:val="00513DEB"/>
    <w:rsid w:val="00513E28"/>
    <w:rsid w:val="0051468F"/>
    <w:rsid w:val="005149AC"/>
    <w:rsid w:val="005149C2"/>
    <w:rsid w:val="005150AC"/>
    <w:rsid w:val="005150FC"/>
    <w:rsid w:val="00515302"/>
    <w:rsid w:val="005154FF"/>
    <w:rsid w:val="00515710"/>
    <w:rsid w:val="005157B0"/>
    <w:rsid w:val="00515843"/>
    <w:rsid w:val="005159B2"/>
    <w:rsid w:val="00515A7B"/>
    <w:rsid w:val="00515D03"/>
    <w:rsid w:val="005161ED"/>
    <w:rsid w:val="005172A8"/>
    <w:rsid w:val="005176F3"/>
    <w:rsid w:val="00520941"/>
    <w:rsid w:val="00520945"/>
    <w:rsid w:val="005213B6"/>
    <w:rsid w:val="005220B8"/>
    <w:rsid w:val="00522E03"/>
    <w:rsid w:val="0052324D"/>
    <w:rsid w:val="005234C6"/>
    <w:rsid w:val="00523528"/>
    <w:rsid w:val="00523E62"/>
    <w:rsid w:val="00523ED3"/>
    <w:rsid w:val="005244F2"/>
    <w:rsid w:val="005254EF"/>
    <w:rsid w:val="005257B1"/>
    <w:rsid w:val="00526806"/>
    <w:rsid w:val="0052688C"/>
    <w:rsid w:val="0052714F"/>
    <w:rsid w:val="00527182"/>
    <w:rsid w:val="005279D2"/>
    <w:rsid w:val="0053122E"/>
    <w:rsid w:val="00531B52"/>
    <w:rsid w:val="00531CD9"/>
    <w:rsid w:val="00531D7D"/>
    <w:rsid w:val="005323C6"/>
    <w:rsid w:val="005324A0"/>
    <w:rsid w:val="005325A9"/>
    <w:rsid w:val="0053327A"/>
    <w:rsid w:val="00533A6F"/>
    <w:rsid w:val="00533D7A"/>
    <w:rsid w:val="00533EF6"/>
    <w:rsid w:val="005341F3"/>
    <w:rsid w:val="00534345"/>
    <w:rsid w:val="005345DD"/>
    <w:rsid w:val="00534EE8"/>
    <w:rsid w:val="00534FF7"/>
    <w:rsid w:val="0053523B"/>
    <w:rsid w:val="0053588F"/>
    <w:rsid w:val="00535AE2"/>
    <w:rsid w:val="0053605C"/>
    <w:rsid w:val="005361DC"/>
    <w:rsid w:val="0053639D"/>
    <w:rsid w:val="0053697E"/>
    <w:rsid w:val="00536B69"/>
    <w:rsid w:val="00536E00"/>
    <w:rsid w:val="005372C5"/>
    <w:rsid w:val="00537466"/>
    <w:rsid w:val="0053746B"/>
    <w:rsid w:val="00537A0C"/>
    <w:rsid w:val="00537C9A"/>
    <w:rsid w:val="005400BA"/>
    <w:rsid w:val="005408E7"/>
    <w:rsid w:val="00540936"/>
    <w:rsid w:val="0054094F"/>
    <w:rsid w:val="00540F51"/>
    <w:rsid w:val="005410A0"/>
    <w:rsid w:val="00541372"/>
    <w:rsid w:val="005414C2"/>
    <w:rsid w:val="005418F2"/>
    <w:rsid w:val="00541C6F"/>
    <w:rsid w:val="00541EAD"/>
    <w:rsid w:val="00541EE1"/>
    <w:rsid w:val="00542268"/>
    <w:rsid w:val="00542377"/>
    <w:rsid w:val="00542448"/>
    <w:rsid w:val="00542905"/>
    <w:rsid w:val="00542E23"/>
    <w:rsid w:val="00542E42"/>
    <w:rsid w:val="00542F4E"/>
    <w:rsid w:val="005432AD"/>
    <w:rsid w:val="00544014"/>
    <w:rsid w:val="00544763"/>
    <w:rsid w:val="005448E7"/>
    <w:rsid w:val="00544A07"/>
    <w:rsid w:val="00544A56"/>
    <w:rsid w:val="00545675"/>
    <w:rsid w:val="00545E4C"/>
    <w:rsid w:val="00545E90"/>
    <w:rsid w:val="00546FFC"/>
    <w:rsid w:val="00547040"/>
    <w:rsid w:val="00547456"/>
    <w:rsid w:val="00547569"/>
    <w:rsid w:val="0054795A"/>
    <w:rsid w:val="00547AE3"/>
    <w:rsid w:val="00547D74"/>
    <w:rsid w:val="00547DA6"/>
    <w:rsid w:val="00550958"/>
    <w:rsid w:val="00550D2D"/>
    <w:rsid w:val="0055178C"/>
    <w:rsid w:val="005519C3"/>
    <w:rsid w:val="00551EF6"/>
    <w:rsid w:val="0055249E"/>
    <w:rsid w:val="0055271F"/>
    <w:rsid w:val="005530C8"/>
    <w:rsid w:val="00553140"/>
    <w:rsid w:val="005531B5"/>
    <w:rsid w:val="00553389"/>
    <w:rsid w:val="0055345B"/>
    <w:rsid w:val="0055349F"/>
    <w:rsid w:val="00553C64"/>
    <w:rsid w:val="00553D8F"/>
    <w:rsid w:val="00553DED"/>
    <w:rsid w:val="00553F8B"/>
    <w:rsid w:val="00554180"/>
    <w:rsid w:val="00554DEC"/>
    <w:rsid w:val="00555044"/>
    <w:rsid w:val="00555A48"/>
    <w:rsid w:val="00555D1C"/>
    <w:rsid w:val="00555ECF"/>
    <w:rsid w:val="0055761D"/>
    <w:rsid w:val="00557FEC"/>
    <w:rsid w:val="00560A47"/>
    <w:rsid w:val="00560C0A"/>
    <w:rsid w:val="005614A2"/>
    <w:rsid w:val="00561636"/>
    <w:rsid w:val="005619B1"/>
    <w:rsid w:val="00561C48"/>
    <w:rsid w:val="00561DBD"/>
    <w:rsid w:val="00562239"/>
    <w:rsid w:val="005626E6"/>
    <w:rsid w:val="00562945"/>
    <w:rsid w:val="00562A5F"/>
    <w:rsid w:val="005630E6"/>
    <w:rsid w:val="00563F8E"/>
    <w:rsid w:val="00563FAC"/>
    <w:rsid w:val="00564674"/>
    <w:rsid w:val="00565901"/>
    <w:rsid w:val="00565F26"/>
    <w:rsid w:val="00565FDD"/>
    <w:rsid w:val="0056664F"/>
    <w:rsid w:val="00566B7C"/>
    <w:rsid w:val="00567460"/>
    <w:rsid w:val="00567805"/>
    <w:rsid w:val="005678C9"/>
    <w:rsid w:val="00567A4A"/>
    <w:rsid w:val="00570CBA"/>
    <w:rsid w:val="005720B8"/>
    <w:rsid w:val="00572300"/>
    <w:rsid w:val="005728E0"/>
    <w:rsid w:val="00572FD9"/>
    <w:rsid w:val="0057310D"/>
    <w:rsid w:val="005735B7"/>
    <w:rsid w:val="00573A5E"/>
    <w:rsid w:val="00573BA6"/>
    <w:rsid w:val="00573E75"/>
    <w:rsid w:val="00574136"/>
    <w:rsid w:val="00574F2F"/>
    <w:rsid w:val="0057510B"/>
    <w:rsid w:val="0057518C"/>
    <w:rsid w:val="00575635"/>
    <w:rsid w:val="005757B6"/>
    <w:rsid w:val="00575BB5"/>
    <w:rsid w:val="00576133"/>
    <w:rsid w:val="005761A0"/>
    <w:rsid w:val="00576237"/>
    <w:rsid w:val="00576410"/>
    <w:rsid w:val="0057650C"/>
    <w:rsid w:val="00576527"/>
    <w:rsid w:val="005769B4"/>
    <w:rsid w:val="00576E7E"/>
    <w:rsid w:val="00577214"/>
    <w:rsid w:val="00577691"/>
    <w:rsid w:val="005777F2"/>
    <w:rsid w:val="00577CEA"/>
    <w:rsid w:val="00580359"/>
    <w:rsid w:val="005805C7"/>
    <w:rsid w:val="00580E58"/>
    <w:rsid w:val="0058170A"/>
    <w:rsid w:val="005817F5"/>
    <w:rsid w:val="00581911"/>
    <w:rsid w:val="00581A57"/>
    <w:rsid w:val="00581A88"/>
    <w:rsid w:val="00581BB6"/>
    <w:rsid w:val="00582E5F"/>
    <w:rsid w:val="00583976"/>
    <w:rsid w:val="00583AD0"/>
    <w:rsid w:val="00583B01"/>
    <w:rsid w:val="00584892"/>
    <w:rsid w:val="00584B86"/>
    <w:rsid w:val="00585439"/>
    <w:rsid w:val="00585739"/>
    <w:rsid w:val="00585764"/>
    <w:rsid w:val="005858A3"/>
    <w:rsid w:val="00585ACC"/>
    <w:rsid w:val="00585B28"/>
    <w:rsid w:val="00585FA2"/>
    <w:rsid w:val="00586131"/>
    <w:rsid w:val="0058620F"/>
    <w:rsid w:val="00586325"/>
    <w:rsid w:val="00586560"/>
    <w:rsid w:val="00586C48"/>
    <w:rsid w:val="005870F9"/>
    <w:rsid w:val="005872DC"/>
    <w:rsid w:val="00587636"/>
    <w:rsid w:val="00587BF2"/>
    <w:rsid w:val="00587FC2"/>
    <w:rsid w:val="00590226"/>
    <w:rsid w:val="00590405"/>
    <w:rsid w:val="00590995"/>
    <w:rsid w:val="00591238"/>
    <w:rsid w:val="00591374"/>
    <w:rsid w:val="005913C1"/>
    <w:rsid w:val="00591F2D"/>
    <w:rsid w:val="005924E6"/>
    <w:rsid w:val="0059285F"/>
    <w:rsid w:val="00592A25"/>
    <w:rsid w:val="00592BF8"/>
    <w:rsid w:val="005936C9"/>
    <w:rsid w:val="005939B2"/>
    <w:rsid w:val="00595F3F"/>
    <w:rsid w:val="00596B01"/>
    <w:rsid w:val="00596E68"/>
    <w:rsid w:val="005A08B9"/>
    <w:rsid w:val="005A08BB"/>
    <w:rsid w:val="005A0A6B"/>
    <w:rsid w:val="005A0AC0"/>
    <w:rsid w:val="005A14A9"/>
    <w:rsid w:val="005A20BE"/>
    <w:rsid w:val="005A239C"/>
    <w:rsid w:val="005A25DC"/>
    <w:rsid w:val="005A26EE"/>
    <w:rsid w:val="005A28DA"/>
    <w:rsid w:val="005A2D2A"/>
    <w:rsid w:val="005A2DC7"/>
    <w:rsid w:val="005A3627"/>
    <w:rsid w:val="005A39AD"/>
    <w:rsid w:val="005A3E26"/>
    <w:rsid w:val="005A417E"/>
    <w:rsid w:val="005A4F54"/>
    <w:rsid w:val="005A55C8"/>
    <w:rsid w:val="005A5F0E"/>
    <w:rsid w:val="005A6047"/>
    <w:rsid w:val="005A6220"/>
    <w:rsid w:val="005A6467"/>
    <w:rsid w:val="005A6EE5"/>
    <w:rsid w:val="005A7EA8"/>
    <w:rsid w:val="005B0241"/>
    <w:rsid w:val="005B045E"/>
    <w:rsid w:val="005B1108"/>
    <w:rsid w:val="005B130E"/>
    <w:rsid w:val="005B13A1"/>
    <w:rsid w:val="005B166C"/>
    <w:rsid w:val="005B196D"/>
    <w:rsid w:val="005B1C2E"/>
    <w:rsid w:val="005B1CB2"/>
    <w:rsid w:val="005B1F6C"/>
    <w:rsid w:val="005B20CF"/>
    <w:rsid w:val="005B25AE"/>
    <w:rsid w:val="005B2AA7"/>
    <w:rsid w:val="005B2CC1"/>
    <w:rsid w:val="005B3354"/>
    <w:rsid w:val="005B3904"/>
    <w:rsid w:val="005B41E3"/>
    <w:rsid w:val="005B453E"/>
    <w:rsid w:val="005B4924"/>
    <w:rsid w:val="005B49B4"/>
    <w:rsid w:val="005B4A4A"/>
    <w:rsid w:val="005B4DFF"/>
    <w:rsid w:val="005B5525"/>
    <w:rsid w:val="005B671C"/>
    <w:rsid w:val="005B681C"/>
    <w:rsid w:val="005B6A6E"/>
    <w:rsid w:val="005C0040"/>
    <w:rsid w:val="005C0B7B"/>
    <w:rsid w:val="005C0BB4"/>
    <w:rsid w:val="005C1D13"/>
    <w:rsid w:val="005C2359"/>
    <w:rsid w:val="005C30FC"/>
    <w:rsid w:val="005C3AD0"/>
    <w:rsid w:val="005C41BB"/>
    <w:rsid w:val="005C41C2"/>
    <w:rsid w:val="005C458C"/>
    <w:rsid w:val="005C4BD3"/>
    <w:rsid w:val="005C4CB3"/>
    <w:rsid w:val="005C4F8F"/>
    <w:rsid w:val="005C51CA"/>
    <w:rsid w:val="005C57D5"/>
    <w:rsid w:val="005C598A"/>
    <w:rsid w:val="005C63A9"/>
    <w:rsid w:val="005C6608"/>
    <w:rsid w:val="005C68D6"/>
    <w:rsid w:val="005C6D5E"/>
    <w:rsid w:val="005C7489"/>
    <w:rsid w:val="005C780E"/>
    <w:rsid w:val="005C7B78"/>
    <w:rsid w:val="005D02B5"/>
    <w:rsid w:val="005D05B8"/>
    <w:rsid w:val="005D0FF9"/>
    <w:rsid w:val="005D11CA"/>
    <w:rsid w:val="005D11EC"/>
    <w:rsid w:val="005D216D"/>
    <w:rsid w:val="005D2394"/>
    <w:rsid w:val="005D2D9A"/>
    <w:rsid w:val="005D2FE8"/>
    <w:rsid w:val="005D3299"/>
    <w:rsid w:val="005D405B"/>
    <w:rsid w:val="005D41EF"/>
    <w:rsid w:val="005D4206"/>
    <w:rsid w:val="005D51BD"/>
    <w:rsid w:val="005D5A97"/>
    <w:rsid w:val="005D5FC0"/>
    <w:rsid w:val="005D6B65"/>
    <w:rsid w:val="005D6E6C"/>
    <w:rsid w:val="005D6FCD"/>
    <w:rsid w:val="005D72A7"/>
    <w:rsid w:val="005D74AE"/>
    <w:rsid w:val="005D7567"/>
    <w:rsid w:val="005D7D47"/>
    <w:rsid w:val="005E04A3"/>
    <w:rsid w:val="005E0F35"/>
    <w:rsid w:val="005E1353"/>
    <w:rsid w:val="005E1756"/>
    <w:rsid w:val="005E1758"/>
    <w:rsid w:val="005E2010"/>
    <w:rsid w:val="005E254E"/>
    <w:rsid w:val="005E27F5"/>
    <w:rsid w:val="005E2C3B"/>
    <w:rsid w:val="005E33B9"/>
    <w:rsid w:val="005E3402"/>
    <w:rsid w:val="005E3740"/>
    <w:rsid w:val="005E3A3D"/>
    <w:rsid w:val="005E3EA9"/>
    <w:rsid w:val="005E509A"/>
    <w:rsid w:val="005E52EC"/>
    <w:rsid w:val="005E599B"/>
    <w:rsid w:val="005E5A4F"/>
    <w:rsid w:val="005E5CEF"/>
    <w:rsid w:val="005E5D65"/>
    <w:rsid w:val="005E5E90"/>
    <w:rsid w:val="005E5E9C"/>
    <w:rsid w:val="005E624F"/>
    <w:rsid w:val="005E650F"/>
    <w:rsid w:val="005E6528"/>
    <w:rsid w:val="005E653D"/>
    <w:rsid w:val="005E706A"/>
    <w:rsid w:val="005E7466"/>
    <w:rsid w:val="005E7539"/>
    <w:rsid w:val="005E763B"/>
    <w:rsid w:val="005F01B6"/>
    <w:rsid w:val="005F0810"/>
    <w:rsid w:val="005F0F80"/>
    <w:rsid w:val="005F1423"/>
    <w:rsid w:val="005F151F"/>
    <w:rsid w:val="005F1EC0"/>
    <w:rsid w:val="005F1F22"/>
    <w:rsid w:val="005F20F6"/>
    <w:rsid w:val="005F23BB"/>
    <w:rsid w:val="005F2EEC"/>
    <w:rsid w:val="005F3256"/>
    <w:rsid w:val="005F35FE"/>
    <w:rsid w:val="005F3992"/>
    <w:rsid w:val="005F3B9C"/>
    <w:rsid w:val="005F4252"/>
    <w:rsid w:val="005F4474"/>
    <w:rsid w:val="005F4541"/>
    <w:rsid w:val="005F4C5D"/>
    <w:rsid w:val="005F4FE9"/>
    <w:rsid w:val="005F560F"/>
    <w:rsid w:val="005F5C54"/>
    <w:rsid w:val="005F5FC0"/>
    <w:rsid w:val="005F7601"/>
    <w:rsid w:val="005F79A5"/>
    <w:rsid w:val="005F7B26"/>
    <w:rsid w:val="005F7C65"/>
    <w:rsid w:val="005F7E5A"/>
    <w:rsid w:val="00600450"/>
    <w:rsid w:val="00600BC9"/>
    <w:rsid w:val="00600E9A"/>
    <w:rsid w:val="00600F9A"/>
    <w:rsid w:val="00600FA5"/>
    <w:rsid w:val="006013ED"/>
    <w:rsid w:val="006015C2"/>
    <w:rsid w:val="00601A5F"/>
    <w:rsid w:val="00601DD1"/>
    <w:rsid w:val="00602746"/>
    <w:rsid w:val="0060287F"/>
    <w:rsid w:val="006033DA"/>
    <w:rsid w:val="00603D7C"/>
    <w:rsid w:val="006043AD"/>
    <w:rsid w:val="00604E7C"/>
    <w:rsid w:val="00604FAB"/>
    <w:rsid w:val="0060534D"/>
    <w:rsid w:val="006053D8"/>
    <w:rsid w:val="00605C2C"/>
    <w:rsid w:val="00605D33"/>
    <w:rsid w:val="0060629E"/>
    <w:rsid w:val="00606604"/>
    <w:rsid w:val="0060682A"/>
    <w:rsid w:val="0060690F"/>
    <w:rsid w:val="00606BAF"/>
    <w:rsid w:val="00606FFE"/>
    <w:rsid w:val="0060754B"/>
    <w:rsid w:val="006078F9"/>
    <w:rsid w:val="00607CD7"/>
    <w:rsid w:val="00607CDE"/>
    <w:rsid w:val="00610030"/>
    <w:rsid w:val="006102E3"/>
    <w:rsid w:val="00610649"/>
    <w:rsid w:val="00611276"/>
    <w:rsid w:val="0061190F"/>
    <w:rsid w:val="0061231D"/>
    <w:rsid w:val="00612CC3"/>
    <w:rsid w:val="006131DD"/>
    <w:rsid w:val="00614213"/>
    <w:rsid w:val="006159B4"/>
    <w:rsid w:val="00615A96"/>
    <w:rsid w:val="0061658A"/>
    <w:rsid w:val="00616622"/>
    <w:rsid w:val="006168D5"/>
    <w:rsid w:val="00616CDB"/>
    <w:rsid w:val="0061767C"/>
    <w:rsid w:val="006179D9"/>
    <w:rsid w:val="00620286"/>
    <w:rsid w:val="0062028F"/>
    <w:rsid w:val="006203BB"/>
    <w:rsid w:val="00620512"/>
    <w:rsid w:val="0062082B"/>
    <w:rsid w:val="00621E71"/>
    <w:rsid w:val="00622AD0"/>
    <w:rsid w:val="00622E82"/>
    <w:rsid w:val="00623820"/>
    <w:rsid w:val="006239F5"/>
    <w:rsid w:val="00623B1E"/>
    <w:rsid w:val="00623D8A"/>
    <w:rsid w:val="00624369"/>
    <w:rsid w:val="006243CA"/>
    <w:rsid w:val="00624559"/>
    <w:rsid w:val="00624740"/>
    <w:rsid w:val="0062474F"/>
    <w:rsid w:val="00624B55"/>
    <w:rsid w:val="0062501A"/>
    <w:rsid w:val="00625737"/>
    <w:rsid w:val="006261B2"/>
    <w:rsid w:val="006265D6"/>
    <w:rsid w:val="00626D54"/>
    <w:rsid w:val="0062744C"/>
    <w:rsid w:val="006276F7"/>
    <w:rsid w:val="00627913"/>
    <w:rsid w:val="00627963"/>
    <w:rsid w:val="00627B09"/>
    <w:rsid w:val="0063018C"/>
    <w:rsid w:val="006306A1"/>
    <w:rsid w:val="0063089E"/>
    <w:rsid w:val="00631360"/>
    <w:rsid w:val="00631392"/>
    <w:rsid w:val="0063158C"/>
    <w:rsid w:val="00631BF5"/>
    <w:rsid w:val="00633321"/>
    <w:rsid w:val="00633580"/>
    <w:rsid w:val="006336FE"/>
    <w:rsid w:val="00634057"/>
    <w:rsid w:val="006345DA"/>
    <w:rsid w:val="00634A8D"/>
    <w:rsid w:val="00634E89"/>
    <w:rsid w:val="006358E6"/>
    <w:rsid w:val="00635C76"/>
    <w:rsid w:val="006366EC"/>
    <w:rsid w:val="00636E0C"/>
    <w:rsid w:val="006372B3"/>
    <w:rsid w:val="00637344"/>
    <w:rsid w:val="00637468"/>
    <w:rsid w:val="00640711"/>
    <w:rsid w:val="00641D26"/>
    <w:rsid w:val="00643165"/>
    <w:rsid w:val="00643898"/>
    <w:rsid w:val="00643C12"/>
    <w:rsid w:val="0064413B"/>
    <w:rsid w:val="0064422E"/>
    <w:rsid w:val="00644965"/>
    <w:rsid w:val="00645112"/>
    <w:rsid w:val="0064554C"/>
    <w:rsid w:val="006459E6"/>
    <w:rsid w:val="00645BEB"/>
    <w:rsid w:val="006465DD"/>
    <w:rsid w:val="0064705A"/>
    <w:rsid w:val="00647335"/>
    <w:rsid w:val="006476AA"/>
    <w:rsid w:val="0064773D"/>
    <w:rsid w:val="00647D61"/>
    <w:rsid w:val="00647F7C"/>
    <w:rsid w:val="0065031C"/>
    <w:rsid w:val="00650C3B"/>
    <w:rsid w:val="00650D55"/>
    <w:rsid w:val="00650D92"/>
    <w:rsid w:val="0065131C"/>
    <w:rsid w:val="00651B94"/>
    <w:rsid w:val="0065227A"/>
    <w:rsid w:val="00652F9C"/>
    <w:rsid w:val="00653148"/>
    <w:rsid w:val="00653165"/>
    <w:rsid w:val="006532AE"/>
    <w:rsid w:val="0065486B"/>
    <w:rsid w:val="00654A48"/>
    <w:rsid w:val="00654A8F"/>
    <w:rsid w:val="006554E5"/>
    <w:rsid w:val="00655EDF"/>
    <w:rsid w:val="0065635F"/>
    <w:rsid w:val="00657123"/>
    <w:rsid w:val="006571D1"/>
    <w:rsid w:val="00657661"/>
    <w:rsid w:val="00657B8A"/>
    <w:rsid w:val="00660D71"/>
    <w:rsid w:val="00661116"/>
    <w:rsid w:val="00661938"/>
    <w:rsid w:val="0066285C"/>
    <w:rsid w:val="00662E3D"/>
    <w:rsid w:val="00662E7B"/>
    <w:rsid w:val="00662F7C"/>
    <w:rsid w:val="006631C2"/>
    <w:rsid w:val="00663B2D"/>
    <w:rsid w:val="00663F3C"/>
    <w:rsid w:val="006643C5"/>
    <w:rsid w:val="00664480"/>
    <w:rsid w:val="00664610"/>
    <w:rsid w:val="00665785"/>
    <w:rsid w:val="00665B4E"/>
    <w:rsid w:val="0066605E"/>
    <w:rsid w:val="006669C0"/>
    <w:rsid w:val="00666F0C"/>
    <w:rsid w:val="0066732B"/>
    <w:rsid w:val="0066795C"/>
    <w:rsid w:val="00667D5F"/>
    <w:rsid w:val="00667F85"/>
    <w:rsid w:val="00670036"/>
    <w:rsid w:val="0067061D"/>
    <w:rsid w:val="00670BAE"/>
    <w:rsid w:val="00671CD0"/>
    <w:rsid w:val="00672067"/>
    <w:rsid w:val="006727F4"/>
    <w:rsid w:val="006729DF"/>
    <w:rsid w:val="00672A97"/>
    <w:rsid w:val="0067315D"/>
    <w:rsid w:val="006732C9"/>
    <w:rsid w:val="00673444"/>
    <w:rsid w:val="006735FC"/>
    <w:rsid w:val="0067384C"/>
    <w:rsid w:val="00673A0E"/>
    <w:rsid w:val="006745B5"/>
    <w:rsid w:val="00674AB3"/>
    <w:rsid w:val="00674ACC"/>
    <w:rsid w:val="00674BAB"/>
    <w:rsid w:val="00674D2F"/>
    <w:rsid w:val="006756AC"/>
    <w:rsid w:val="00675F7F"/>
    <w:rsid w:val="00675FBF"/>
    <w:rsid w:val="0067653A"/>
    <w:rsid w:val="00676D44"/>
    <w:rsid w:val="00677282"/>
    <w:rsid w:val="0067756D"/>
    <w:rsid w:val="006776AC"/>
    <w:rsid w:val="006800D4"/>
    <w:rsid w:val="00680410"/>
    <w:rsid w:val="00680615"/>
    <w:rsid w:val="00680A54"/>
    <w:rsid w:val="00680BD0"/>
    <w:rsid w:val="0068102B"/>
    <w:rsid w:val="00681153"/>
    <w:rsid w:val="0068119C"/>
    <w:rsid w:val="00681D04"/>
    <w:rsid w:val="006822C3"/>
    <w:rsid w:val="0068292E"/>
    <w:rsid w:val="00682ABF"/>
    <w:rsid w:val="00683147"/>
    <w:rsid w:val="00683873"/>
    <w:rsid w:val="00683B3A"/>
    <w:rsid w:val="00683C41"/>
    <w:rsid w:val="00683D0F"/>
    <w:rsid w:val="006854C7"/>
    <w:rsid w:val="00685848"/>
    <w:rsid w:val="00685925"/>
    <w:rsid w:val="00685BB6"/>
    <w:rsid w:val="00685F21"/>
    <w:rsid w:val="0068605D"/>
    <w:rsid w:val="006868A3"/>
    <w:rsid w:val="00687312"/>
    <w:rsid w:val="00687F61"/>
    <w:rsid w:val="00690A0D"/>
    <w:rsid w:val="00692234"/>
    <w:rsid w:val="0069223A"/>
    <w:rsid w:val="00692C4F"/>
    <w:rsid w:val="00693150"/>
    <w:rsid w:val="00693376"/>
    <w:rsid w:val="0069364D"/>
    <w:rsid w:val="00694185"/>
    <w:rsid w:val="0069497C"/>
    <w:rsid w:val="00695157"/>
    <w:rsid w:val="00696281"/>
    <w:rsid w:val="006964F9"/>
    <w:rsid w:val="00696C2F"/>
    <w:rsid w:val="00696E06"/>
    <w:rsid w:val="0069789B"/>
    <w:rsid w:val="0069794C"/>
    <w:rsid w:val="00697B36"/>
    <w:rsid w:val="006A0351"/>
    <w:rsid w:val="006A06E8"/>
    <w:rsid w:val="006A0AEF"/>
    <w:rsid w:val="006A1345"/>
    <w:rsid w:val="006A1A6F"/>
    <w:rsid w:val="006A2A96"/>
    <w:rsid w:val="006A2CD9"/>
    <w:rsid w:val="006A2CEF"/>
    <w:rsid w:val="006A2E5D"/>
    <w:rsid w:val="006A3977"/>
    <w:rsid w:val="006A3D36"/>
    <w:rsid w:val="006A3EC5"/>
    <w:rsid w:val="006A49DA"/>
    <w:rsid w:val="006A4A05"/>
    <w:rsid w:val="006A5174"/>
    <w:rsid w:val="006A51CF"/>
    <w:rsid w:val="006A5E1D"/>
    <w:rsid w:val="006A69FF"/>
    <w:rsid w:val="006A6B61"/>
    <w:rsid w:val="006A6F03"/>
    <w:rsid w:val="006A7511"/>
    <w:rsid w:val="006A7AE6"/>
    <w:rsid w:val="006B00B2"/>
    <w:rsid w:val="006B0123"/>
    <w:rsid w:val="006B0545"/>
    <w:rsid w:val="006B0897"/>
    <w:rsid w:val="006B0F12"/>
    <w:rsid w:val="006B11A9"/>
    <w:rsid w:val="006B14EA"/>
    <w:rsid w:val="006B1BEB"/>
    <w:rsid w:val="006B2543"/>
    <w:rsid w:val="006B276B"/>
    <w:rsid w:val="006B2B88"/>
    <w:rsid w:val="006B2BF9"/>
    <w:rsid w:val="006B31CE"/>
    <w:rsid w:val="006B3DF0"/>
    <w:rsid w:val="006B3E3D"/>
    <w:rsid w:val="006B4B2A"/>
    <w:rsid w:val="006B4C36"/>
    <w:rsid w:val="006B4D04"/>
    <w:rsid w:val="006B4FFC"/>
    <w:rsid w:val="006B5742"/>
    <w:rsid w:val="006B5B7C"/>
    <w:rsid w:val="006B600C"/>
    <w:rsid w:val="006B6179"/>
    <w:rsid w:val="006B6EB3"/>
    <w:rsid w:val="006B71BA"/>
    <w:rsid w:val="006B7356"/>
    <w:rsid w:val="006B744B"/>
    <w:rsid w:val="006B7A65"/>
    <w:rsid w:val="006B7CE7"/>
    <w:rsid w:val="006B7E0C"/>
    <w:rsid w:val="006C04B6"/>
    <w:rsid w:val="006C0AA2"/>
    <w:rsid w:val="006C1AC7"/>
    <w:rsid w:val="006C1D6E"/>
    <w:rsid w:val="006C1F1C"/>
    <w:rsid w:val="006C2D90"/>
    <w:rsid w:val="006C348B"/>
    <w:rsid w:val="006C37A8"/>
    <w:rsid w:val="006C3F91"/>
    <w:rsid w:val="006C4112"/>
    <w:rsid w:val="006C4AF6"/>
    <w:rsid w:val="006C4B9C"/>
    <w:rsid w:val="006C52B5"/>
    <w:rsid w:val="006C52D0"/>
    <w:rsid w:val="006C54A1"/>
    <w:rsid w:val="006C568C"/>
    <w:rsid w:val="006C584D"/>
    <w:rsid w:val="006C5B4E"/>
    <w:rsid w:val="006C5C9A"/>
    <w:rsid w:val="006C6198"/>
    <w:rsid w:val="006C6538"/>
    <w:rsid w:val="006C6953"/>
    <w:rsid w:val="006C74A6"/>
    <w:rsid w:val="006D0567"/>
    <w:rsid w:val="006D0682"/>
    <w:rsid w:val="006D10D7"/>
    <w:rsid w:val="006D16A3"/>
    <w:rsid w:val="006D1B06"/>
    <w:rsid w:val="006D1F71"/>
    <w:rsid w:val="006D2A3F"/>
    <w:rsid w:val="006D2BD3"/>
    <w:rsid w:val="006D31FA"/>
    <w:rsid w:val="006D326E"/>
    <w:rsid w:val="006D33A8"/>
    <w:rsid w:val="006D342C"/>
    <w:rsid w:val="006D357D"/>
    <w:rsid w:val="006D360C"/>
    <w:rsid w:val="006D3CF0"/>
    <w:rsid w:val="006D3DDE"/>
    <w:rsid w:val="006D453A"/>
    <w:rsid w:val="006D4B98"/>
    <w:rsid w:val="006D4E88"/>
    <w:rsid w:val="006D554B"/>
    <w:rsid w:val="006D5708"/>
    <w:rsid w:val="006D5CA7"/>
    <w:rsid w:val="006D6B0C"/>
    <w:rsid w:val="006D6D91"/>
    <w:rsid w:val="006D6EC5"/>
    <w:rsid w:val="006D6ECB"/>
    <w:rsid w:val="006D6F14"/>
    <w:rsid w:val="006D7296"/>
    <w:rsid w:val="006D7373"/>
    <w:rsid w:val="006D7871"/>
    <w:rsid w:val="006D797B"/>
    <w:rsid w:val="006D7ADA"/>
    <w:rsid w:val="006D7C0E"/>
    <w:rsid w:val="006E00B8"/>
    <w:rsid w:val="006E00C6"/>
    <w:rsid w:val="006E01C4"/>
    <w:rsid w:val="006E096E"/>
    <w:rsid w:val="006E0BC5"/>
    <w:rsid w:val="006E1916"/>
    <w:rsid w:val="006E276B"/>
    <w:rsid w:val="006E2BF6"/>
    <w:rsid w:val="006E31B7"/>
    <w:rsid w:val="006E358B"/>
    <w:rsid w:val="006E3AFD"/>
    <w:rsid w:val="006E3C37"/>
    <w:rsid w:val="006E43BB"/>
    <w:rsid w:val="006E47CD"/>
    <w:rsid w:val="006E4839"/>
    <w:rsid w:val="006E4C5A"/>
    <w:rsid w:val="006E5AA2"/>
    <w:rsid w:val="006E60C0"/>
    <w:rsid w:val="006E62F4"/>
    <w:rsid w:val="006E66A0"/>
    <w:rsid w:val="006E7375"/>
    <w:rsid w:val="006E75C4"/>
    <w:rsid w:val="006E7A11"/>
    <w:rsid w:val="006F07C5"/>
    <w:rsid w:val="006F0DB0"/>
    <w:rsid w:val="006F0E4A"/>
    <w:rsid w:val="006F1039"/>
    <w:rsid w:val="006F13E2"/>
    <w:rsid w:val="006F1555"/>
    <w:rsid w:val="006F155A"/>
    <w:rsid w:val="006F1E4B"/>
    <w:rsid w:val="006F2885"/>
    <w:rsid w:val="006F2ABC"/>
    <w:rsid w:val="006F2C37"/>
    <w:rsid w:val="006F3AF5"/>
    <w:rsid w:val="006F40C1"/>
    <w:rsid w:val="006F4564"/>
    <w:rsid w:val="006F4A7D"/>
    <w:rsid w:val="006F4DD7"/>
    <w:rsid w:val="006F5389"/>
    <w:rsid w:val="006F588B"/>
    <w:rsid w:val="006F5AEC"/>
    <w:rsid w:val="006F5E10"/>
    <w:rsid w:val="006F6390"/>
    <w:rsid w:val="006F758D"/>
    <w:rsid w:val="006F77CC"/>
    <w:rsid w:val="006F791E"/>
    <w:rsid w:val="00700034"/>
    <w:rsid w:val="00700324"/>
    <w:rsid w:val="007012A3"/>
    <w:rsid w:val="0070134C"/>
    <w:rsid w:val="00702BC8"/>
    <w:rsid w:val="007033C4"/>
    <w:rsid w:val="00703B6F"/>
    <w:rsid w:val="00703C1A"/>
    <w:rsid w:val="00703E29"/>
    <w:rsid w:val="00703F7D"/>
    <w:rsid w:val="00704487"/>
    <w:rsid w:val="007046B7"/>
    <w:rsid w:val="00704754"/>
    <w:rsid w:val="00704E8A"/>
    <w:rsid w:val="007059F7"/>
    <w:rsid w:val="00705E92"/>
    <w:rsid w:val="007067FD"/>
    <w:rsid w:val="00706A67"/>
    <w:rsid w:val="00707302"/>
    <w:rsid w:val="0070782F"/>
    <w:rsid w:val="00710473"/>
    <w:rsid w:val="00710854"/>
    <w:rsid w:val="00711320"/>
    <w:rsid w:val="00712762"/>
    <w:rsid w:val="00712CF0"/>
    <w:rsid w:val="00713015"/>
    <w:rsid w:val="00713699"/>
    <w:rsid w:val="00714608"/>
    <w:rsid w:val="00714B43"/>
    <w:rsid w:val="007158F8"/>
    <w:rsid w:val="00715F77"/>
    <w:rsid w:val="007160B0"/>
    <w:rsid w:val="00716333"/>
    <w:rsid w:val="00716B85"/>
    <w:rsid w:val="00716E5C"/>
    <w:rsid w:val="0071706E"/>
    <w:rsid w:val="00720033"/>
    <w:rsid w:val="00720DF9"/>
    <w:rsid w:val="007213E7"/>
    <w:rsid w:val="00722767"/>
    <w:rsid w:val="00723118"/>
    <w:rsid w:val="007233B7"/>
    <w:rsid w:val="007237D3"/>
    <w:rsid w:val="00724111"/>
    <w:rsid w:val="007242C7"/>
    <w:rsid w:val="00724324"/>
    <w:rsid w:val="00724BF5"/>
    <w:rsid w:val="00725176"/>
    <w:rsid w:val="00725312"/>
    <w:rsid w:val="00726A97"/>
    <w:rsid w:val="00726BBC"/>
    <w:rsid w:val="00727A14"/>
    <w:rsid w:val="007304AB"/>
    <w:rsid w:val="00730C5F"/>
    <w:rsid w:val="00731B50"/>
    <w:rsid w:val="0073227B"/>
    <w:rsid w:val="007322BD"/>
    <w:rsid w:val="00732701"/>
    <w:rsid w:val="00733058"/>
    <w:rsid w:val="00733330"/>
    <w:rsid w:val="0073409D"/>
    <w:rsid w:val="007342AB"/>
    <w:rsid w:val="0073435D"/>
    <w:rsid w:val="00734702"/>
    <w:rsid w:val="00734EAD"/>
    <w:rsid w:val="007356A7"/>
    <w:rsid w:val="007358AC"/>
    <w:rsid w:val="007359A9"/>
    <w:rsid w:val="0073608D"/>
    <w:rsid w:val="00736A9A"/>
    <w:rsid w:val="00736F86"/>
    <w:rsid w:val="00740D6F"/>
    <w:rsid w:val="00740E89"/>
    <w:rsid w:val="00741005"/>
    <w:rsid w:val="007410C1"/>
    <w:rsid w:val="007410FB"/>
    <w:rsid w:val="00741633"/>
    <w:rsid w:val="00742D9F"/>
    <w:rsid w:val="00742E19"/>
    <w:rsid w:val="00742FE0"/>
    <w:rsid w:val="00743165"/>
    <w:rsid w:val="00743AA9"/>
    <w:rsid w:val="00743D84"/>
    <w:rsid w:val="00744475"/>
    <w:rsid w:val="0074470D"/>
    <w:rsid w:val="00744AEC"/>
    <w:rsid w:val="00744C68"/>
    <w:rsid w:val="00744D9C"/>
    <w:rsid w:val="00744E8A"/>
    <w:rsid w:val="0074559C"/>
    <w:rsid w:val="00745B03"/>
    <w:rsid w:val="00745DCA"/>
    <w:rsid w:val="00746341"/>
    <w:rsid w:val="007467E3"/>
    <w:rsid w:val="0074689F"/>
    <w:rsid w:val="00746AEA"/>
    <w:rsid w:val="00747219"/>
    <w:rsid w:val="007474D2"/>
    <w:rsid w:val="00747F73"/>
    <w:rsid w:val="00747F9D"/>
    <w:rsid w:val="00750121"/>
    <w:rsid w:val="00750410"/>
    <w:rsid w:val="007504C8"/>
    <w:rsid w:val="00750C96"/>
    <w:rsid w:val="007518C8"/>
    <w:rsid w:val="0075228F"/>
    <w:rsid w:val="00752CA5"/>
    <w:rsid w:val="0075343E"/>
    <w:rsid w:val="00753D50"/>
    <w:rsid w:val="007541AB"/>
    <w:rsid w:val="0075421B"/>
    <w:rsid w:val="00754A90"/>
    <w:rsid w:val="00754B93"/>
    <w:rsid w:val="00754CB9"/>
    <w:rsid w:val="00755308"/>
    <w:rsid w:val="007554A8"/>
    <w:rsid w:val="007557FA"/>
    <w:rsid w:val="00755B6B"/>
    <w:rsid w:val="0075691C"/>
    <w:rsid w:val="00756BB5"/>
    <w:rsid w:val="00756F86"/>
    <w:rsid w:val="00757673"/>
    <w:rsid w:val="00757A21"/>
    <w:rsid w:val="00757B64"/>
    <w:rsid w:val="00757B8E"/>
    <w:rsid w:val="0076014B"/>
    <w:rsid w:val="007614CA"/>
    <w:rsid w:val="0076155D"/>
    <w:rsid w:val="007615C6"/>
    <w:rsid w:val="00761A73"/>
    <w:rsid w:val="00762252"/>
    <w:rsid w:val="00762340"/>
    <w:rsid w:val="00762518"/>
    <w:rsid w:val="007627D4"/>
    <w:rsid w:val="00762A56"/>
    <w:rsid w:val="00762D11"/>
    <w:rsid w:val="00762D2A"/>
    <w:rsid w:val="00762DE7"/>
    <w:rsid w:val="007631FF"/>
    <w:rsid w:val="0076321A"/>
    <w:rsid w:val="007639DD"/>
    <w:rsid w:val="00763BBD"/>
    <w:rsid w:val="00763DA6"/>
    <w:rsid w:val="00763FE0"/>
    <w:rsid w:val="0076467B"/>
    <w:rsid w:val="00764BCA"/>
    <w:rsid w:val="007658F8"/>
    <w:rsid w:val="00765972"/>
    <w:rsid w:val="0076623A"/>
    <w:rsid w:val="00766310"/>
    <w:rsid w:val="0076662A"/>
    <w:rsid w:val="00766E38"/>
    <w:rsid w:val="007675EB"/>
    <w:rsid w:val="00767A87"/>
    <w:rsid w:val="00767C25"/>
    <w:rsid w:val="00767DEA"/>
    <w:rsid w:val="007704F2"/>
    <w:rsid w:val="00770CEC"/>
    <w:rsid w:val="00771035"/>
    <w:rsid w:val="0077114B"/>
    <w:rsid w:val="0077150D"/>
    <w:rsid w:val="007716F4"/>
    <w:rsid w:val="00771ADC"/>
    <w:rsid w:val="0077212D"/>
    <w:rsid w:val="00772779"/>
    <w:rsid w:val="00772820"/>
    <w:rsid w:val="0077288B"/>
    <w:rsid w:val="00772D3A"/>
    <w:rsid w:val="00773732"/>
    <w:rsid w:val="00774B7C"/>
    <w:rsid w:val="00775478"/>
    <w:rsid w:val="007763A8"/>
    <w:rsid w:val="0077730A"/>
    <w:rsid w:val="00777C2C"/>
    <w:rsid w:val="007800D4"/>
    <w:rsid w:val="007803C4"/>
    <w:rsid w:val="00780890"/>
    <w:rsid w:val="00780BE4"/>
    <w:rsid w:val="0078162B"/>
    <w:rsid w:val="00781AB4"/>
    <w:rsid w:val="00781BE7"/>
    <w:rsid w:val="00782124"/>
    <w:rsid w:val="0078296C"/>
    <w:rsid w:val="00783054"/>
    <w:rsid w:val="0078331E"/>
    <w:rsid w:val="00783436"/>
    <w:rsid w:val="007837E1"/>
    <w:rsid w:val="00783DB5"/>
    <w:rsid w:val="00784328"/>
    <w:rsid w:val="007845E5"/>
    <w:rsid w:val="00784E3C"/>
    <w:rsid w:val="0078522F"/>
    <w:rsid w:val="0078542D"/>
    <w:rsid w:val="00785A77"/>
    <w:rsid w:val="00785E9D"/>
    <w:rsid w:val="00785F8D"/>
    <w:rsid w:val="007874F7"/>
    <w:rsid w:val="00787B1F"/>
    <w:rsid w:val="00787CB0"/>
    <w:rsid w:val="00787EF6"/>
    <w:rsid w:val="00787FA8"/>
    <w:rsid w:val="00787FF3"/>
    <w:rsid w:val="00790482"/>
    <w:rsid w:val="007916B4"/>
    <w:rsid w:val="00792156"/>
    <w:rsid w:val="007923C7"/>
    <w:rsid w:val="00792882"/>
    <w:rsid w:val="007928FC"/>
    <w:rsid w:val="00792A0D"/>
    <w:rsid w:val="00792EDD"/>
    <w:rsid w:val="00793435"/>
    <w:rsid w:val="00793479"/>
    <w:rsid w:val="007939BF"/>
    <w:rsid w:val="00794A64"/>
    <w:rsid w:val="00795510"/>
    <w:rsid w:val="00795E98"/>
    <w:rsid w:val="00795EFF"/>
    <w:rsid w:val="00796483"/>
    <w:rsid w:val="00796C8A"/>
    <w:rsid w:val="00797AE5"/>
    <w:rsid w:val="007A0087"/>
    <w:rsid w:val="007A01C0"/>
    <w:rsid w:val="007A03AA"/>
    <w:rsid w:val="007A066B"/>
    <w:rsid w:val="007A0719"/>
    <w:rsid w:val="007A0BD6"/>
    <w:rsid w:val="007A0C74"/>
    <w:rsid w:val="007A1739"/>
    <w:rsid w:val="007A1F1A"/>
    <w:rsid w:val="007A2781"/>
    <w:rsid w:val="007A27DA"/>
    <w:rsid w:val="007A2D05"/>
    <w:rsid w:val="007A3076"/>
    <w:rsid w:val="007A30EB"/>
    <w:rsid w:val="007A3166"/>
    <w:rsid w:val="007A3365"/>
    <w:rsid w:val="007A37C3"/>
    <w:rsid w:val="007A4021"/>
    <w:rsid w:val="007A4139"/>
    <w:rsid w:val="007A4BA6"/>
    <w:rsid w:val="007A50A1"/>
    <w:rsid w:val="007A526D"/>
    <w:rsid w:val="007A55E5"/>
    <w:rsid w:val="007A5965"/>
    <w:rsid w:val="007A5BF3"/>
    <w:rsid w:val="007A5DDE"/>
    <w:rsid w:val="007A62FC"/>
    <w:rsid w:val="007A7B57"/>
    <w:rsid w:val="007B0489"/>
    <w:rsid w:val="007B0921"/>
    <w:rsid w:val="007B09E1"/>
    <w:rsid w:val="007B15BC"/>
    <w:rsid w:val="007B1946"/>
    <w:rsid w:val="007B1A23"/>
    <w:rsid w:val="007B1A52"/>
    <w:rsid w:val="007B1B20"/>
    <w:rsid w:val="007B1EC2"/>
    <w:rsid w:val="007B2576"/>
    <w:rsid w:val="007B2861"/>
    <w:rsid w:val="007B3115"/>
    <w:rsid w:val="007B38CB"/>
    <w:rsid w:val="007B38F6"/>
    <w:rsid w:val="007B3D0C"/>
    <w:rsid w:val="007B4888"/>
    <w:rsid w:val="007B4D85"/>
    <w:rsid w:val="007B508B"/>
    <w:rsid w:val="007B50A2"/>
    <w:rsid w:val="007B5566"/>
    <w:rsid w:val="007B55DD"/>
    <w:rsid w:val="007B5818"/>
    <w:rsid w:val="007B5C6D"/>
    <w:rsid w:val="007B6156"/>
    <w:rsid w:val="007B61AF"/>
    <w:rsid w:val="007B6565"/>
    <w:rsid w:val="007B6DDB"/>
    <w:rsid w:val="007B7981"/>
    <w:rsid w:val="007C0001"/>
    <w:rsid w:val="007C0617"/>
    <w:rsid w:val="007C0745"/>
    <w:rsid w:val="007C080F"/>
    <w:rsid w:val="007C0D10"/>
    <w:rsid w:val="007C1604"/>
    <w:rsid w:val="007C20F7"/>
    <w:rsid w:val="007C2150"/>
    <w:rsid w:val="007C25D9"/>
    <w:rsid w:val="007C304A"/>
    <w:rsid w:val="007C3266"/>
    <w:rsid w:val="007C351E"/>
    <w:rsid w:val="007C3782"/>
    <w:rsid w:val="007C3C4A"/>
    <w:rsid w:val="007C3FD6"/>
    <w:rsid w:val="007C406A"/>
    <w:rsid w:val="007C46FB"/>
    <w:rsid w:val="007C48CC"/>
    <w:rsid w:val="007C53FA"/>
    <w:rsid w:val="007C5B9B"/>
    <w:rsid w:val="007C650A"/>
    <w:rsid w:val="007C6C85"/>
    <w:rsid w:val="007C70F0"/>
    <w:rsid w:val="007C7424"/>
    <w:rsid w:val="007C7862"/>
    <w:rsid w:val="007C7EB9"/>
    <w:rsid w:val="007D047F"/>
    <w:rsid w:val="007D04A8"/>
    <w:rsid w:val="007D0845"/>
    <w:rsid w:val="007D0A23"/>
    <w:rsid w:val="007D0D78"/>
    <w:rsid w:val="007D145D"/>
    <w:rsid w:val="007D1ABF"/>
    <w:rsid w:val="007D204A"/>
    <w:rsid w:val="007D2251"/>
    <w:rsid w:val="007D242E"/>
    <w:rsid w:val="007D3075"/>
    <w:rsid w:val="007D3114"/>
    <w:rsid w:val="007D33DB"/>
    <w:rsid w:val="007D3579"/>
    <w:rsid w:val="007D3EB9"/>
    <w:rsid w:val="007D4AEF"/>
    <w:rsid w:val="007D536D"/>
    <w:rsid w:val="007D5720"/>
    <w:rsid w:val="007D69FE"/>
    <w:rsid w:val="007D6FE0"/>
    <w:rsid w:val="007D7711"/>
    <w:rsid w:val="007D7820"/>
    <w:rsid w:val="007D7B86"/>
    <w:rsid w:val="007D7FE6"/>
    <w:rsid w:val="007E137A"/>
    <w:rsid w:val="007E162B"/>
    <w:rsid w:val="007E237B"/>
    <w:rsid w:val="007E2B79"/>
    <w:rsid w:val="007E3F1A"/>
    <w:rsid w:val="007E3F46"/>
    <w:rsid w:val="007E45B6"/>
    <w:rsid w:val="007E5EAB"/>
    <w:rsid w:val="007E6AE7"/>
    <w:rsid w:val="007E6D93"/>
    <w:rsid w:val="007E7A42"/>
    <w:rsid w:val="007F05AB"/>
    <w:rsid w:val="007F08BA"/>
    <w:rsid w:val="007F2DFA"/>
    <w:rsid w:val="007F3719"/>
    <w:rsid w:val="007F3767"/>
    <w:rsid w:val="007F40B9"/>
    <w:rsid w:val="007F4426"/>
    <w:rsid w:val="007F4A9E"/>
    <w:rsid w:val="007F4BB0"/>
    <w:rsid w:val="007F5CBE"/>
    <w:rsid w:val="007F63BE"/>
    <w:rsid w:val="007F65B1"/>
    <w:rsid w:val="007F71CB"/>
    <w:rsid w:val="007F797A"/>
    <w:rsid w:val="007F7F54"/>
    <w:rsid w:val="0080075B"/>
    <w:rsid w:val="00800AC2"/>
    <w:rsid w:val="00802BFC"/>
    <w:rsid w:val="00803747"/>
    <w:rsid w:val="008037C9"/>
    <w:rsid w:val="00803BB4"/>
    <w:rsid w:val="008052EA"/>
    <w:rsid w:val="0080538A"/>
    <w:rsid w:val="00805557"/>
    <w:rsid w:val="0080556D"/>
    <w:rsid w:val="00805663"/>
    <w:rsid w:val="00805A06"/>
    <w:rsid w:val="00805FEB"/>
    <w:rsid w:val="00806276"/>
    <w:rsid w:val="00806F41"/>
    <w:rsid w:val="00807384"/>
    <w:rsid w:val="0080768E"/>
    <w:rsid w:val="00810302"/>
    <w:rsid w:val="00810568"/>
    <w:rsid w:val="00810871"/>
    <w:rsid w:val="00810A6A"/>
    <w:rsid w:val="00810B02"/>
    <w:rsid w:val="00811122"/>
    <w:rsid w:val="00811E74"/>
    <w:rsid w:val="008122A2"/>
    <w:rsid w:val="008123C2"/>
    <w:rsid w:val="00812449"/>
    <w:rsid w:val="00812855"/>
    <w:rsid w:val="00812EBA"/>
    <w:rsid w:val="0081332D"/>
    <w:rsid w:val="00814038"/>
    <w:rsid w:val="008140D0"/>
    <w:rsid w:val="00814409"/>
    <w:rsid w:val="008148CD"/>
    <w:rsid w:val="0081528A"/>
    <w:rsid w:val="00815456"/>
    <w:rsid w:val="00815A75"/>
    <w:rsid w:val="00815FC5"/>
    <w:rsid w:val="00816A3A"/>
    <w:rsid w:val="00817432"/>
    <w:rsid w:val="008174A9"/>
    <w:rsid w:val="00817684"/>
    <w:rsid w:val="00817DC3"/>
    <w:rsid w:val="00817E5D"/>
    <w:rsid w:val="008202D7"/>
    <w:rsid w:val="00820343"/>
    <w:rsid w:val="00820357"/>
    <w:rsid w:val="00820404"/>
    <w:rsid w:val="008204A3"/>
    <w:rsid w:val="0082090C"/>
    <w:rsid w:val="00820918"/>
    <w:rsid w:val="00820C0E"/>
    <w:rsid w:val="008211A1"/>
    <w:rsid w:val="0082181A"/>
    <w:rsid w:val="00823210"/>
    <w:rsid w:val="008232EF"/>
    <w:rsid w:val="0082350D"/>
    <w:rsid w:val="0082371F"/>
    <w:rsid w:val="00823BB4"/>
    <w:rsid w:val="00823C9F"/>
    <w:rsid w:val="00823CCC"/>
    <w:rsid w:val="008243D4"/>
    <w:rsid w:val="00824782"/>
    <w:rsid w:val="0082497A"/>
    <w:rsid w:val="008249CD"/>
    <w:rsid w:val="00824A66"/>
    <w:rsid w:val="00824A7B"/>
    <w:rsid w:val="0082673C"/>
    <w:rsid w:val="00826CB7"/>
    <w:rsid w:val="008279CA"/>
    <w:rsid w:val="00827B6E"/>
    <w:rsid w:val="00830105"/>
    <w:rsid w:val="00830656"/>
    <w:rsid w:val="0083081D"/>
    <w:rsid w:val="00830992"/>
    <w:rsid w:val="00830C15"/>
    <w:rsid w:val="00830F6F"/>
    <w:rsid w:val="008314F9"/>
    <w:rsid w:val="00831596"/>
    <w:rsid w:val="0083179A"/>
    <w:rsid w:val="00831C69"/>
    <w:rsid w:val="00831F34"/>
    <w:rsid w:val="008321B9"/>
    <w:rsid w:val="0083248A"/>
    <w:rsid w:val="00832A4F"/>
    <w:rsid w:val="00832D0C"/>
    <w:rsid w:val="0083338A"/>
    <w:rsid w:val="008333E4"/>
    <w:rsid w:val="00833765"/>
    <w:rsid w:val="00833CDD"/>
    <w:rsid w:val="00833F3D"/>
    <w:rsid w:val="00834699"/>
    <w:rsid w:val="008348A0"/>
    <w:rsid w:val="00834BD0"/>
    <w:rsid w:val="00835D13"/>
    <w:rsid w:val="008365E7"/>
    <w:rsid w:val="008374E0"/>
    <w:rsid w:val="00837AFB"/>
    <w:rsid w:val="00837E2C"/>
    <w:rsid w:val="00840820"/>
    <w:rsid w:val="0084084C"/>
    <w:rsid w:val="00840E01"/>
    <w:rsid w:val="00840F4C"/>
    <w:rsid w:val="008416EE"/>
    <w:rsid w:val="008428A3"/>
    <w:rsid w:val="0084297E"/>
    <w:rsid w:val="00842C1F"/>
    <w:rsid w:val="00843F53"/>
    <w:rsid w:val="00844422"/>
    <w:rsid w:val="00844607"/>
    <w:rsid w:val="00844810"/>
    <w:rsid w:val="0084496F"/>
    <w:rsid w:val="008449AA"/>
    <w:rsid w:val="00844C68"/>
    <w:rsid w:val="0084515C"/>
    <w:rsid w:val="00845E83"/>
    <w:rsid w:val="00845EA2"/>
    <w:rsid w:val="00846153"/>
    <w:rsid w:val="00846692"/>
    <w:rsid w:val="00846790"/>
    <w:rsid w:val="00846B88"/>
    <w:rsid w:val="008471CC"/>
    <w:rsid w:val="0084748D"/>
    <w:rsid w:val="008475F8"/>
    <w:rsid w:val="00847959"/>
    <w:rsid w:val="00847F8B"/>
    <w:rsid w:val="0085099A"/>
    <w:rsid w:val="00850BF9"/>
    <w:rsid w:val="00850D34"/>
    <w:rsid w:val="0085101B"/>
    <w:rsid w:val="008514A1"/>
    <w:rsid w:val="0085173C"/>
    <w:rsid w:val="00851929"/>
    <w:rsid w:val="00852186"/>
    <w:rsid w:val="00852429"/>
    <w:rsid w:val="0085265D"/>
    <w:rsid w:val="00853534"/>
    <w:rsid w:val="00853788"/>
    <w:rsid w:val="00853BB9"/>
    <w:rsid w:val="00853D3C"/>
    <w:rsid w:val="008542DC"/>
    <w:rsid w:val="00854C5D"/>
    <w:rsid w:val="0085538D"/>
    <w:rsid w:val="00855406"/>
    <w:rsid w:val="00855448"/>
    <w:rsid w:val="00855D32"/>
    <w:rsid w:val="00855D4C"/>
    <w:rsid w:val="00856A60"/>
    <w:rsid w:val="00857014"/>
    <w:rsid w:val="008576BC"/>
    <w:rsid w:val="00857F5D"/>
    <w:rsid w:val="00860002"/>
    <w:rsid w:val="0086018C"/>
    <w:rsid w:val="0086021D"/>
    <w:rsid w:val="00860263"/>
    <w:rsid w:val="008606D4"/>
    <w:rsid w:val="008608A4"/>
    <w:rsid w:val="00860E24"/>
    <w:rsid w:val="00860E9D"/>
    <w:rsid w:val="0086153F"/>
    <w:rsid w:val="00861886"/>
    <w:rsid w:val="008619DA"/>
    <w:rsid w:val="00861F1C"/>
    <w:rsid w:val="008628A6"/>
    <w:rsid w:val="00862A1E"/>
    <w:rsid w:val="008633AB"/>
    <w:rsid w:val="008633C4"/>
    <w:rsid w:val="008634FF"/>
    <w:rsid w:val="00863E33"/>
    <w:rsid w:val="00864093"/>
    <w:rsid w:val="00865066"/>
    <w:rsid w:val="008653E6"/>
    <w:rsid w:val="00865756"/>
    <w:rsid w:val="008659A6"/>
    <w:rsid w:val="00865AAB"/>
    <w:rsid w:val="0086625E"/>
    <w:rsid w:val="0086645C"/>
    <w:rsid w:val="00866566"/>
    <w:rsid w:val="00866D1F"/>
    <w:rsid w:val="0086733E"/>
    <w:rsid w:val="0086764E"/>
    <w:rsid w:val="00867854"/>
    <w:rsid w:val="00867DA5"/>
    <w:rsid w:val="00870EBB"/>
    <w:rsid w:val="00871068"/>
    <w:rsid w:val="0087157B"/>
    <w:rsid w:val="00871646"/>
    <w:rsid w:val="008721DE"/>
    <w:rsid w:val="008723F2"/>
    <w:rsid w:val="008724D9"/>
    <w:rsid w:val="00872749"/>
    <w:rsid w:val="00872A9C"/>
    <w:rsid w:val="00872BB8"/>
    <w:rsid w:val="008736E8"/>
    <w:rsid w:val="00873B5B"/>
    <w:rsid w:val="008742E8"/>
    <w:rsid w:val="0087431D"/>
    <w:rsid w:val="00874E48"/>
    <w:rsid w:val="00875075"/>
    <w:rsid w:val="008753B2"/>
    <w:rsid w:val="0087549F"/>
    <w:rsid w:val="00875A2B"/>
    <w:rsid w:val="00875A7F"/>
    <w:rsid w:val="00875BA8"/>
    <w:rsid w:val="008760AE"/>
    <w:rsid w:val="0087655F"/>
    <w:rsid w:val="00876662"/>
    <w:rsid w:val="008767C9"/>
    <w:rsid w:val="00876D6C"/>
    <w:rsid w:val="00876F64"/>
    <w:rsid w:val="008771CC"/>
    <w:rsid w:val="00880BBF"/>
    <w:rsid w:val="00880E20"/>
    <w:rsid w:val="00880F66"/>
    <w:rsid w:val="00880F95"/>
    <w:rsid w:val="008814DF"/>
    <w:rsid w:val="00881B3E"/>
    <w:rsid w:val="00882299"/>
    <w:rsid w:val="00882728"/>
    <w:rsid w:val="008830E1"/>
    <w:rsid w:val="0088324D"/>
    <w:rsid w:val="008834AA"/>
    <w:rsid w:val="00883628"/>
    <w:rsid w:val="0088397B"/>
    <w:rsid w:val="00883DEF"/>
    <w:rsid w:val="00883EA2"/>
    <w:rsid w:val="00883FD1"/>
    <w:rsid w:val="008849A8"/>
    <w:rsid w:val="008854DF"/>
    <w:rsid w:val="008856EB"/>
    <w:rsid w:val="00886414"/>
    <w:rsid w:val="00886736"/>
    <w:rsid w:val="00886D8C"/>
    <w:rsid w:val="00886E26"/>
    <w:rsid w:val="008871D7"/>
    <w:rsid w:val="0088750D"/>
    <w:rsid w:val="008878DB"/>
    <w:rsid w:val="008907EA"/>
    <w:rsid w:val="00890867"/>
    <w:rsid w:val="00890906"/>
    <w:rsid w:val="00890EF8"/>
    <w:rsid w:val="00891559"/>
    <w:rsid w:val="008915C0"/>
    <w:rsid w:val="00891E2B"/>
    <w:rsid w:val="00891EB2"/>
    <w:rsid w:val="00891FCC"/>
    <w:rsid w:val="008921FB"/>
    <w:rsid w:val="00892546"/>
    <w:rsid w:val="0089266D"/>
    <w:rsid w:val="00892A7C"/>
    <w:rsid w:val="00892FC2"/>
    <w:rsid w:val="00893C7D"/>
    <w:rsid w:val="0089429B"/>
    <w:rsid w:val="00894DAF"/>
    <w:rsid w:val="0089577E"/>
    <w:rsid w:val="008957B8"/>
    <w:rsid w:val="008961D2"/>
    <w:rsid w:val="008964FF"/>
    <w:rsid w:val="008968EA"/>
    <w:rsid w:val="008976C6"/>
    <w:rsid w:val="00897F18"/>
    <w:rsid w:val="008A024E"/>
    <w:rsid w:val="008A0644"/>
    <w:rsid w:val="008A06F1"/>
    <w:rsid w:val="008A07B1"/>
    <w:rsid w:val="008A0960"/>
    <w:rsid w:val="008A0DDA"/>
    <w:rsid w:val="008A1B64"/>
    <w:rsid w:val="008A2275"/>
    <w:rsid w:val="008A22DB"/>
    <w:rsid w:val="008A2490"/>
    <w:rsid w:val="008A27E6"/>
    <w:rsid w:val="008A2B93"/>
    <w:rsid w:val="008A2CB2"/>
    <w:rsid w:val="008A2E0F"/>
    <w:rsid w:val="008A30F2"/>
    <w:rsid w:val="008A3564"/>
    <w:rsid w:val="008A4A18"/>
    <w:rsid w:val="008A4BB3"/>
    <w:rsid w:val="008A4DE9"/>
    <w:rsid w:val="008A4E6E"/>
    <w:rsid w:val="008A5057"/>
    <w:rsid w:val="008A5DD5"/>
    <w:rsid w:val="008A5EF3"/>
    <w:rsid w:val="008A63CC"/>
    <w:rsid w:val="008A6B28"/>
    <w:rsid w:val="008A739A"/>
    <w:rsid w:val="008A763B"/>
    <w:rsid w:val="008A773D"/>
    <w:rsid w:val="008B1CF6"/>
    <w:rsid w:val="008B272F"/>
    <w:rsid w:val="008B288F"/>
    <w:rsid w:val="008B32F0"/>
    <w:rsid w:val="008B3453"/>
    <w:rsid w:val="008B3AD2"/>
    <w:rsid w:val="008B3D94"/>
    <w:rsid w:val="008B40BD"/>
    <w:rsid w:val="008B4435"/>
    <w:rsid w:val="008B4852"/>
    <w:rsid w:val="008B4A47"/>
    <w:rsid w:val="008B4C76"/>
    <w:rsid w:val="008B4D34"/>
    <w:rsid w:val="008B51EF"/>
    <w:rsid w:val="008B5498"/>
    <w:rsid w:val="008B59CC"/>
    <w:rsid w:val="008B5A54"/>
    <w:rsid w:val="008B5B37"/>
    <w:rsid w:val="008B5EA1"/>
    <w:rsid w:val="008B658C"/>
    <w:rsid w:val="008B6EF6"/>
    <w:rsid w:val="008B7A04"/>
    <w:rsid w:val="008B7E6A"/>
    <w:rsid w:val="008C059D"/>
    <w:rsid w:val="008C0902"/>
    <w:rsid w:val="008C0B90"/>
    <w:rsid w:val="008C1138"/>
    <w:rsid w:val="008C119A"/>
    <w:rsid w:val="008C1E73"/>
    <w:rsid w:val="008C1FCC"/>
    <w:rsid w:val="008C26E0"/>
    <w:rsid w:val="008C28DB"/>
    <w:rsid w:val="008C2D00"/>
    <w:rsid w:val="008C2F16"/>
    <w:rsid w:val="008C390E"/>
    <w:rsid w:val="008C39CE"/>
    <w:rsid w:val="008C4115"/>
    <w:rsid w:val="008C43BC"/>
    <w:rsid w:val="008C4C4E"/>
    <w:rsid w:val="008C5170"/>
    <w:rsid w:val="008C5993"/>
    <w:rsid w:val="008C5CC7"/>
    <w:rsid w:val="008C5E26"/>
    <w:rsid w:val="008C68CC"/>
    <w:rsid w:val="008C6A5A"/>
    <w:rsid w:val="008C6CD0"/>
    <w:rsid w:val="008C7240"/>
    <w:rsid w:val="008D0040"/>
    <w:rsid w:val="008D057D"/>
    <w:rsid w:val="008D0B41"/>
    <w:rsid w:val="008D19AE"/>
    <w:rsid w:val="008D1AFE"/>
    <w:rsid w:val="008D20F1"/>
    <w:rsid w:val="008D2181"/>
    <w:rsid w:val="008D25DC"/>
    <w:rsid w:val="008D2620"/>
    <w:rsid w:val="008D2CCF"/>
    <w:rsid w:val="008D2DB8"/>
    <w:rsid w:val="008D2E85"/>
    <w:rsid w:val="008D34C3"/>
    <w:rsid w:val="008D3515"/>
    <w:rsid w:val="008D3672"/>
    <w:rsid w:val="008D3FB8"/>
    <w:rsid w:val="008D3FE1"/>
    <w:rsid w:val="008D408E"/>
    <w:rsid w:val="008D46B5"/>
    <w:rsid w:val="008D4FCB"/>
    <w:rsid w:val="008D53CB"/>
    <w:rsid w:val="008D6024"/>
    <w:rsid w:val="008D6D26"/>
    <w:rsid w:val="008D6E27"/>
    <w:rsid w:val="008D78E6"/>
    <w:rsid w:val="008D7A21"/>
    <w:rsid w:val="008D7CA1"/>
    <w:rsid w:val="008D7FB4"/>
    <w:rsid w:val="008E0021"/>
    <w:rsid w:val="008E00C9"/>
    <w:rsid w:val="008E03EF"/>
    <w:rsid w:val="008E059F"/>
    <w:rsid w:val="008E08AC"/>
    <w:rsid w:val="008E0D31"/>
    <w:rsid w:val="008E12B1"/>
    <w:rsid w:val="008E1388"/>
    <w:rsid w:val="008E1652"/>
    <w:rsid w:val="008E165B"/>
    <w:rsid w:val="008E16F0"/>
    <w:rsid w:val="008E1EFD"/>
    <w:rsid w:val="008E23C2"/>
    <w:rsid w:val="008E255E"/>
    <w:rsid w:val="008E2A7F"/>
    <w:rsid w:val="008E2D75"/>
    <w:rsid w:val="008E2DBD"/>
    <w:rsid w:val="008E359B"/>
    <w:rsid w:val="008E368E"/>
    <w:rsid w:val="008E4009"/>
    <w:rsid w:val="008E404E"/>
    <w:rsid w:val="008E4468"/>
    <w:rsid w:val="008E4512"/>
    <w:rsid w:val="008E45FB"/>
    <w:rsid w:val="008E4E67"/>
    <w:rsid w:val="008E5098"/>
    <w:rsid w:val="008E57B4"/>
    <w:rsid w:val="008E750F"/>
    <w:rsid w:val="008E7CA9"/>
    <w:rsid w:val="008E7DF2"/>
    <w:rsid w:val="008F0407"/>
    <w:rsid w:val="008F047F"/>
    <w:rsid w:val="008F0AEF"/>
    <w:rsid w:val="008F0C44"/>
    <w:rsid w:val="008F1034"/>
    <w:rsid w:val="008F121F"/>
    <w:rsid w:val="008F1336"/>
    <w:rsid w:val="008F141D"/>
    <w:rsid w:val="008F1913"/>
    <w:rsid w:val="008F1ABB"/>
    <w:rsid w:val="008F1C96"/>
    <w:rsid w:val="008F2071"/>
    <w:rsid w:val="008F207C"/>
    <w:rsid w:val="008F2324"/>
    <w:rsid w:val="008F37ED"/>
    <w:rsid w:val="008F3BE9"/>
    <w:rsid w:val="008F3FFF"/>
    <w:rsid w:val="008F4A21"/>
    <w:rsid w:val="008F4A70"/>
    <w:rsid w:val="008F4BF5"/>
    <w:rsid w:val="008F543C"/>
    <w:rsid w:val="008F5903"/>
    <w:rsid w:val="008F5C74"/>
    <w:rsid w:val="008F5E5F"/>
    <w:rsid w:val="008F6861"/>
    <w:rsid w:val="008F6BCA"/>
    <w:rsid w:val="008F7A2B"/>
    <w:rsid w:val="008F7EA5"/>
    <w:rsid w:val="009002B6"/>
    <w:rsid w:val="009008A9"/>
    <w:rsid w:val="009008ED"/>
    <w:rsid w:val="00900F02"/>
    <w:rsid w:val="00901328"/>
    <w:rsid w:val="00901E8E"/>
    <w:rsid w:val="00902A33"/>
    <w:rsid w:val="009033C5"/>
    <w:rsid w:val="00903521"/>
    <w:rsid w:val="00903535"/>
    <w:rsid w:val="00903709"/>
    <w:rsid w:val="00903A6D"/>
    <w:rsid w:val="00903DE2"/>
    <w:rsid w:val="009042DE"/>
    <w:rsid w:val="00904525"/>
    <w:rsid w:val="009047C5"/>
    <w:rsid w:val="00904C87"/>
    <w:rsid w:val="00904CF4"/>
    <w:rsid w:val="00904F28"/>
    <w:rsid w:val="009059E5"/>
    <w:rsid w:val="00905EAA"/>
    <w:rsid w:val="00906405"/>
    <w:rsid w:val="0090648D"/>
    <w:rsid w:val="00906583"/>
    <w:rsid w:val="00910227"/>
    <w:rsid w:val="009102BC"/>
    <w:rsid w:val="009106B7"/>
    <w:rsid w:val="009107A7"/>
    <w:rsid w:val="00910E9B"/>
    <w:rsid w:val="00911824"/>
    <w:rsid w:val="009120C5"/>
    <w:rsid w:val="00912467"/>
    <w:rsid w:val="00912691"/>
    <w:rsid w:val="00912A97"/>
    <w:rsid w:val="00912BE4"/>
    <w:rsid w:val="009132EF"/>
    <w:rsid w:val="00913D3A"/>
    <w:rsid w:val="0091471A"/>
    <w:rsid w:val="00914791"/>
    <w:rsid w:val="009147B3"/>
    <w:rsid w:val="00914CB1"/>
    <w:rsid w:val="009152CF"/>
    <w:rsid w:val="0091542C"/>
    <w:rsid w:val="00915E7E"/>
    <w:rsid w:val="00916063"/>
    <w:rsid w:val="00916485"/>
    <w:rsid w:val="00916604"/>
    <w:rsid w:val="009174DA"/>
    <w:rsid w:val="009179B0"/>
    <w:rsid w:val="00917CD8"/>
    <w:rsid w:val="0092042C"/>
    <w:rsid w:val="0092054C"/>
    <w:rsid w:val="00920749"/>
    <w:rsid w:val="00921EB6"/>
    <w:rsid w:val="00922151"/>
    <w:rsid w:val="0092275F"/>
    <w:rsid w:val="00922A73"/>
    <w:rsid w:val="00922B75"/>
    <w:rsid w:val="0092362B"/>
    <w:rsid w:val="009238FA"/>
    <w:rsid w:val="00923A6C"/>
    <w:rsid w:val="00923EF2"/>
    <w:rsid w:val="00924CA8"/>
    <w:rsid w:val="00924FBB"/>
    <w:rsid w:val="00925113"/>
    <w:rsid w:val="0092535B"/>
    <w:rsid w:val="009254AD"/>
    <w:rsid w:val="009255F5"/>
    <w:rsid w:val="00925757"/>
    <w:rsid w:val="009258D2"/>
    <w:rsid w:val="00926628"/>
    <w:rsid w:val="009268BF"/>
    <w:rsid w:val="00926EAB"/>
    <w:rsid w:val="0092705E"/>
    <w:rsid w:val="0092720B"/>
    <w:rsid w:val="0092788B"/>
    <w:rsid w:val="00927DFD"/>
    <w:rsid w:val="009306D1"/>
    <w:rsid w:val="009306DB"/>
    <w:rsid w:val="00930712"/>
    <w:rsid w:val="00930B51"/>
    <w:rsid w:val="00930D46"/>
    <w:rsid w:val="00930D8D"/>
    <w:rsid w:val="00931B0F"/>
    <w:rsid w:val="00931CF3"/>
    <w:rsid w:val="00931FF0"/>
    <w:rsid w:val="00931FFC"/>
    <w:rsid w:val="0093213A"/>
    <w:rsid w:val="009322F1"/>
    <w:rsid w:val="00932BFC"/>
    <w:rsid w:val="00932F1F"/>
    <w:rsid w:val="0093376F"/>
    <w:rsid w:val="009337BA"/>
    <w:rsid w:val="00933E9F"/>
    <w:rsid w:val="00934771"/>
    <w:rsid w:val="00934D09"/>
    <w:rsid w:val="00934E04"/>
    <w:rsid w:val="00935A6F"/>
    <w:rsid w:val="009363C7"/>
    <w:rsid w:val="00936464"/>
    <w:rsid w:val="009367BE"/>
    <w:rsid w:val="00936A70"/>
    <w:rsid w:val="00936CC8"/>
    <w:rsid w:val="00937320"/>
    <w:rsid w:val="00937B78"/>
    <w:rsid w:val="00937EAC"/>
    <w:rsid w:val="00937FDB"/>
    <w:rsid w:val="00940C28"/>
    <w:rsid w:val="00940DAB"/>
    <w:rsid w:val="00940E98"/>
    <w:rsid w:val="00940EFF"/>
    <w:rsid w:val="00940FB6"/>
    <w:rsid w:val="00941042"/>
    <w:rsid w:val="0094129D"/>
    <w:rsid w:val="0094130E"/>
    <w:rsid w:val="0094196B"/>
    <w:rsid w:val="00941F2B"/>
    <w:rsid w:val="00941F74"/>
    <w:rsid w:val="00942667"/>
    <w:rsid w:val="009426B6"/>
    <w:rsid w:val="0094274D"/>
    <w:rsid w:val="00942B72"/>
    <w:rsid w:val="00942B8C"/>
    <w:rsid w:val="00942C68"/>
    <w:rsid w:val="00942D01"/>
    <w:rsid w:val="00942D72"/>
    <w:rsid w:val="009430D3"/>
    <w:rsid w:val="009434AF"/>
    <w:rsid w:val="00943536"/>
    <w:rsid w:val="00943892"/>
    <w:rsid w:val="00943EDA"/>
    <w:rsid w:val="009442C5"/>
    <w:rsid w:val="009448BA"/>
    <w:rsid w:val="00945566"/>
    <w:rsid w:val="00945651"/>
    <w:rsid w:val="009456F8"/>
    <w:rsid w:val="00946187"/>
    <w:rsid w:val="00946890"/>
    <w:rsid w:val="0094725B"/>
    <w:rsid w:val="0094756F"/>
    <w:rsid w:val="00947712"/>
    <w:rsid w:val="00947C30"/>
    <w:rsid w:val="00950DB4"/>
    <w:rsid w:val="0095165C"/>
    <w:rsid w:val="00951C5E"/>
    <w:rsid w:val="00951DDC"/>
    <w:rsid w:val="00951E9C"/>
    <w:rsid w:val="009520B5"/>
    <w:rsid w:val="00952A70"/>
    <w:rsid w:val="00952FBC"/>
    <w:rsid w:val="00953034"/>
    <w:rsid w:val="00953560"/>
    <w:rsid w:val="009538EB"/>
    <w:rsid w:val="00953AC1"/>
    <w:rsid w:val="009546F1"/>
    <w:rsid w:val="0095479D"/>
    <w:rsid w:val="00954820"/>
    <w:rsid w:val="00955222"/>
    <w:rsid w:val="00955671"/>
    <w:rsid w:val="00955742"/>
    <w:rsid w:val="00956515"/>
    <w:rsid w:val="00956BF1"/>
    <w:rsid w:val="00956F3A"/>
    <w:rsid w:val="009570A3"/>
    <w:rsid w:val="009571E3"/>
    <w:rsid w:val="00957637"/>
    <w:rsid w:val="0096008B"/>
    <w:rsid w:val="009608A8"/>
    <w:rsid w:val="00960B09"/>
    <w:rsid w:val="00960D12"/>
    <w:rsid w:val="00961414"/>
    <w:rsid w:val="0096149D"/>
    <w:rsid w:val="009625E1"/>
    <w:rsid w:val="009627B1"/>
    <w:rsid w:val="0096284B"/>
    <w:rsid w:val="0096331F"/>
    <w:rsid w:val="00963509"/>
    <w:rsid w:val="009636A5"/>
    <w:rsid w:val="009637F9"/>
    <w:rsid w:val="00963ACB"/>
    <w:rsid w:val="00964929"/>
    <w:rsid w:val="00964CD2"/>
    <w:rsid w:val="00964CF9"/>
    <w:rsid w:val="00965171"/>
    <w:rsid w:val="00965308"/>
    <w:rsid w:val="00965384"/>
    <w:rsid w:val="0096575C"/>
    <w:rsid w:val="00966882"/>
    <w:rsid w:val="00970921"/>
    <w:rsid w:val="00970A6D"/>
    <w:rsid w:val="00970AF2"/>
    <w:rsid w:val="0097127C"/>
    <w:rsid w:val="009717F3"/>
    <w:rsid w:val="0097188B"/>
    <w:rsid w:val="00971A2B"/>
    <w:rsid w:val="00971CD6"/>
    <w:rsid w:val="00972A74"/>
    <w:rsid w:val="00972AAE"/>
    <w:rsid w:val="009733F2"/>
    <w:rsid w:val="00973FB3"/>
    <w:rsid w:val="00974029"/>
    <w:rsid w:val="009744CE"/>
    <w:rsid w:val="00974878"/>
    <w:rsid w:val="00974979"/>
    <w:rsid w:val="00975582"/>
    <w:rsid w:val="00975997"/>
    <w:rsid w:val="009761B5"/>
    <w:rsid w:val="009761B9"/>
    <w:rsid w:val="009770AB"/>
    <w:rsid w:val="0098074B"/>
    <w:rsid w:val="00980C2A"/>
    <w:rsid w:val="00981004"/>
    <w:rsid w:val="009810E0"/>
    <w:rsid w:val="0098125A"/>
    <w:rsid w:val="0098133B"/>
    <w:rsid w:val="009813A5"/>
    <w:rsid w:val="00981FD5"/>
    <w:rsid w:val="00982214"/>
    <w:rsid w:val="009825E6"/>
    <w:rsid w:val="00982788"/>
    <w:rsid w:val="00982AAD"/>
    <w:rsid w:val="00982BC6"/>
    <w:rsid w:val="00982D74"/>
    <w:rsid w:val="00983865"/>
    <w:rsid w:val="00983C88"/>
    <w:rsid w:val="0098410B"/>
    <w:rsid w:val="009846E1"/>
    <w:rsid w:val="00984815"/>
    <w:rsid w:val="00984F4B"/>
    <w:rsid w:val="00985530"/>
    <w:rsid w:val="009860FE"/>
    <w:rsid w:val="00986723"/>
    <w:rsid w:val="009874F4"/>
    <w:rsid w:val="00987E54"/>
    <w:rsid w:val="00990009"/>
    <w:rsid w:val="00990593"/>
    <w:rsid w:val="00990F91"/>
    <w:rsid w:val="00990FFB"/>
    <w:rsid w:val="00991045"/>
    <w:rsid w:val="00991119"/>
    <w:rsid w:val="00991326"/>
    <w:rsid w:val="00991770"/>
    <w:rsid w:val="00991CBA"/>
    <w:rsid w:val="00991D06"/>
    <w:rsid w:val="00991FA7"/>
    <w:rsid w:val="00992A47"/>
    <w:rsid w:val="009936C9"/>
    <w:rsid w:val="00994D5B"/>
    <w:rsid w:val="00995639"/>
    <w:rsid w:val="00995932"/>
    <w:rsid w:val="00995C33"/>
    <w:rsid w:val="00995E2D"/>
    <w:rsid w:val="00995E4E"/>
    <w:rsid w:val="00995EEB"/>
    <w:rsid w:val="00995FB2"/>
    <w:rsid w:val="0099648D"/>
    <w:rsid w:val="00996AED"/>
    <w:rsid w:val="009970A4"/>
    <w:rsid w:val="00997EE2"/>
    <w:rsid w:val="009A0D2C"/>
    <w:rsid w:val="009A1EA1"/>
    <w:rsid w:val="009A24D8"/>
    <w:rsid w:val="009A25AE"/>
    <w:rsid w:val="009A27D6"/>
    <w:rsid w:val="009A2B25"/>
    <w:rsid w:val="009A3513"/>
    <w:rsid w:val="009A3516"/>
    <w:rsid w:val="009A41F9"/>
    <w:rsid w:val="009A4B2A"/>
    <w:rsid w:val="009A5937"/>
    <w:rsid w:val="009A5A6A"/>
    <w:rsid w:val="009A6174"/>
    <w:rsid w:val="009A61BE"/>
    <w:rsid w:val="009A6670"/>
    <w:rsid w:val="009A6D0E"/>
    <w:rsid w:val="009A6DAC"/>
    <w:rsid w:val="009A73B3"/>
    <w:rsid w:val="009A75C0"/>
    <w:rsid w:val="009A76AC"/>
    <w:rsid w:val="009A7F14"/>
    <w:rsid w:val="009B0354"/>
    <w:rsid w:val="009B036F"/>
    <w:rsid w:val="009B0413"/>
    <w:rsid w:val="009B06B5"/>
    <w:rsid w:val="009B0A45"/>
    <w:rsid w:val="009B155D"/>
    <w:rsid w:val="009B1641"/>
    <w:rsid w:val="009B1699"/>
    <w:rsid w:val="009B1C95"/>
    <w:rsid w:val="009B27F7"/>
    <w:rsid w:val="009B2F18"/>
    <w:rsid w:val="009B329D"/>
    <w:rsid w:val="009B34D6"/>
    <w:rsid w:val="009B35F7"/>
    <w:rsid w:val="009B3730"/>
    <w:rsid w:val="009B39E6"/>
    <w:rsid w:val="009B39E7"/>
    <w:rsid w:val="009B414E"/>
    <w:rsid w:val="009B41D2"/>
    <w:rsid w:val="009B42DF"/>
    <w:rsid w:val="009B487A"/>
    <w:rsid w:val="009B4991"/>
    <w:rsid w:val="009B5539"/>
    <w:rsid w:val="009B55C5"/>
    <w:rsid w:val="009B56F1"/>
    <w:rsid w:val="009B5FA2"/>
    <w:rsid w:val="009B5FFC"/>
    <w:rsid w:val="009B64BB"/>
    <w:rsid w:val="009B6658"/>
    <w:rsid w:val="009B67AA"/>
    <w:rsid w:val="009B7308"/>
    <w:rsid w:val="009B732C"/>
    <w:rsid w:val="009B73D7"/>
    <w:rsid w:val="009B7AA2"/>
    <w:rsid w:val="009C01C3"/>
    <w:rsid w:val="009C04BA"/>
    <w:rsid w:val="009C067B"/>
    <w:rsid w:val="009C0C65"/>
    <w:rsid w:val="009C0F35"/>
    <w:rsid w:val="009C11BA"/>
    <w:rsid w:val="009C11D4"/>
    <w:rsid w:val="009C1FC0"/>
    <w:rsid w:val="009C2517"/>
    <w:rsid w:val="009C2E7B"/>
    <w:rsid w:val="009C3A78"/>
    <w:rsid w:val="009C4507"/>
    <w:rsid w:val="009C4DFB"/>
    <w:rsid w:val="009C4EE8"/>
    <w:rsid w:val="009C4F12"/>
    <w:rsid w:val="009C4F46"/>
    <w:rsid w:val="009C4F7F"/>
    <w:rsid w:val="009C5104"/>
    <w:rsid w:val="009C5252"/>
    <w:rsid w:val="009C558B"/>
    <w:rsid w:val="009C5597"/>
    <w:rsid w:val="009C5837"/>
    <w:rsid w:val="009C5D32"/>
    <w:rsid w:val="009C68CC"/>
    <w:rsid w:val="009C6B66"/>
    <w:rsid w:val="009C789A"/>
    <w:rsid w:val="009D08DF"/>
    <w:rsid w:val="009D094E"/>
    <w:rsid w:val="009D0B11"/>
    <w:rsid w:val="009D0C62"/>
    <w:rsid w:val="009D0F00"/>
    <w:rsid w:val="009D1117"/>
    <w:rsid w:val="009D1E40"/>
    <w:rsid w:val="009D1EDD"/>
    <w:rsid w:val="009D2544"/>
    <w:rsid w:val="009D2984"/>
    <w:rsid w:val="009D2BDB"/>
    <w:rsid w:val="009D3054"/>
    <w:rsid w:val="009D3F3C"/>
    <w:rsid w:val="009D3F6C"/>
    <w:rsid w:val="009D4519"/>
    <w:rsid w:val="009D4B1A"/>
    <w:rsid w:val="009D4B3B"/>
    <w:rsid w:val="009D5130"/>
    <w:rsid w:val="009D5977"/>
    <w:rsid w:val="009D5B30"/>
    <w:rsid w:val="009D5B39"/>
    <w:rsid w:val="009D604D"/>
    <w:rsid w:val="009D60FB"/>
    <w:rsid w:val="009D69A0"/>
    <w:rsid w:val="009D7C00"/>
    <w:rsid w:val="009E0048"/>
    <w:rsid w:val="009E02E3"/>
    <w:rsid w:val="009E0646"/>
    <w:rsid w:val="009E0684"/>
    <w:rsid w:val="009E0CB0"/>
    <w:rsid w:val="009E16CC"/>
    <w:rsid w:val="009E19EE"/>
    <w:rsid w:val="009E1CB1"/>
    <w:rsid w:val="009E20B6"/>
    <w:rsid w:val="009E2732"/>
    <w:rsid w:val="009E28FB"/>
    <w:rsid w:val="009E29B5"/>
    <w:rsid w:val="009E2D85"/>
    <w:rsid w:val="009E2F19"/>
    <w:rsid w:val="009E30E1"/>
    <w:rsid w:val="009E353B"/>
    <w:rsid w:val="009E3657"/>
    <w:rsid w:val="009E404D"/>
    <w:rsid w:val="009E4B3B"/>
    <w:rsid w:val="009E61A4"/>
    <w:rsid w:val="009E624D"/>
    <w:rsid w:val="009E6368"/>
    <w:rsid w:val="009E63D3"/>
    <w:rsid w:val="009E6E62"/>
    <w:rsid w:val="009E73C9"/>
    <w:rsid w:val="009E75A4"/>
    <w:rsid w:val="009E7AF2"/>
    <w:rsid w:val="009F0060"/>
    <w:rsid w:val="009F0D7F"/>
    <w:rsid w:val="009F106A"/>
    <w:rsid w:val="009F1CA1"/>
    <w:rsid w:val="009F1CA7"/>
    <w:rsid w:val="009F26F0"/>
    <w:rsid w:val="009F2A2B"/>
    <w:rsid w:val="009F3433"/>
    <w:rsid w:val="009F356B"/>
    <w:rsid w:val="009F38C1"/>
    <w:rsid w:val="009F399F"/>
    <w:rsid w:val="009F3B6D"/>
    <w:rsid w:val="009F3E13"/>
    <w:rsid w:val="009F3F06"/>
    <w:rsid w:val="009F41B0"/>
    <w:rsid w:val="009F4374"/>
    <w:rsid w:val="009F4793"/>
    <w:rsid w:val="009F488A"/>
    <w:rsid w:val="009F5206"/>
    <w:rsid w:val="009F6356"/>
    <w:rsid w:val="009F675B"/>
    <w:rsid w:val="009F712C"/>
    <w:rsid w:val="009F72DA"/>
    <w:rsid w:val="00A000CC"/>
    <w:rsid w:val="00A0010C"/>
    <w:rsid w:val="00A009FD"/>
    <w:rsid w:val="00A00B47"/>
    <w:rsid w:val="00A00E5A"/>
    <w:rsid w:val="00A01816"/>
    <w:rsid w:val="00A027DC"/>
    <w:rsid w:val="00A02A8C"/>
    <w:rsid w:val="00A0365E"/>
    <w:rsid w:val="00A04464"/>
    <w:rsid w:val="00A04604"/>
    <w:rsid w:val="00A04E71"/>
    <w:rsid w:val="00A05043"/>
    <w:rsid w:val="00A05212"/>
    <w:rsid w:val="00A057BE"/>
    <w:rsid w:val="00A05B42"/>
    <w:rsid w:val="00A05CE8"/>
    <w:rsid w:val="00A06235"/>
    <w:rsid w:val="00A06CEC"/>
    <w:rsid w:val="00A07E75"/>
    <w:rsid w:val="00A10046"/>
    <w:rsid w:val="00A10248"/>
    <w:rsid w:val="00A1030A"/>
    <w:rsid w:val="00A1085E"/>
    <w:rsid w:val="00A11125"/>
    <w:rsid w:val="00A11410"/>
    <w:rsid w:val="00A11767"/>
    <w:rsid w:val="00A11C07"/>
    <w:rsid w:val="00A11C62"/>
    <w:rsid w:val="00A120BA"/>
    <w:rsid w:val="00A120DC"/>
    <w:rsid w:val="00A1218A"/>
    <w:rsid w:val="00A1252C"/>
    <w:rsid w:val="00A12AC5"/>
    <w:rsid w:val="00A12E8F"/>
    <w:rsid w:val="00A1381A"/>
    <w:rsid w:val="00A13CC9"/>
    <w:rsid w:val="00A13FF9"/>
    <w:rsid w:val="00A14D71"/>
    <w:rsid w:val="00A14F2F"/>
    <w:rsid w:val="00A1523F"/>
    <w:rsid w:val="00A15245"/>
    <w:rsid w:val="00A15696"/>
    <w:rsid w:val="00A15C75"/>
    <w:rsid w:val="00A168D6"/>
    <w:rsid w:val="00A16A76"/>
    <w:rsid w:val="00A16C39"/>
    <w:rsid w:val="00A16CA6"/>
    <w:rsid w:val="00A16F6D"/>
    <w:rsid w:val="00A1738C"/>
    <w:rsid w:val="00A2036E"/>
    <w:rsid w:val="00A2056D"/>
    <w:rsid w:val="00A20A22"/>
    <w:rsid w:val="00A20C45"/>
    <w:rsid w:val="00A21CA9"/>
    <w:rsid w:val="00A2212D"/>
    <w:rsid w:val="00A2219F"/>
    <w:rsid w:val="00A22546"/>
    <w:rsid w:val="00A22828"/>
    <w:rsid w:val="00A22B88"/>
    <w:rsid w:val="00A24158"/>
    <w:rsid w:val="00A2434E"/>
    <w:rsid w:val="00A24484"/>
    <w:rsid w:val="00A24D9B"/>
    <w:rsid w:val="00A25071"/>
    <w:rsid w:val="00A253F4"/>
    <w:rsid w:val="00A25B44"/>
    <w:rsid w:val="00A25DAE"/>
    <w:rsid w:val="00A26A52"/>
    <w:rsid w:val="00A26C50"/>
    <w:rsid w:val="00A277EC"/>
    <w:rsid w:val="00A27AB4"/>
    <w:rsid w:val="00A301D6"/>
    <w:rsid w:val="00A314BE"/>
    <w:rsid w:val="00A314FC"/>
    <w:rsid w:val="00A33080"/>
    <w:rsid w:val="00A336DF"/>
    <w:rsid w:val="00A3424F"/>
    <w:rsid w:val="00A344C3"/>
    <w:rsid w:val="00A346EF"/>
    <w:rsid w:val="00A35385"/>
    <w:rsid w:val="00A36021"/>
    <w:rsid w:val="00A364DD"/>
    <w:rsid w:val="00A3793C"/>
    <w:rsid w:val="00A37E71"/>
    <w:rsid w:val="00A40075"/>
    <w:rsid w:val="00A400D0"/>
    <w:rsid w:val="00A40280"/>
    <w:rsid w:val="00A40317"/>
    <w:rsid w:val="00A403A0"/>
    <w:rsid w:val="00A404C6"/>
    <w:rsid w:val="00A405CE"/>
    <w:rsid w:val="00A4110B"/>
    <w:rsid w:val="00A4154E"/>
    <w:rsid w:val="00A415E3"/>
    <w:rsid w:val="00A41D6E"/>
    <w:rsid w:val="00A426B2"/>
    <w:rsid w:val="00A4394D"/>
    <w:rsid w:val="00A43E9D"/>
    <w:rsid w:val="00A442C0"/>
    <w:rsid w:val="00A444E0"/>
    <w:rsid w:val="00A449B2"/>
    <w:rsid w:val="00A44C2F"/>
    <w:rsid w:val="00A45651"/>
    <w:rsid w:val="00A45781"/>
    <w:rsid w:val="00A4597D"/>
    <w:rsid w:val="00A45B0A"/>
    <w:rsid w:val="00A45F4B"/>
    <w:rsid w:val="00A461A1"/>
    <w:rsid w:val="00A4658B"/>
    <w:rsid w:val="00A466E8"/>
    <w:rsid w:val="00A46E73"/>
    <w:rsid w:val="00A47406"/>
    <w:rsid w:val="00A476E7"/>
    <w:rsid w:val="00A47A26"/>
    <w:rsid w:val="00A47D70"/>
    <w:rsid w:val="00A50057"/>
    <w:rsid w:val="00A51421"/>
    <w:rsid w:val="00A515A7"/>
    <w:rsid w:val="00A515EB"/>
    <w:rsid w:val="00A5195C"/>
    <w:rsid w:val="00A523F3"/>
    <w:rsid w:val="00A526CD"/>
    <w:rsid w:val="00A52940"/>
    <w:rsid w:val="00A52DF9"/>
    <w:rsid w:val="00A52F7F"/>
    <w:rsid w:val="00A53218"/>
    <w:rsid w:val="00A535A5"/>
    <w:rsid w:val="00A53CE2"/>
    <w:rsid w:val="00A53F7A"/>
    <w:rsid w:val="00A54454"/>
    <w:rsid w:val="00A54756"/>
    <w:rsid w:val="00A5513D"/>
    <w:rsid w:val="00A559B4"/>
    <w:rsid w:val="00A559DE"/>
    <w:rsid w:val="00A55D72"/>
    <w:rsid w:val="00A5685A"/>
    <w:rsid w:val="00A56FE6"/>
    <w:rsid w:val="00A57A43"/>
    <w:rsid w:val="00A60542"/>
    <w:rsid w:val="00A6121F"/>
    <w:rsid w:val="00A61607"/>
    <w:rsid w:val="00A61F8F"/>
    <w:rsid w:val="00A626EC"/>
    <w:rsid w:val="00A627D2"/>
    <w:rsid w:val="00A63062"/>
    <w:rsid w:val="00A631D3"/>
    <w:rsid w:val="00A634B5"/>
    <w:rsid w:val="00A63A82"/>
    <w:rsid w:val="00A63DBB"/>
    <w:rsid w:val="00A63FA1"/>
    <w:rsid w:val="00A645DC"/>
    <w:rsid w:val="00A64AB5"/>
    <w:rsid w:val="00A64E23"/>
    <w:rsid w:val="00A64F08"/>
    <w:rsid w:val="00A65268"/>
    <w:rsid w:val="00A65284"/>
    <w:rsid w:val="00A6531A"/>
    <w:rsid w:val="00A6544C"/>
    <w:rsid w:val="00A6554C"/>
    <w:rsid w:val="00A656A6"/>
    <w:rsid w:val="00A657F9"/>
    <w:rsid w:val="00A65C61"/>
    <w:rsid w:val="00A65CD8"/>
    <w:rsid w:val="00A661D4"/>
    <w:rsid w:val="00A667F8"/>
    <w:rsid w:val="00A66DEB"/>
    <w:rsid w:val="00A6735A"/>
    <w:rsid w:val="00A67581"/>
    <w:rsid w:val="00A6770C"/>
    <w:rsid w:val="00A7019F"/>
    <w:rsid w:val="00A70253"/>
    <w:rsid w:val="00A71979"/>
    <w:rsid w:val="00A7237B"/>
    <w:rsid w:val="00A72594"/>
    <w:rsid w:val="00A7336B"/>
    <w:rsid w:val="00A733DB"/>
    <w:rsid w:val="00A7398E"/>
    <w:rsid w:val="00A73F27"/>
    <w:rsid w:val="00A741D8"/>
    <w:rsid w:val="00A74595"/>
    <w:rsid w:val="00A7511F"/>
    <w:rsid w:val="00A7553C"/>
    <w:rsid w:val="00A763C8"/>
    <w:rsid w:val="00A77596"/>
    <w:rsid w:val="00A77D71"/>
    <w:rsid w:val="00A77E10"/>
    <w:rsid w:val="00A801D2"/>
    <w:rsid w:val="00A8154B"/>
    <w:rsid w:val="00A82086"/>
    <w:rsid w:val="00A82350"/>
    <w:rsid w:val="00A82D94"/>
    <w:rsid w:val="00A83189"/>
    <w:rsid w:val="00A8337E"/>
    <w:rsid w:val="00A8345F"/>
    <w:rsid w:val="00A835C2"/>
    <w:rsid w:val="00A839C8"/>
    <w:rsid w:val="00A83CB6"/>
    <w:rsid w:val="00A83CEC"/>
    <w:rsid w:val="00A83D60"/>
    <w:rsid w:val="00A83E68"/>
    <w:rsid w:val="00A83EE8"/>
    <w:rsid w:val="00A83F8A"/>
    <w:rsid w:val="00A84033"/>
    <w:rsid w:val="00A847E6"/>
    <w:rsid w:val="00A84845"/>
    <w:rsid w:val="00A84A37"/>
    <w:rsid w:val="00A84A7E"/>
    <w:rsid w:val="00A84C97"/>
    <w:rsid w:val="00A85159"/>
    <w:rsid w:val="00A853D0"/>
    <w:rsid w:val="00A861BC"/>
    <w:rsid w:val="00A8620B"/>
    <w:rsid w:val="00A86309"/>
    <w:rsid w:val="00A86479"/>
    <w:rsid w:val="00A86A83"/>
    <w:rsid w:val="00A86B89"/>
    <w:rsid w:val="00A86E17"/>
    <w:rsid w:val="00A87A67"/>
    <w:rsid w:val="00A9019E"/>
    <w:rsid w:val="00A90B99"/>
    <w:rsid w:val="00A90D16"/>
    <w:rsid w:val="00A90F29"/>
    <w:rsid w:val="00A92506"/>
    <w:rsid w:val="00A928ED"/>
    <w:rsid w:val="00A92D34"/>
    <w:rsid w:val="00A934EE"/>
    <w:rsid w:val="00A93B97"/>
    <w:rsid w:val="00A93E4D"/>
    <w:rsid w:val="00A945ED"/>
    <w:rsid w:val="00A94932"/>
    <w:rsid w:val="00A9494B"/>
    <w:rsid w:val="00A94A52"/>
    <w:rsid w:val="00A95106"/>
    <w:rsid w:val="00A95293"/>
    <w:rsid w:val="00A95929"/>
    <w:rsid w:val="00A95A89"/>
    <w:rsid w:val="00A95EFD"/>
    <w:rsid w:val="00A96DBA"/>
    <w:rsid w:val="00A9749A"/>
    <w:rsid w:val="00A976F9"/>
    <w:rsid w:val="00A97A9C"/>
    <w:rsid w:val="00A97C69"/>
    <w:rsid w:val="00AA0069"/>
    <w:rsid w:val="00AA01AC"/>
    <w:rsid w:val="00AA027B"/>
    <w:rsid w:val="00AA02F8"/>
    <w:rsid w:val="00AA0EFF"/>
    <w:rsid w:val="00AA1A5A"/>
    <w:rsid w:val="00AA1F2C"/>
    <w:rsid w:val="00AA2749"/>
    <w:rsid w:val="00AA2E4C"/>
    <w:rsid w:val="00AA3686"/>
    <w:rsid w:val="00AA3BB7"/>
    <w:rsid w:val="00AA40CA"/>
    <w:rsid w:val="00AA437F"/>
    <w:rsid w:val="00AA4B03"/>
    <w:rsid w:val="00AA4EBC"/>
    <w:rsid w:val="00AA506B"/>
    <w:rsid w:val="00AA50B5"/>
    <w:rsid w:val="00AA52AE"/>
    <w:rsid w:val="00AA5535"/>
    <w:rsid w:val="00AA5614"/>
    <w:rsid w:val="00AA56A8"/>
    <w:rsid w:val="00AA58A4"/>
    <w:rsid w:val="00AA5B39"/>
    <w:rsid w:val="00AA5C05"/>
    <w:rsid w:val="00AA5F61"/>
    <w:rsid w:val="00AA60F1"/>
    <w:rsid w:val="00AA7853"/>
    <w:rsid w:val="00AA7D84"/>
    <w:rsid w:val="00AA7E93"/>
    <w:rsid w:val="00AA7EDC"/>
    <w:rsid w:val="00AA7F32"/>
    <w:rsid w:val="00AB0545"/>
    <w:rsid w:val="00AB0CBD"/>
    <w:rsid w:val="00AB10DD"/>
    <w:rsid w:val="00AB1AAF"/>
    <w:rsid w:val="00AB219A"/>
    <w:rsid w:val="00AB225D"/>
    <w:rsid w:val="00AB24B4"/>
    <w:rsid w:val="00AB274E"/>
    <w:rsid w:val="00AB2961"/>
    <w:rsid w:val="00AB2C94"/>
    <w:rsid w:val="00AB32B4"/>
    <w:rsid w:val="00AB3E6F"/>
    <w:rsid w:val="00AB3F4E"/>
    <w:rsid w:val="00AB434A"/>
    <w:rsid w:val="00AB4748"/>
    <w:rsid w:val="00AB4975"/>
    <w:rsid w:val="00AB4BC9"/>
    <w:rsid w:val="00AB5E19"/>
    <w:rsid w:val="00AB6128"/>
    <w:rsid w:val="00AB614A"/>
    <w:rsid w:val="00AB6686"/>
    <w:rsid w:val="00AB739C"/>
    <w:rsid w:val="00AB751B"/>
    <w:rsid w:val="00AB761A"/>
    <w:rsid w:val="00AC0053"/>
    <w:rsid w:val="00AC006D"/>
    <w:rsid w:val="00AC0495"/>
    <w:rsid w:val="00AC0640"/>
    <w:rsid w:val="00AC08BC"/>
    <w:rsid w:val="00AC09AD"/>
    <w:rsid w:val="00AC21F5"/>
    <w:rsid w:val="00AC25AA"/>
    <w:rsid w:val="00AC26C8"/>
    <w:rsid w:val="00AC2726"/>
    <w:rsid w:val="00AC28FE"/>
    <w:rsid w:val="00AC29E4"/>
    <w:rsid w:val="00AC2AE4"/>
    <w:rsid w:val="00AC3616"/>
    <w:rsid w:val="00AC3867"/>
    <w:rsid w:val="00AC4AAD"/>
    <w:rsid w:val="00AC53B3"/>
    <w:rsid w:val="00AC53EC"/>
    <w:rsid w:val="00AC5579"/>
    <w:rsid w:val="00AC5712"/>
    <w:rsid w:val="00AC579F"/>
    <w:rsid w:val="00AC5BF5"/>
    <w:rsid w:val="00AC62E8"/>
    <w:rsid w:val="00AC79E1"/>
    <w:rsid w:val="00AC79ED"/>
    <w:rsid w:val="00AD1220"/>
    <w:rsid w:val="00AD16E0"/>
    <w:rsid w:val="00AD1D4A"/>
    <w:rsid w:val="00AD1F07"/>
    <w:rsid w:val="00AD3667"/>
    <w:rsid w:val="00AD3DC3"/>
    <w:rsid w:val="00AD45B6"/>
    <w:rsid w:val="00AD4684"/>
    <w:rsid w:val="00AD4E5C"/>
    <w:rsid w:val="00AD594E"/>
    <w:rsid w:val="00AD5A17"/>
    <w:rsid w:val="00AD5A82"/>
    <w:rsid w:val="00AD5A91"/>
    <w:rsid w:val="00AD5BDE"/>
    <w:rsid w:val="00AD6299"/>
    <w:rsid w:val="00AD64DB"/>
    <w:rsid w:val="00AD6655"/>
    <w:rsid w:val="00AD7379"/>
    <w:rsid w:val="00AD7A50"/>
    <w:rsid w:val="00AD7B44"/>
    <w:rsid w:val="00AD7CB9"/>
    <w:rsid w:val="00AE01BF"/>
    <w:rsid w:val="00AE01FD"/>
    <w:rsid w:val="00AE0242"/>
    <w:rsid w:val="00AE0F88"/>
    <w:rsid w:val="00AE12E5"/>
    <w:rsid w:val="00AE164E"/>
    <w:rsid w:val="00AE1D51"/>
    <w:rsid w:val="00AE1DAE"/>
    <w:rsid w:val="00AE24F1"/>
    <w:rsid w:val="00AE329A"/>
    <w:rsid w:val="00AE3654"/>
    <w:rsid w:val="00AE37E6"/>
    <w:rsid w:val="00AE3843"/>
    <w:rsid w:val="00AE3EF9"/>
    <w:rsid w:val="00AE41B9"/>
    <w:rsid w:val="00AE4930"/>
    <w:rsid w:val="00AE4984"/>
    <w:rsid w:val="00AE4C1A"/>
    <w:rsid w:val="00AE50BB"/>
    <w:rsid w:val="00AE55AD"/>
    <w:rsid w:val="00AE58A5"/>
    <w:rsid w:val="00AE591F"/>
    <w:rsid w:val="00AE5B6C"/>
    <w:rsid w:val="00AE5BDE"/>
    <w:rsid w:val="00AE5F5B"/>
    <w:rsid w:val="00AE688C"/>
    <w:rsid w:val="00AE6C70"/>
    <w:rsid w:val="00AE784A"/>
    <w:rsid w:val="00AE7C35"/>
    <w:rsid w:val="00AE7E04"/>
    <w:rsid w:val="00AF0021"/>
    <w:rsid w:val="00AF00AB"/>
    <w:rsid w:val="00AF03D5"/>
    <w:rsid w:val="00AF0A9B"/>
    <w:rsid w:val="00AF1183"/>
    <w:rsid w:val="00AF1E51"/>
    <w:rsid w:val="00AF21C5"/>
    <w:rsid w:val="00AF227F"/>
    <w:rsid w:val="00AF258F"/>
    <w:rsid w:val="00AF2603"/>
    <w:rsid w:val="00AF27FC"/>
    <w:rsid w:val="00AF2A1F"/>
    <w:rsid w:val="00AF33F5"/>
    <w:rsid w:val="00AF3788"/>
    <w:rsid w:val="00AF37EB"/>
    <w:rsid w:val="00AF3C34"/>
    <w:rsid w:val="00AF427A"/>
    <w:rsid w:val="00AF46F4"/>
    <w:rsid w:val="00AF4765"/>
    <w:rsid w:val="00AF5326"/>
    <w:rsid w:val="00AF5D1A"/>
    <w:rsid w:val="00AF62C8"/>
    <w:rsid w:val="00AF65B1"/>
    <w:rsid w:val="00AF679A"/>
    <w:rsid w:val="00AF69AF"/>
    <w:rsid w:val="00AF6B19"/>
    <w:rsid w:val="00AF6EC6"/>
    <w:rsid w:val="00AF6FAB"/>
    <w:rsid w:val="00AF7525"/>
    <w:rsid w:val="00AF7B40"/>
    <w:rsid w:val="00AF7CA6"/>
    <w:rsid w:val="00AF7CC5"/>
    <w:rsid w:val="00B00378"/>
    <w:rsid w:val="00B004F5"/>
    <w:rsid w:val="00B0059C"/>
    <w:rsid w:val="00B007A9"/>
    <w:rsid w:val="00B00B0E"/>
    <w:rsid w:val="00B01029"/>
    <w:rsid w:val="00B01087"/>
    <w:rsid w:val="00B01160"/>
    <w:rsid w:val="00B01526"/>
    <w:rsid w:val="00B01672"/>
    <w:rsid w:val="00B0188F"/>
    <w:rsid w:val="00B018A3"/>
    <w:rsid w:val="00B01E14"/>
    <w:rsid w:val="00B02974"/>
    <w:rsid w:val="00B02C01"/>
    <w:rsid w:val="00B02E68"/>
    <w:rsid w:val="00B03BA0"/>
    <w:rsid w:val="00B045A0"/>
    <w:rsid w:val="00B04BCD"/>
    <w:rsid w:val="00B05181"/>
    <w:rsid w:val="00B052D3"/>
    <w:rsid w:val="00B053F5"/>
    <w:rsid w:val="00B0547E"/>
    <w:rsid w:val="00B058C2"/>
    <w:rsid w:val="00B05F56"/>
    <w:rsid w:val="00B0612E"/>
    <w:rsid w:val="00B0629F"/>
    <w:rsid w:val="00B06603"/>
    <w:rsid w:val="00B0723B"/>
    <w:rsid w:val="00B0733F"/>
    <w:rsid w:val="00B0753E"/>
    <w:rsid w:val="00B07655"/>
    <w:rsid w:val="00B07741"/>
    <w:rsid w:val="00B07F45"/>
    <w:rsid w:val="00B1007C"/>
    <w:rsid w:val="00B103F7"/>
    <w:rsid w:val="00B10676"/>
    <w:rsid w:val="00B1179E"/>
    <w:rsid w:val="00B12671"/>
    <w:rsid w:val="00B12BAC"/>
    <w:rsid w:val="00B12C1D"/>
    <w:rsid w:val="00B12C85"/>
    <w:rsid w:val="00B12E7B"/>
    <w:rsid w:val="00B13053"/>
    <w:rsid w:val="00B13AAA"/>
    <w:rsid w:val="00B13E25"/>
    <w:rsid w:val="00B13EF7"/>
    <w:rsid w:val="00B1405E"/>
    <w:rsid w:val="00B140F5"/>
    <w:rsid w:val="00B14479"/>
    <w:rsid w:val="00B144DC"/>
    <w:rsid w:val="00B148E1"/>
    <w:rsid w:val="00B15D2E"/>
    <w:rsid w:val="00B164AA"/>
    <w:rsid w:val="00B16958"/>
    <w:rsid w:val="00B16A47"/>
    <w:rsid w:val="00B16E6F"/>
    <w:rsid w:val="00B170FC"/>
    <w:rsid w:val="00B17C32"/>
    <w:rsid w:val="00B17DDE"/>
    <w:rsid w:val="00B20DC7"/>
    <w:rsid w:val="00B2151B"/>
    <w:rsid w:val="00B2192D"/>
    <w:rsid w:val="00B21D0A"/>
    <w:rsid w:val="00B21F06"/>
    <w:rsid w:val="00B22674"/>
    <w:rsid w:val="00B22FAC"/>
    <w:rsid w:val="00B2302C"/>
    <w:rsid w:val="00B230AD"/>
    <w:rsid w:val="00B23341"/>
    <w:rsid w:val="00B238B8"/>
    <w:rsid w:val="00B243AC"/>
    <w:rsid w:val="00B24D9A"/>
    <w:rsid w:val="00B26262"/>
    <w:rsid w:val="00B264DE"/>
    <w:rsid w:val="00B265B7"/>
    <w:rsid w:val="00B2722F"/>
    <w:rsid w:val="00B2744D"/>
    <w:rsid w:val="00B278DB"/>
    <w:rsid w:val="00B27939"/>
    <w:rsid w:val="00B27E0A"/>
    <w:rsid w:val="00B30ACC"/>
    <w:rsid w:val="00B3121F"/>
    <w:rsid w:val="00B3140A"/>
    <w:rsid w:val="00B31709"/>
    <w:rsid w:val="00B31A43"/>
    <w:rsid w:val="00B31DEB"/>
    <w:rsid w:val="00B32028"/>
    <w:rsid w:val="00B327AA"/>
    <w:rsid w:val="00B338C0"/>
    <w:rsid w:val="00B33A29"/>
    <w:rsid w:val="00B34465"/>
    <w:rsid w:val="00B34773"/>
    <w:rsid w:val="00B34B78"/>
    <w:rsid w:val="00B34B8C"/>
    <w:rsid w:val="00B34CDD"/>
    <w:rsid w:val="00B35072"/>
    <w:rsid w:val="00B355DC"/>
    <w:rsid w:val="00B357C6"/>
    <w:rsid w:val="00B35AEA"/>
    <w:rsid w:val="00B35F5D"/>
    <w:rsid w:val="00B3624F"/>
    <w:rsid w:val="00B3628C"/>
    <w:rsid w:val="00B364BD"/>
    <w:rsid w:val="00B36787"/>
    <w:rsid w:val="00B3706D"/>
    <w:rsid w:val="00B370AD"/>
    <w:rsid w:val="00B37312"/>
    <w:rsid w:val="00B3760D"/>
    <w:rsid w:val="00B40772"/>
    <w:rsid w:val="00B40D6D"/>
    <w:rsid w:val="00B4127C"/>
    <w:rsid w:val="00B41AA1"/>
    <w:rsid w:val="00B41B61"/>
    <w:rsid w:val="00B41D0B"/>
    <w:rsid w:val="00B422EF"/>
    <w:rsid w:val="00B42370"/>
    <w:rsid w:val="00B42DB7"/>
    <w:rsid w:val="00B43368"/>
    <w:rsid w:val="00B4367A"/>
    <w:rsid w:val="00B444FC"/>
    <w:rsid w:val="00B4463F"/>
    <w:rsid w:val="00B448C8"/>
    <w:rsid w:val="00B44B34"/>
    <w:rsid w:val="00B44BF7"/>
    <w:rsid w:val="00B44DD1"/>
    <w:rsid w:val="00B452F3"/>
    <w:rsid w:val="00B453E7"/>
    <w:rsid w:val="00B46E3E"/>
    <w:rsid w:val="00B47B42"/>
    <w:rsid w:val="00B47E73"/>
    <w:rsid w:val="00B47FD7"/>
    <w:rsid w:val="00B5063A"/>
    <w:rsid w:val="00B509A2"/>
    <w:rsid w:val="00B5180E"/>
    <w:rsid w:val="00B518A4"/>
    <w:rsid w:val="00B519FF"/>
    <w:rsid w:val="00B51A71"/>
    <w:rsid w:val="00B51BC6"/>
    <w:rsid w:val="00B51D4A"/>
    <w:rsid w:val="00B51EF3"/>
    <w:rsid w:val="00B522AE"/>
    <w:rsid w:val="00B52721"/>
    <w:rsid w:val="00B528E1"/>
    <w:rsid w:val="00B52A1D"/>
    <w:rsid w:val="00B52F0A"/>
    <w:rsid w:val="00B53841"/>
    <w:rsid w:val="00B540C7"/>
    <w:rsid w:val="00B54320"/>
    <w:rsid w:val="00B5485B"/>
    <w:rsid w:val="00B548A1"/>
    <w:rsid w:val="00B5493F"/>
    <w:rsid w:val="00B550B8"/>
    <w:rsid w:val="00B552CA"/>
    <w:rsid w:val="00B555C6"/>
    <w:rsid w:val="00B555D4"/>
    <w:rsid w:val="00B55936"/>
    <w:rsid w:val="00B55FF4"/>
    <w:rsid w:val="00B561DA"/>
    <w:rsid w:val="00B562F4"/>
    <w:rsid w:val="00B56501"/>
    <w:rsid w:val="00B5674D"/>
    <w:rsid w:val="00B56B14"/>
    <w:rsid w:val="00B5724D"/>
    <w:rsid w:val="00B57E19"/>
    <w:rsid w:val="00B6041B"/>
    <w:rsid w:val="00B615B0"/>
    <w:rsid w:val="00B61738"/>
    <w:rsid w:val="00B61858"/>
    <w:rsid w:val="00B6199B"/>
    <w:rsid w:val="00B61EEA"/>
    <w:rsid w:val="00B620EB"/>
    <w:rsid w:val="00B622F2"/>
    <w:rsid w:val="00B62B4E"/>
    <w:rsid w:val="00B62B7B"/>
    <w:rsid w:val="00B62BEE"/>
    <w:rsid w:val="00B63AC2"/>
    <w:rsid w:val="00B641B4"/>
    <w:rsid w:val="00B64B1F"/>
    <w:rsid w:val="00B64BE6"/>
    <w:rsid w:val="00B64C9E"/>
    <w:rsid w:val="00B6505C"/>
    <w:rsid w:val="00B6525D"/>
    <w:rsid w:val="00B65651"/>
    <w:rsid w:val="00B65904"/>
    <w:rsid w:val="00B65FD6"/>
    <w:rsid w:val="00B660A2"/>
    <w:rsid w:val="00B6680E"/>
    <w:rsid w:val="00B66A33"/>
    <w:rsid w:val="00B66C07"/>
    <w:rsid w:val="00B66F63"/>
    <w:rsid w:val="00B6777A"/>
    <w:rsid w:val="00B679A1"/>
    <w:rsid w:val="00B700DE"/>
    <w:rsid w:val="00B703D2"/>
    <w:rsid w:val="00B706B6"/>
    <w:rsid w:val="00B708D8"/>
    <w:rsid w:val="00B71482"/>
    <w:rsid w:val="00B71B3D"/>
    <w:rsid w:val="00B71B4F"/>
    <w:rsid w:val="00B71C5C"/>
    <w:rsid w:val="00B7261B"/>
    <w:rsid w:val="00B728C3"/>
    <w:rsid w:val="00B72BEA"/>
    <w:rsid w:val="00B74099"/>
    <w:rsid w:val="00B746A0"/>
    <w:rsid w:val="00B74714"/>
    <w:rsid w:val="00B74E6D"/>
    <w:rsid w:val="00B75399"/>
    <w:rsid w:val="00B756C3"/>
    <w:rsid w:val="00B76707"/>
    <w:rsid w:val="00B76A46"/>
    <w:rsid w:val="00B76AA6"/>
    <w:rsid w:val="00B7717F"/>
    <w:rsid w:val="00B7729A"/>
    <w:rsid w:val="00B773FC"/>
    <w:rsid w:val="00B777A2"/>
    <w:rsid w:val="00B7798E"/>
    <w:rsid w:val="00B80075"/>
    <w:rsid w:val="00B804FF"/>
    <w:rsid w:val="00B81034"/>
    <w:rsid w:val="00B81254"/>
    <w:rsid w:val="00B81556"/>
    <w:rsid w:val="00B81668"/>
    <w:rsid w:val="00B8171D"/>
    <w:rsid w:val="00B82AF8"/>
    <w:rsid w:val="00B83C4C"/>
    <w:rsid w:val="00B83DBF"/>
    <w:rsid w:val="00B8411F"/>
    <w:rsid w:val="00B8412B"/>
    <w:rsid w:val="00B844BB"/>
    <w:rsid w:val="00B84B02"/>
    <w:rsid w:val="00B850B1"/>
    <w:rsid w:val="00B851D7"/>
    <w:rsid w:val="00B858D1"/>
    <w:rsid w:val="00B85C92"/>
    <w:rsid w:val="00B861A7"/>
    <w:rsid w:val="00B867E1"/>
    <w:rsid w:val="00B86C02"/>
    <w:rsid w:val="00B8709C"/>
    <w:rsid w:val="00B873BD"/>
    <w:rsid w:val="00B87408"/>
    <w:rsid w:val="00B874AF"/>
    <w:rsid w:val="00B87751"/>
    <w:rsid w:val="00B8790D"/>
    <w:rsid w:val="00B907AC"/>
    <w:rsid w:val="00B90A2B"/>
    <w:rsid w:val="00B912AE"/>
    <w:rsid w:val="00B912CA"/>
    <w:rsid w:val="00B917DD"/>
    <w:rsid w:val="00B91952"/>
    <w:rsid w:val="00B9208C"/>
    <w:rsid w:val="00B92104"/>
    <w:rsid w:val="00B922F0"/>
    <w:rsid w:val="00B92543"/>
    <w:rsid w:val="00B935B7"/>
    <w:rsid w:val="00B93AFC"/>
    <w:rsid w:val="00B94FB9"/>
    <w:rsid w:val="00B950D3"/>
    <w:rsid w:val="00B95311"/>
    <w:rsid w:val="00B95707"/>
    <w:rsid w:val="00B96879"/>
    <w:rsid w:val="00B9701C"/>
    <w:rsid w:val="00B97224"/>
    <w:rsid w:val="00B978AF"/>
    <w:rsid w:val="00B9791B"/>
    <w:rsid w:val="00B979DB"/>
    <w:rsid w:val="00BA0247"/>
    <w:rsid w:val="00BA1C1A"/>
    <w:rsid w:val="00BA297C"/>
    <w:rsid w:val="00BA2B66"/>
    <w:rsid w:val="00BA2E74"/>
    <w:rsid w:val="00BA38CD"/>
    <w:rsid w:val="00BA44E9"/>
    <w:rsid w:val="00BA46CE"/>
    <w:rsid w:val="00BA48C4"/>
    <w:rsid w:val="00BA4B78"/>
    <w:rsid w:val="00BA519F"/>
    <w:rsid w:val="00BA591A"/>
    <w:rsid w:val="00BA6D17"/>
    <w:rsid w:val="00BA7154"/>
    <w:rsid w:val="00BA7AD2"/>
    <w:rsid w:val="00BA7BDB"/>
    <w:rsid w:val="00BB01B4"/>
    <w:rsid w:val="00BB0354"/>
    <w:rsid w:val="00BB0563"/>
    <w:rsid w:val="00BB0646"/>
    <w:rsid w:val="00BB0A05"/>
    <w:rsid w:val="00BB0BDE"/>
    <w:rsid w:val="00BB0C2A"/>
    <w:rsid w:val="00BB154A"/>
    <w:rsid w:val="00BB1974"/>
    <w:rsid w:val="00BB1AA7"/>
    <w:rsid w:val="00BB2523"/>
    <w:rsid w:val="00BB285A"/>
    <w:rsid w:val="00BB2E90"/>
    <w:rsid w:val="00BB30C9"/>
    <w:rsid w:val="00BB38C4"/>
    <w:rsid w:val="00BB3DDE"/>
    <w:rsid w:val="00BB3FF2"/>
    <w:rsid w:val="00BB4103"/>
    <w:rsid w:val="00BB419E"/>
    <w:rsid w:val="00BB4708"/>
    <w:rsid w:val="00BB4B66"/>
    <w:rsid w:val="00BB516F"/>
    <w:rsid w:val="00BB521E"/>
    <w:rsid w:val="00BB5BA9"/>
    <w:rsid w:val="00BB5C54"/>
    <w:rsid w:val="00BB5CD6"/>
    <w:rsid w:val="00BB5ED3"/>
    <w:rsid w:val="00BB6B4D"/>
    <w:rsid w:val="00BB6F09"/>
    <w:rsid w:val="00BB79BA"/>
    <w:rsid w:val="00BC0392"/>
    <w:rsid w:val="00BC08B0"/>
    <w:rsid w:val="00BC099C"/>
    <w:rsid w:val="00BC09C5"/>
    <w:rsid w:val="00BC0AC4"/>
    <w:rsid w:val="00BC0FEA"/>
    <w:rsid w:val="00BC125E"/>
    <w:rsid w:val="00BC12CD"/>
    <w:rsid w:val="00BC1ED9"/>
    <w:rsid w:val="00BC21AC"/>
    <w:rsid w:val="00BC26D8"/>
    <w:rsid w:val="00BC2FBF"/>
    <w:rsid w:val="00BC32E5"/>
    <w:rsid w:val="00BC36AB"/>
    <w:rsid w:val="00BC36F5"/>
    <w:rsid w:val="00BC37C8"/>
    <w:rsid w:val="00BC428E"/>
    <w:rsid w:val="00BC4636"/>
    <w:rsid w:val="00BC4665"/>
    <w:rsid w:val="00BC48C5"/>
    <w:rsid w:val="00BC4CA8"/>
    <w:rsid w:val="00BC4FF7"/>
    <w:rsid w:val="00BC5016"/>
    <w:rsid w:val="00BC5716"/>
    <w:rsid w:val="00BC5742"/>
    <w:rsid w:val="00BC574E"/>
    <w:rsid w:val="00BC5C05"/>
    <w:rsid w:val="00BC6137"/>
    <w:rsid w:val="00BC66E3"/>
    <w:rsid w:val="00BC7034"/>
    <w:rsid w:val="00BC712B"/>
    <w:rsid w:val="00BC71A3"/>
    <w:rsid w:val="00BD039E"/>
    <w:rsid w:val="00BD20EA"/>
    <w:rsid w:val="00BD223C"/>
    <w:rsid w:val="00BD22B1"/>
    <w:rsid w:val="00BD2F9F"/>
    <w:rsid w:val="00BD30B7"/>
    <w:rsid w:val="00BD3905"/>
    <w:rsid w:val="00BD4B89"/>
    <w:rsid w:val="00BD4D86"/>
    <w:rsid w:val="00BD5081"/>
    <w:rsid w:val="00BD5499"/>
    <w:rsid w:val="00BD57B1"/>
    <w:rsid w:val="00BD5B7C"/>
    <w:rsid w:val="00BD6BA7"/>
    <w:rsid w:val="00BD6D52"/>
    <w:rsid w:val="00BD7197"/>
    <w:rsid w:val="00BE04D8"/>
    <w:rsid w:val="00BE0859"/>
    <w:rsid w:val="00BE0F7C"/>
    <w:rsid w:val="00BE11FD"/>
    <w:rsid w:val="00BE178F"/>
    <w:rsid w:val="00BE1847"/>
    <w:rsid w:val="00BE18B1"/>
    <w:rsid w:val="00BE2091"/>
    <w:rsid w:val="00BE2890"/>
    <w:rsid w:val="00BE3108"/>
    <w:rsid w:val="00BE324C"/>
    <w:rsid w:val="00BE3689"/>
    <w:rsid w:val="00BE452B"/>
    <w:rsid w:val="00BE4F5C"/>
    <w:rsid w:val="00BE50AF"/>
    <w:rsid w:val="00BE59AB"/>
    <w:rsid w:val="00BE59D0"/>
    <w:rsid w:val="00BE5E70"/>
    <w:rsid w:val="00BE5E72"/>
    <w:rsid w:val="00BE61D0"/>
    <w:rsid w:val="00BE62B9"/>
    <w:rsid w:val="00BE6337"/>
    <w:rsid w:val="00BE6789"/>
    <w:rsid w:val="00BE6A9D"/>
    <w:rsid w:val="00BE6C6D"/>
    <w:rsid w:val="00BE7289"/>
    <w:rsid w:val="00BE72B6"/>
    <w:rsid w:val="00BE7587"/>
    <w:rsid w:val="00BE7CE5"/>
    <w:rsid w:val="00BF0486"/>
    <w:rsid w:val="00BF080E"/>
    <w:rsid w:val="00BF0D29"/>
    <w:rsid w:val="00BF1094"/>
    <w:rsid w:val="00BF10BE"/>
    <w:rsid w:val="00BF1100"/>
    <w:rsid w:val="00BF1F1E"/>
    <w:rsid w:val="00BF2218"/>
    <w:rsid w:val="00BF22EA"/>
    <w:rsid w:val="00BF2321"/>
    <w:rsid w:val="00BF2453"/>
    <w:rsid w:val="00BF27AA"/>
    <w:rsid w:val="00BF2858"/>
    <w:rsid w:val="00BF28BE"/>
    <w:rsid w:val="00BF3305"/>
    <w:rsid w:val="00BF3B43"/>
    <w:rsid w:val="00BF445F"/>
    <w:rsid w:val="00BF4567"/>
    <w:rsid w:val="00BF494D"/>
    <w:rsid w:val="00BF4F09"/>
    <w:rsid w:val="00BF52E9"/>
    <w:rsid w:val="00BF55B9"/>
    <w:rsid w:val="00BF57D3"/>
    <w:rsid w:val="00BF64A1"/>
    <w:rsid w:val="00BF6500"/>
    <w:rsid w:val="00BF6755"/>
    <w:rsid w:val="00BF7019"/>
    <w:rsid w:val="00BF722A"/>
    <w:rsid w:val="00BF72E4"/>
    <w:rsid w:val="00BF73E7"/>
    <w:rsid w:val="00BF740F"/>
    <w:rsid w:val="00BF754F"/>
    <w:rsid w:val="00BF7F1E"/>
    <w:rsid w:val="00C00186"/>
    <w:rsid w:val="00C00B5C"/>
    <w:rsid w:val="00C013BB"/>
    <w:rsid w:val="00C016BA"/>
    <w:rsid w:val="00C0178E"/>
    <w:rsid w:val="00C01D00"/>
    <w:rsid w:val="00C02AC2"/>
    <w:rsid w:val="00C02C61"/>
    <w:rsid w:val="00C032DD"/>
    <w:rsid w:val="00C04546"/>
    <w:rsid w:val="00C04D42"/>
    <w:rsid w:val="00C05A8F"/>
    <w:rsid w:val="00C05D3A"/>
    <w:rsid w:val="00C06907"/>
    <w:rsid w:val="00C06FE7"/>
    <w:rsid w:val="00C076E2"/>
    <w:rsid w:val="00C07D04"/>
    <w:rsid w:val="00C10004"/>
    <w:rsid w:val="00C10078"/>
    <w:rsid w:val="00C105B1"/>
    <w:rsid w:val="00C10659"/>
    <w:rsid w:val="00C106B3"/>
    <w:rsid w:val="00C1083D"/>
    <w:rsid w:val="00C1086A"/>
    <w:rsid w:val="00C10990"/>
    <w:rsid w:val="00C10C97"/>
    <w:rsid w:val="00C113AD"/>
    <w:rsid w:val="00C11E59"/>
    <w:rsid w:val="00C12120"/>
    <w:rsid w:val="00C12985"/>
    <w:rsid w:val="00C12C3F"/>
    <w:rsid w:val="00C12F1C"/>
    <w:rsid w:val="00C1309C"/>
    <w:rsid w:val="00C13240"/>
    <w:rsid w:val="00C13E07"/>
    <w:rsid w:val="00C14001"/>
    <w:rsid w:val="00C14422"/>
    <w:rsid w:val="00C146BD"/>
    <w:rsid w:val="00C14C06"/>
    <w:rsid w:val="00C14C29"/>
    <w:rsid w:val="00C15163"/>
    <w:rsid w:val="00C15B25"/>
    <w:rsid w:val="00C15C3D"/>
    <w:rsid w:val="00C1692B"/>
    <w:rsid w:val="00C16A6A"/>
    <w:rsid w:val="00C17467"/>
    <w:rsid w:val="00C177E4"/>
    <w:rsid w:val="00C17A37"/>
    <w:rsid w:val="00C202A0"/>
    <w:rsid w:val="00C2110E"/>
    <w:rsid w:val="00C21BDE"/>
    <w:rsid w:val="00C21BF0"/>
    <w:rsid w:val="00C22114"/>
    <w:rsid w:val="00C2229D"/>
    <w:rsid w:val="00C224C5"/>
    <w:rsid w:val="00C2311C"/>
    <w:rsid w:val="00C23170"/>
    <w:rsid w:val="00C234B5"/>
    <w:rsid w:val="00C2385B"/>
    <w:rsid w:val="00C23D04"/>
    <w:rsid w:val="00C2456F"/>
    <w:rsid w:val="00C24825"/>
    <w:rsid w:val="00C24A4C"/>
    <w:rsid w:val="00C24B4D"/>
    <w:rsid w:val="00C2541D"/>
    <w:rsid w:val="00C256E1"/>
    <w:rsid w:val="00C269E2"/>
    <w:rsid w:val="00C26AD1"/>
    <w:rsid w:val="00C273FF"/>
    <w:rsid w:val="00C276CC"/>
    <w:rsid w:val="00C27DA6"/>
    <w:rsid w:val="00C27E56"/>
    <w:rsid w:val="00C30397"/>
    <w:rsid w:val="00C3042B"/>
    <w:rsid w:val="00C30880"/>
    <w:rsid w:val="00C309A8"/>
    <w:rsid w:val="00C30B9C"/>
    <w:rsid w:val="00C30F67"/>
    <w:rsid w:val="00C318C5"/>
    <w:rsid w:val="00C31BD1"/>
    <w:rsid w:val="00C31D5B"/>
    <w:rsid w:val="00C32753"/>
    <w:rsid w:val="00C333E7"/>
    <w:rsid w:val="00C33CFD"/>
    <w:rsid w:val="00C34590"/>
    <w:rsid w:val="00C349A0"/>
    <w:rsid w:val="00C34A56"/>
    <w:rsid w:val="00C34C9C"/>
    <w:rsid w:val="00C34E3E"/>
    <w:rsid w:val="00C3517D"/>
    <w:rsid w:val="00C35A3F"/>
    <w:rsid w:val="00C365B6"/>
    <w:rsid w:val="00C36C2A"/>
    <w:rsid w:val="00C36ED6"/>
    <w:rsid w:val="00C3741D"/>
    <w:rsid w:val="00C374B0"/>
    <w:rsid w:val="00C4001F"/>
    <w:rsid w:val="00C4028A"/>
    <w:rsid w:val="00C4029F"/>
    <w:rsid w:val="00C40635"/>
    <w:rsid w:val="00C40CCB"/>
    <w:rsid w:val="00C40E93"/>
    <w:rsid w:val="00C410E6"/>
    <w:rsid w:val="00C4150B"/>
    <w:rsid w:val="00C415C0"/>
    <w:rsid w:val="00C41F65"/>
    <w:rsid w:val="00C42239"/>
    <w:rsid w:val="00C42842"/>
    <w:rsid w:val="00C42973"/>
    <w:rsid w:val="00C43144"/>
    <w:rsid w:val="00C434E6"/>
    <w:rsid w:val="00C438C4"/>
    <w:rsid w:val="00C43AD2"/>
    <w:rsid w:val="00C43C05"/>
    <w:rsid w:val="00C43EF1"/>
    <w:rsid w:val="00C444A7"/>
    <w:rsid w:val="00C44840"/>
    <w:rsid w:val="00C44D9A"/>
    <w:rsid w:val="00C4579F"/>
    <w:rsid w:val="00C45ACC"/>
    <w:rsid w:val="00C47032"/>
    <w:rsid w:val="00C47173"/>
    <w:rsid w:val="00C47A1C"/>
    <w:rsid w:val="00C50190"/>
    <w:rsid w:val="00C50654"/>
    <w:rsid w:val="00C5097C"/>
    <w:rsid w:val="00C50D56"/>
    <w:rsid w:val="00C5126B"/>
    <w:rsid w:val="00C5171D"/>
    <w:rsid w:val="00C51C47"/>
    <w:rsid w:val="00C51D2B"/>
    <w:rsid w:val="00C522C7"/>
    <w:rsid w:val="00C530A7"/>
    <w:rsid w:val="00C531E0"/>
    <w:rsid w:val="00C534C8"/>
    <w:rsid w:val="00C549A8"/>
    <w:rsid w:val="00C549C3"/>
    <w:rsid w:val="00C55A14"/>
    <w:rsid w:val="00C55C2C"/>
    <w:rsid w:val="00C56A04"/>
    <w:rsid w:val="00C60D4F"/>
    <w:rsid w:val="00C6153B"/>
    <w:rsid w:val="00C61738"/>
    <w:rsid w:val="00C618F8"/>
    <w:rsid w:val="00C61A8D"/>
    <w:rsid w:val="00C61ED9"/>
    <w:rsid w:val="00C621CA"/>
    <w:rsid w:val="00C62547"/>
    <w:rsid w:val="00C62FD3"/>
    <w:rsid w:val="00C63317"/>
    <w:rsid w:val="00C63C2C"/>
    <w:rsid w:val="00C642A6"/>
    <w:rsid w:val="00C64499"/>
    <w:rsid w:val="00C644BA"/>
    <w:rsid w:val="00C6494C"/>
    <w:rsid w:val="00C64986"/>
    <w:rsid w:val="00C64CB3"/>
    <w:rsid w:val="00C653F5"/>
    <w:rsid w:val="00C66C0A"/>
    <w:rsid w:val="00C672F9"/>
    <w:rsid w:val="00C67380"/>
    <w:rsid w:val="00C67552"/>
    <w:rsid w:val="00C70396"/>
    <w:rsid w:val="00C71E79"/>
    <w:rsid w:val="00C720FF"/>
    <w:rsid w:val="00C7325F"/>
    <w:rsid w:val="00C732D9"/>
    <w:rsid w:val="00C73AB4"/>
    <w:rsid w:val="00C7437F"/>
    <w:rsid w:val="00C745D8"/>
    <w:rsid w:val="00C74CE0"/>
    <w:rsid w:val="00C74D47"/>
    <w:rsid w:val="00C758C6"/>
    <w:rsid w:val="00C75E59"/>
    <w:rsid w:val="00C7761D"/>
    <w:rsid w:val="00C7765B"/>
    <w:rsid w:val="00C80276"/>
    <w:rsid w:val="00C80356"/>
    <w:rsid w:val="00C804F7"/>
    <w:rsid w:val="00C80AC9"/>
    <w:rsid w:val="00C80E5A"/>
    <w:rsid w:val="00C8167F"/>
    <w:rsid w:val="00C82729"/>
    <w:rsid w:val="00C82AB6"/>
    <w:rsid w:val="00C82F3B"/>
    <w:rsid w:val="00C83193"/>
    <w:rsid w:val="00C831DD"/>
    <w:rsid w:val="00C835D9"/>
    <w:rsid w:val="00C83D1D"/>
    <w:rsid w:val="00C841C9"/>
    <w:rsid w:val="00C84232"/>
    <w:rsid w:val="00C85259"/>
    <w:rsid w:val="00C853DD"/>
    <w:rsid w:val="00C85574"/>
    <w:rsid w:val="00C8584E"/>
    <w:rsid w:val="00C85E01"/>
    <w:rsid w:val="00C85E8C"/>
    <w:rsid w:val="00C861F6"/>
    <w:rsid w:val="00C866C7"/>
    <w:rsid w:val="00C868C6"/>
    <w:rsid w:val="00C8695D"/>
    <w:rsid w:val="00C86BF2"/>
    <w:rsid w:val="00C86F2D"/>
    <w:rsid w:val="00C876C1"/>
    <w:rsid w:val="00C87822"/>
    <w:rsid w:val="00C87DCB"/>
    <w:rsid w:val="00C90A02"/>
    <w:rsid w:val="00C90C4E"/>
    <w:rsid w:val="00C91784"/>
    <w:rsid w:val="00C9220B"/>
    <w:rsid w:val="00C93497"/>
    <w:rsid w:val="00C93B11"/>
    <w:rsid w:val="00C941FA"/>
    <w:rsid w:val="00C94E10"/>
    <w:rsid w:val="00C955C5"/>
    <w:rsid w:val="00C95B1E"/>
    <w:rsid w:val="00C95B26"/>
    <w:rsid w:val="00C95D6C"/>
    <w:rsid w:val="00C95FE6"/>
    <w:rsid w:val="00C96233"/>
    <w:rsid w:val="00C96DC1"/>
    <w:rsid w:val="00C970B5"/>
    <w:rsid w:val="00C97F67"/>
    <w:rsid w:val="00CA0112"/>
    <w:rsid w:val="00CA01A6"/>
    <w:rsid w:val="00CA08EE"/>
    <w:rsid w:val="00CA0BA7"/>
    <w:rsid w:val="00CA0CD6"/>
    <w:rsid w:val="00CA0D39"/>
    <w:rsid w:val="00CA12C3"/>
    <w:rsid w:val="00CA15E7"/>
    <w:rsid w:val="00CA19B6"/>
    <w:rsid w:val="00CA2084"/>
    <w:rsid w:val="00CA25B3"/>
    <w:rsid w:val="00CA30E4"/>
    <w:rsid w:val="00CA343F"/>
    <w:rsid w:val="00CA3660"/>
    <w:rsid w:val="00CA3B17"/>
    <w:rsid w:val="00CA42C2"/>
    <w:rsid w:val="00CA4634"/>
    <w:rsid w:val="00CA5ACA"/>
    <w:rsid w:val="00CA5CD9"/>
    <w:rsid w:val="00CA5CE2"/>
    <w:rsid w:val="00CA7000"/>
    <w:rsid w:val="00CA75F6"/>
    <w:rsid w:val="00CA7790"/>
    <w:rsid w:val="00CA7BE4"/>
    <w:rsid w:val="00CB007D"/>
    <w:rsid w:val="00CB09F2"/>
    <w:rsid w:val="00CB16D3"/>
    <w:rsid w:val="00CB1A92"/>
    <w:rsid w:val="00CB1D84"/>
    <w:rsid w:val="00CB2A40"/>
    <w:rsid w:val="00CB2C59"/>
    <w:rsid w:val="00CB339A"/>
    <w:rsid w:val="00CB3D70"/>
    <w:rsid w:val="00CB4028"/>
    <w:rsid w:val="00CB449A"/>
    <w:rsid w:val="00CB4F22"/>
    <w:rsid w:val="00CB536A"/>
    <w:rsid w:val="00CB57E2"/>
    <w:rsid w:val="00CB5C2D"/>
    <w:rsid w:val="00CB65EF"/>
    <w:rsid w:val="00CB6BD4"/>
    <w:rsid w:val="00CB71C9"/>
    <w:rsid w:val="00CB76F5"/>
    <w:rsid w:val="00CB7A64"/>
    <w:rsid w:val="00CC06B0"/>
    <w:rsid w:val="00CC07CF"/>
    <w:rsid w:val="00CC0B06"/>
    <w:rsid w:val="00CC1539"/>
    <w:rsid w:val="00CC1587"/>
    <w:rsid w:val="00CC17AB"/>
    <w:rsid w:val="00CC1A62"/>
    <w:rsid w:val="00CC1AEC"/>
    <w:rsid w:val="00CC315B"/>
    <w:rsid w:val="00CC31D7"/>
    <w:rsid w:val="00CC3465"/>
    <w:rsid w:val="00CC3529"/>
    <w:rsid w:val="00CC3F4E"/>
    <w:rsid w:val="00CC3FB6"/>
    <w:rsid w:val="00CC49A7"/>
    <w:rsid w:val="00CC512F"/>
    <w:rsid w:val="00CC53F2"/>
    <w:rsid w:val="00CC53FC"/>
    <w:rsid w:val="00CC5C6D"/>
    <w:rsid w:val="00CC649C"/>
    <w:rsid w:val="00CC6515"/>
    <w:rsid w:val="00CC67A0"/>
    <w:rsid w:val="00CC69DB"/>
    <w:rsid w:val="00CC6E2E"/>
    <w:rsid w:val="00CC7019"/>
    <w:rsid w:val="00CC723C"/>
    <w:rsid w:val="00CC73EC"/>
    <w:rsid w:val="00CC7AF1"/>
    <w:rsid w:val="00CC7C87"/>
    <w:rsid w:val="00CC7CC5"/>
    <w:rsid w:val="00CD07FE"/>
    <w:rsid w:val="00CD1778"/>
    <w:rsid w:val="00CD18B4"/>
    <w:rsid w:val="00CD19C1"/>
    <w:rsid w:val="00CD1B27"/>
    <w:rsid w:val="00CD1FE6"/>
    <w:rsid w:val="00CD22A6"/>
    <w:rsid w:val="00CD238C"/>
    <w:rsid w:val="00CD2607"/>
    <w:rsid w:val="00CD3390"/>
    <w:rsid w:val="00CD348F"/>
    <w:rsid w:val="00CD387E"/>
    <w:rsid w:val="00CD3BB1"/>
    <w:rsid w:val="00CD3E56"/>
    <w:rsid w:val="00CD43C7"/>
    <w:rsid w:val="00CD4937"/>
    <w:rsid w:val="00CD5058"/>
    <w:rsid w:val="00CD52D3"/>
    <w:rsid w:val="00CD5828"/>
    <w:rsid w:val="00CD5944"/>
    <w:rsid w:val="00CD646E"/>
    <w:rsid w:val="00CD68C0"/>
    <w:rsid w:val="00CD6DAC"/>
    <w:rsid w:val="00CD775F"/>
    <w:rsid w:val="00CD7B18"/>
    <w:rsid w:val="00CD7CE5"/>
    <w:rsid w:val="00CE0357"/>
    <w:rsid w:val="00CE05BC"/>
    <w:rsid w:val="00CE0642"/>
    <w:rsid w:val="00CE0D19"/>
    <w:rsid w:val="00CE0EDB"/>
    <w:rsid w:val="00CE0F9E"/>
    <w:rsid w:val="00CE13C1"/>
    <w:rsid w:val="00CE28B2"/>
    <w:rsid w:val="00CE2CFB"/>
    <w:rsid w:val="00CE34BE"/>
    <w:rsid w:val="00CE5833"/>
    <w:rsid w:val="00CE5BE5"/>
    <w:rsid w:val="00CE5D07"/>
    <w:rsid w:val="00CE684D"/>
    <w:rsid w:val="00CE6FA0"/>
    <w:rsid w:val="00CE700B"/>
    <w:rsid w:val="00CE71CF"/>
    <w:rsid w:val="00CE745A"/>
    <w:rsid w:val="00CE79C2"/>
    <w:rsid w:val="00CE7ABE"/>
    <w:rsid w:val="00CF00AC"/>
    <w:rsid w:val="00CF03DE"/>
    <w:rsid w:val="00CF0915"/>
    <w:rsid w:val="00CF12D3"/>
    <w:rsid w:val="00CF150E"/>
    <w:rsid w:val="00CF1659"/>
    <w:rsid w:val="00CF1E0E"/>
    <w:rsid w:val="00CF2275"/>
    <w:rsid w:val="00CF23FE"/>
    <w:rsid w:val="00CF2E3C"/>
    <w:rsid w:val="00CF35C3"/>
    <w:rsid w:val="00CF3D36"/>
    <w:rsid w:val="00CF40BB"/>
    <w:rsid w:val="00CF4744"/>
    <w:rsid w:val="00CF4B67"/>
    <w:rsid w:val="00CF4FD6"/>
    <w:rsid w:val="00CF50C3"/>
    <w:rsid w:val="00CF5662"/>
    <w:rsid w:val="00CF56AA"/>
    <w:rsid w:val="00CF6271"/>
    <w:rsid w:val="00CF69E0"/>
    <w:rsid w:val="00CF6ECB"/>
    <w:rsid w:val="00CF7347"/>
    <w:rsid w:val="00CF78C1"/>
    <w:rsid w:val="00CF7A9C"/>
    <w:rsid w:val="00D00174"/>
    <w:rsid w:val="00D00907"/>
    <w:rsid w:val="00D00E27"/>
    <w:rsid w:val="00D00F4A"/>
    <w:rsid w:val="00D01128"/>
    <w:rsid w:val="00D01624"/>
    <w:rsid w:val="00D01698"/>
    <w:rsid w:val="00D01B8A"/>
    <w:rsid w:val="00D01EFC"/>
    <w:rsid w:val="00D02124"/>
    <w:rsid w:val="00D0278B"/>
    <w:rsid w:val="00D028A7"/>
    <w:rsid w:val="00D02D22"/>
    <w:rsid w:val="00D03069"/>
    <w:rsid w:val="00D049A5"/>
    <w:rsid w:val="00D04E1C"/>
    <w:rsid w:val="00D051CE"/>
    <w:rsid w:val="00D05219"/>
    <w:rsid w:val="00D05508"/>
    <w:rsid w:val="00D060B4"/>
    <w:rsid w:val="00D061A9"/>
    <w:rsid w:val="00D066A4"/>
    <w:rsid w:val="00D07940"/>
    <w:rsid w:val="00D07E6E"/>
    <w:rsid w:val="00D10180"/>
    <w:rsid w:val="00D1054A"/>
    <w:rsid w:val="00D10E14"/>
    <w:rsid w:val="00D10FE5"/>
    <w:rsid w:val="00D1115A"/>
    <w:rsid w:val="00D11679"/>
    <w:rsid w:val="00D11750"/>
    <w:rsid w:val="00D11A9A"/>
    <w:rsid w:val="00D11AFA"/>
    <w:rsid w:val="00D12C3B"/>
    <w:rsid w:val="00D12C49"/>
    <w:rsid w:val="00D12ECA"/>
    <w:rsid w:val="00D12F11"/>
    <w:rsid w:val="00D1365A"/>
    <w:rsid w:val="00D14A48"/>
    <w:rsid w:val="00D14E0B"/>
    <w:rsid w:val="00D1521B"/>
    <w:rsid w:val="00D1551A"/>
    <w:rsid w:val="00D155F0"/>
    <w:rsid w:val="00D161D7"/>
    <w:rsid w:val="00D16AC6"/>
    <w:rsid w:val="00D16CB8"/>
    <w:rsid w:val="00D171B5"/>
    <w:rsid w:val="00D172C8"/>
    <w:rsid w:val="00D2017E"/>
    <w:rsid w:val="00D201B0"/>
    <w:rsid w:val="00D22B36"/>
    <w:rsid w:val="00D23461"/>
    <w:rsid w:val="00D23D7F"/>
    <w:rsid w:val="00D24937"/>
    <w:rsid w:val="00D25404"/>
    <w:rsid w:val="00D25583"/>
    <w:rsid w:val="00D259C8"/>
    <w:rsid w:val="00D25BB7"/>
    <w:rsid w:val="00D25FCD"/>
    <w:rsid w:val="00D2644B"/>
    <w:rsid w:val="00D26F36"/>
    <w:rsid w:val="00D2785E"/>
    <w:rsid w:val="00D301DC"/>
    <w:rsid w:val="00D306D8"/>
    <w:rsid w:val="00D31416"/>
    <w:rsid w:val="00D31CF1"/>
    <w:rsid w:val="00D329F8"/>
    <w:rsid w:val="00D32C60"/>
    <w:rsid w:val="00D32E46"/>
    <w:rsid w:val="00D3301D"/>
    <w:rsid w:val="00D33990"/>
    <w:rsid w:val="00D33B44"/>
    <w:rsid w:val="00D3424B"/>
    <w:rsid w:val="00D342D7"/>
    <w:rsid w:val="00D34862"/>
    <w:rsid w:val="00D34A6D"/>
    <w:rsid w:val="00D34DBF"/>
    <w:rsid w:val="00D350B3"/>
    <w:rsid w:val="00D35DB3"/>
    <w:rsid w:val="00D3623F"/>
    <w:rsid w:val="00D36CAC"/>
    <w:rsid w:val="00D36E2E"/>
    <w:rsid w:val="00D36FFF"/>
    <w:rsid w:val="00D371D9"/>
    <w:rsid w:val="00D37A37"/>
    <w:rsid w:val="00D4019B"/>
    <w:rsid w:val="00D4034F"/>
    <w:rsid w:val="00D4043F"/>
    <w:rsid w:val="00D40C5A"/>
    <w:rsid w:val="00D40FC3"/>
    <w:rsid w:val="00D41585"/>
    <w:rsid w:val="00D41593"/>
    <w:rsid w:val="00D4227B"/>
    <w:rsid w:val="00D423A9"/>
    <w:rsid w:val="00D432AB"/>
    <w:rsid w:val="00D4388C"/>
    <w:rsid w:val="00D43AF1"/>
    <w:rsid w:val="00D443DD"/>
    <w:rsid w:val="00D45296"/>
    <w:rsid w:val="00D4548F"/>
    <w:rsid w:val="00D454EA"/>
    <w:rsid w:val="00D4561A"/>
    <w:rsid w:val="00D4647D"/>
    <w:rsid w:val="00D46542"/>
    <w:rsid w:val="00D46FC9"/>
    <w:rsid w:val="00D47207"/>
    <w:rsid w:val="00D4724C"/>
    <w:rsid w:val="00D47673"/>
    <w:rsid w:val="00D47957"/>
    <w:rsid w:val="00D47B13"/>
    <w:rsid w:val="00D5166D"/>
    <w:rsid w:val="00D51980"/>
    <w:rsid w:val="00D51A52"/>
    <w:rsid w:val="00D52034"/>
    <w:rsid w:val="00D526DA"/>
    <w:rsid w:val="00D52754"/>
    <w:rsid w:val="00D52F9C"/>
    <w:rsid w:val="00D53596"/>
    <w:rsid w:val="00D53717"/>
    <w:rsid w:val="00D53A0E"/>
    <w:rsid w:val="00D53BC7"/>
    <w:rsid w:val="00D54207"/>
    <w:rsid w:val="00D5446F"/>
    <w:rsid w:val="00D544B3"/>
    <w:rsid w:val="00D549FF"/>
    <w:rsid w:val="00D555DE"/>
    <w:rsid w:val="00D55687"/>
    <w:rsid w:val="00D55780"/>
    <w:rsid w:val="00D565B1"/>
    <w:rsid w:val="00D566D6"/>
    <w:rsid w:val="00D56903"/>
    <w:rsid w:val="00D56CDB"/>
    <w:rsid w:val="00D5796E"/>
    <w:rsid w:val="00D57B8A"/>
    <w:rsid w:val="00D60010"/>
    <w:rsid w:val="00D60169"/>
    <w:rsid w:val="00D61051"/>
    <w:rsid w:val="00D61100"/>
    <w:rsid w:val="00D611C2"/>
    <w:rsid w:val="00D6151B"/>
    <w:rsid w:val="00D616C8"/>
    <w:rsid w:val="00D618B6"/>
    <w:rsid w:val="00D61F3C"/>
    <w:rsid w:val="00D6215A"/>
    <w:rsid w:val="00D62330"/>
    <w:rsid w:val="00D62591"/>
    <w:rsid w:val="00D62A26"/>
    <w:rsid w:val="00D62A46"/>
    <w:rsid w:val="00D62BF0"/>
    <w:rsid w:val="00D62DCF"/>
    <w:rsid w:val="00D63441"/>
    <w:rsid w:val="00D637FF"/>
    <w:rsid w:val="00D63E31"/>
    <w:rsid w:val="00D641DA"/>
    <w:rsid w:val="00D644A6"/>
    <w:rsid w:val="00D6494B"/>
    <w:rsid w:val="00D65318"/>
    <w:rsid w:val="00D65396"/>
    <w:rsid w:val="00D653C7"/>
    <w:rsid w:val="00D655CA"/>
    <w:rsid w:val="00D65638"/>
    <w:rsid w:val="00D6567E"/>
    <w:rsid w:val="00D658E9"/>
    <w:rsid w:val="00D65C74"/>
    <w:rsid w:val="00D65EC7"/>
    <w:rsid w:val="00D668A1"/>
    <w:rsid w:val="00D66ACA"/>
    <w:rsid w:val="00D67671"/>
    <w:rsid w:val="00D6772C"/>
    <w:rsid w:val="00D67D4F"/>
    <w:rsid w:val="00D67DC2"/>
    <w:rsid w:val="00D70851"/>
    <w:rsid w:val="00D70CD1"/>
    <w:rsid w:val="00D71144"/>
    <w:rsid w:val="00D717CB"/>
    <w:rsid w:val="00D71A8F"/>
    <w:rsid w:val="00D7236A"/>
    <w:rsid w:val="00D72730"/>
    <w:rsid w:val="00D72764"/>
    <w:rsid w:val="00D72AFF"/>
    <w:rsid w:val="00D72DE0"/>
    <w:rsid w:val="00D734E4"/>
    <w:rsid w:val="00D73620"/>
    <w:rsid w:val="00D73770"/>
    <w:rsid w:val="00D738F2"/>
    <w:rsid w:val="00D739A0"/>
    <w:rsid w:val="00D73C5D"/>
    <w:rsid w:val="00D73F78"/>
    <w:rsid w:val="00D76538"/>
    <w:rsid w:val="00D7657A"/>
    <w:rsid w:val="00D76985"/>
    <w:rsid w:val="00D77755"/>
    <w:rsid w:val="00D77B8A"/>
    <w:rsid w:val="00D800E2"/>
    <w:rsid w:val="00D805F4"/>
    <w:rsid w:val="00D80A71"/>
    <w:rsid w:val="00D80EE5"/>
    <w:rsid w:val="00D8132B"/>
    <w:rsid w:val="00D8168D"/>
    <w:rsid w:val="00D8171A"/>
    <w:rsid w:val="00D8178D"/>
    <w:rsid w:val="00D818F6"/>
    <w:rsid w:val="00D8246E"/>
    <w:rsid w:val="00D824C2"/>
    <w:rsid w:val="00D83212"/>
    <w:rsid w:val="00D83297"/>
    <w:rsid w:val="00D83E43"/>
    <w:rsid w:val="00D84CBC"/>
    <w:rsid w:val="00D85239"/>
    <w:rsid w:val="00D85FF8"/>
    <w:rsid w:val="00D85FFC"/>
    <w:rsid w:val="00D862FA"/>
    <w:rsid w:val="00D86A98"/>
    <w:rsid w:val="00D87399"/>
    <w:rsid w:val="00D87437"/>
    <w:rsid w:val="00D87E12"/>
    <w:rsid w:val="00D904FD"/>
    <w:rsid w:val="00D90A4A"/>
    <w:rsid w:val="00D90D7F"/>
    <w:rsid w:val="00D90E93"/>
    <w:rsid w:val="00D90F20"/>
    <w:rsid w:val="00D90F65"/>
    <w:rsid w:val="00D91114"/>
    <w:rsid w:val="00D91827"/>
    <w:rsid w:val="00D928C2"/>
    <w:rsid w:val="00D93040"/>
    <w:rsid w:val="00D93975"/>
    <w:rsid w:val="00D93F00"/>
    <w:rsid w:val="00D9438A"/>
    <w:rsid w:val="00D94550"/>
    <w:rsid w:val="00D947B1"/>
    <w:rsid w:val="00D95803"/>
    <w:rsid w:val="00D95889"/>
    <w:rsid w:val="00D95AE4"/>
    <w:rsid w:val="00D96509"/>
    <w:rsid w:val="00D96522"/>
    <w:rsid w:val="00D9698C"/>
    <w:rsid w:val="00D9725B"/>
    <w:rsid w:val="00D972BB"/>
    <w:rsid w:val="00D97531"/>
    <w:rsid w:val="00D97CEF"/>
    <w:rsid w:val="00DA041F"/>
    <w:rsid w:val="00DA0BB6"/>
    <w:rsid w:val="00DA1124"/>
    <w:rsid w:val="00DA11D4"/>
    <w:rsid w:val="00DA190C"/>
    <w:rsid w:val="00DA1FC3"/>
    <w:rsid w:val="00DA22C6"/>
    <w:rsid w:val="00DA2456"/>
    <w:rsid w:val="00DA2661"/>
    <w:rsid w:val="00DA2EB1"/>
    <w:rsid w:val="00DA3500"/>
    <w:rsid w:val="00DA47E1"/>
    <w:rsid w:val="00DA4C0C"/>
    <w:rsid w:val="00DA52E4"/>
    <w:rsid w:val="00DA6236"/>
    <w:rsid w:val="00DA738C"/>
    <w:rsid w:val="00DA76A9"/>
    <w:rsid w:val="00DA7CBC"/>
    <w:rsid w:val="00DA7CC8"/>
    <w:rsid w:val="00DA7FE3"/>
    <w:rsid w:val="00DB0683"/>
    <w:rsid w:val="00DB11FB"/>
    <w:rsid w:val="00DB13E7"/>
    <w:rsid w:val="00DB1F42"/>
    <w:rsid w:val="00DB2382"/>
    <w:rsid w:val="00DB2F8C"/>
    <w:rsid w:val="00DB3ED4"/>
    <w:rsid w:val="00DB3F99"/>
    <w:rsid w:val="00DB4158"/>
    <w:rsid w:val="00DB42C1"/>
    <w:rsid w:val="00DB482D"/>
    <w:rsid w:val="00DB4E4F"/>
    <w:rsid w:val="00DB521E"/>
    <w:rsid w:val="00DB5514"/>
    <w:rsid w:val="00DB5E69"/>
    <w:rsid w:val="00DB5EC1"/>
    <w:rsid w:val="00DB63AA"/>
    <w:rsid w:val="00DB69E5"/>
    <w:rsid w:val="00DB6A52"/>
    <w:rsid w:val="00DB6EBD"/>
    <w:rsid w:val="00DB7063"/>
    <w:rsid w:val="00DB7415"/>
    <w:rsid w:val="00DB762F"/>
    <w:rsid w:val="00DB779F"/>
    <w:rsid w:val="00DB7968"/>
    <w:rsid w:val="00DB7D86"/>
    <w:rsid w:val="00DC094C"/>
    <w:rsid w:val="00DC0973"/>
    <w:rsid w:val="00DC0B00"/>
    <w:rsid w:val="00DC1260"/>
    <w:rsid w:val="00DC14AD"/>
    <w:rsid w:val="00DC1655"/>
    <w:rsid w:val="00DC2061"/>
    <w:rsid w:val="00DC21EC"/>
    <w:rsid w:val="00DC23EB"/>
    <w:rsid w:val="00DC2815"/>
    <w:rsid w:val="00DC2A2A"/>
    <w:rsid w:val="00DC2FFC"/>
    <w:rsid w:val="00DC39D0"/>
    <w:rsid w:val="00DC3B24"/>
    <w:rsid w:val="00DC3CB1"/>
    <w:rsid w:val="00DC4711"/>
    <w:rsid w:val="00DC47A9"/>
    <w:rsid w:val="00DC4E9D"/>
    <w:rsid w:val="00DC50C9"/>
    <w:rsid w:val="00DC5231"/>
    <w:rsid w:val="00DC52CA"/>
    <w:rsid w:val="00DC5781"/>
    <w:rsid w:val="00DC62D5"/>
    <w:rsid w:val="00DC6CDC"/>
    <w:rsid w:val="00DC6D9D"/>
    <w:rsid w:val="00DC6F8A"/>
    <w:rsid w:val="00DC70BD"/>
    <w:rsid w:val="00DC7DD5"/>
    <w:rsid w:val="00DD0539"/>
    <w:rsid w:val="00DD070C"/>
    <w:rsid w:val="00DD0F59"/>
    <w:rsid w:val="00DD1055"/>
    <w:rsid w:val="00DD14E7"/>
    <w:rsid w:val="00DD17E1"/>
    <w:rsid w:val="00DD2228"/>
    <w:rsid w:val="00DD26F7"/>
    <w:rsid w:val="00DD2875"/>
    <w:rsid w:val="00DD377F"/>
    <w:rsid w:val="00DD38BF"/>
    <w:rsid w:val="00DD4944"/>
    <w:rsid w:val="00DD4ACD"/>
    <w:rsid w:val="00DD4E4E"/>
    <w:rsid w:val="00DD4E65"/>
    <w:rsid w:val="00DD510A"/>
    <w:rsid w:val="00DD515A"/>
    <w:rsid w:val="00DD519A"/>
    <w:rsid w:val="00DD55AE"/>
    <w:rsid w:val="00DD5E4C"/>
    <w:rsid w:val="00DD6358"/>
    <w:rsid w:val="00DD6538"/>
    <w:rsid w:val="00DD6871"/>
    <w:rsid w:val="00DD6BE0"/>
    <w:rsid w:val="00DD6E6D"/>
    <w:rsid w:val="00DD7DF8"/>
    <w:rsid w:val="00DE0212"/>
    <w:rsid w:val="00DE10D4"/>
    <w:rsid w:val="00DE180E"/>
    <w:rsid w:val="00DE198E"/>
    <w:rsid w:val="00DE1B82"/>
    <w:rsid w:val="00DE2D2F"/>
    <w:rsid w:val="00DE3338"/>
    <w:rsid w:val="00DE3541"/>
    <w:rsid w:val="00DE3683"/>
    <w:rsid w:val="00DE3B0E"/>
    <w:rsid w:val="00DE3C07"/>
    <w:rsid w:val="00DE44EC"/>
    <w:rsid w:val="00DE468D"/>
    <w:rsid w:val="00DE46B3"/>
    <w:rsid w:val="00DE4890"/>
    <w:rsid w:val="00DE514B"/>
    <w:rsid w:val="00DE529E"/>
    <w:rsid w:val="00DE5546"/>
    <w:rsid w:val="00DE5AD2"/>
    <w:rsid w:val="00DE62D9"/>
    <w:rsid w:val="00DE63D8"/>
    <w:rsid w:val="00DE6700"/>
    <w:rsid w:val="00DE7554"/>
    <w:rsid w:val="00DE76DA"/>
    <w:rsid w:val="00DF0704"/>
    <w:rsid w:val="00DF0ACB"/>
    <w:rsid w:val="00DF0B03"/>
    <w:rsid w:val="00DF0FE0"/>
    <w:rsid w:val="00DF18E4"/>
    <w:rsid w:val="00DF1D8E"/>
    <w:rsid w:val="00DF2020"/>
    <w:rsid w:val="00DF2DE9"/>
    <w:rsid w:val="00DF360E"/>
    <w:rsid w:val="00DF3A6D"/>
    <w:rsid w:val="00DF469B"/>
    <w:rsid w:val="00DF48E4"/>
    <w:rsid w:val="00DF4B5E"/>
    <w:rsid w:val="00DF50C8"/>
    <w:rsid w:val="00DF5339"/>
    <w:rsid w:val="00DF5C3E"/>
    <w:rsid w:val="00DF5CC9"/>
    <w:rsid w:val="00DF61A0"/>
    <w:rsid w:val="00DF6A47"/>
    <w:rsid w:val="00E0006D"/>
    <w:rsid w:val="00E0046F"/>
    <w:rsid w:val="00E00FB7"/>
    <w:rsid w:val="00E01187"/>
    <w:rsid w:val="00E02061"/>
    <w:rsid w:val="00E02847"/>
    <w:rsid w:val="00E03026"/>
    <w:rsid w:val="00E0318D"/>
    <w:rsid w:val="00E032BD"/>
    <w:rsid w:val="00E03888"/>
    <w:rsid w:val="00E03AF0"/>
    <w:rsid w:val="00E03C0D"/>
    <w:rsid w:val="00E03C92"/>
    <w:rsid w:val="00E03D7D"/>
    <w:rsid w:val="00E04679"/>
    <w:rsid w:val="00E04AF6"/>
    <w:rsid w:val="00E04BB4"/>
    <w:rsid w:val="00E05363"/>
    <w:rsid w:val="00E05383"/>
    <w:rsid w:val="00E0574C"/>
    <w:rsid w:val="00E05B01"/>
    <w:rsid w:val="00E05B60"/>
    <w:rsid w:val="00E05B98"/>
    <w:rsid w:val="00E065E6"/>
    <w:rsid w:val="00E06915"/>
    <w:rsid w:val="00E06B34"/>
    <w:rsid w:val="00E06B90"/>
    <w:rsid w:val="00E06FA5"/>
    <w:rsid w:val="00E0758F"/>
    <w:rsid w:val="00E076DF"/>
    <w:rsid w:val="00E07D07"/>
    <w:rsid w:val="00E10FC4"/>
    <w:rsid w:val="00E114F3"/>
    <w:rsid w:val="00E11BF7"/>
    <w:rsid w:val="00E1237C"/>
    <w:rsid w:val="00E127C2"/>
    <w:rsid w:val="00E127FD"/>
    <w:rsid w:val="00E129B7"/>
    <w:rsid w:val="00E12ADC"/>
    <w:rsid w:val="00E12FAE"/>
    <w:rsid w:val="00E131A2"/>
    <w:rsid w:val="00E1333F"/>
    <w:rsid w:val="00E13567"/>
    <w:rsid w:val="00E13C46"/>
    <w:rsid w:val="00E13FF4"/>
    <w:rsid w:val="00E143E1"/>
    <w:rsid w:val="00E1447F"/>
    <w:rsid w:val="00E14F22"/>
    <w:rsid w:val="00E1592F"/>
    <w:rsid w:val="00E15BC9"/>
    <w:rsid w:val="00E15BE3"/>
    <w:rsid w:val="00E15D29"/>
    <w:rsid w:val="00E15D6E"/>
    <w:rsid w:val="00E16786"/>
    <w:rsid w:val="00E16D7C"/>
    <w:rsid w:val="00E16FCB"/>
    <w:rsid w:val="00E1763B"/>
    <w:rsid w:val="00E17B29"/>
    <w:rsid w:val="00E17E4F"/>
    <w:rsid w:val="00E2078B"/>
    <w:rsid w:val="00E20FB6"/>
    <w:rsid w:val="00E20FD2"/>
    <w:rsid w:val="00E21011"/>
    <w:rsid w:val="00E21207"/>
    <w:rsid w:val="00E21598"/>
    <w:rsid w:val="00E2167E"/>
    <w:rsid w:val="00E21739"/>
    <w:rsid w:val="00E218C6"/>
    <w:rsid w:val="00E21950"/>
    <w:rsid w:val="00E219B9"/>
    <w:rsid w:val="00E21BC3"/>
    <w:rsid w:val="00E21CFF"/>
    <w:rsid w:val="00E22226"/>
    <w:rsid w:val="00E22441"/>
    <w:rsid w:val="00E22A97"/>
    <w:rsid w:val="00E24466"/>
    <w:rsid w:val="00E248CA"/>
    <w:rsid w:val="00E24947"/>
    <w:rsid w:val="00E24F7B"/>
    <w:rsid w:val="00E25168"/>
    <w:rsid w:val="00E258CA"/>
    <w:rsid w:val="00E25AA1"/>
    <w:rsid w:val="00E25B7A"/>
    <w:rsid w:val="00E266F6"/>
    <w:rsid w:val="00E2683B"/>
    <w:rsid w:val="00E26A6B"/>
    <w:rsid w:val="00E26E87"/>
    <w:rsid w:val="00E26F86"/>
    <w:rsid w:val="00E30114"/>
    <w:rsid w:val="00E303BB"/>
    <w:rsid w:val="00E30C6E"/>
    <w:rsid w:val="00E31116"/>
    <w:rsid w:val="00E31D0A"/>
    <w:rsid w:val="00E325D3"/>
    <w:rsid w:val="00E32DFB"/>
    <w:rsid w:val="00E33873"/>
    <w:rsid w:val="00E34876"/>
    <w:rsid w:val="00E34EC4"/>
    <w:rsid w:val="00E35875"/>
    <w:rsid w:val="00E3637D"/>
    <w:rsid w:val="00E36ECB"/>
    <w:rsid w:val="00E3738B"/>
    <w:rsid w:val="00E3770F"/>
    <w:rsid w:val="00E37EBC"/>
    <w:rsid w:val="00E40156"/>
    <w:rsid w:val="00E404B0"/>
    <w:rsid w:val="00E41770"/>
    <w:rsid w:val="00E419D2"/>
    <w:rsid w:val="00E41A78"/>
    <w:rsid w:val="00E41C07"/>
    <w:rsid w:val="00E41E6B"/>
    <w:rsid w:val="00E43567"/>
    <w:rsid w:val="00E439DC"/>
    <w:rsid w:val="00E441F5"/>
    <w:rsid w:val="00E4428E"/>
    <w:rsid w:val="00E44527"/>
    <w:rsid w:val="00E4458A"/>
    <w:rsid w:val="00E4465C"/>
    <w:rsid w:val="00E45067"/>
    <w:rsid w:val="00E454D1"/>
    <w:rsid w:val="00E45D9A"/>
    <w:rsid w:val="00E4675B"/>
    <w:rsid w:val="00E4695D"/>
    <w:rsid w:val="00E478C5"/>
    <w:rsid w:val="00E503BC"/>
    <w:rsid w:val="00E50ABC"/>
    <w:rsid w:val="00E50CF7"/>
    <w:rsid w:val="00E50FBC"/>
    <w:rsid w:val="00E511E1"/>
    <w:rsid w:val="00E5145A"/>
    <w:rsid w:val="00E51537"/>
    <w:rsid w:val="00E51C09"/>
    <w:rsid w:val="00E51C90"/>
    <w:rsid w:val="00E52099"/>
    <w:rsid w:val="00E53026"/>
    <w:rsid w:val="00E53217"/>
    <w:rsid w:val="00E53464"/>
    <w:rsid w:val="00E53E7E"/>
    <w:rsid w:val="00E541CA"/>
    <w:rsid w:val="00E547B7"/>
    <w:rsid w:val="00E5556A"/>
    <w:rsid w:val="00E5583B"/>
    <w:rsid w:val="00E55C22"/>
    <w:rsid w:val="00E5699F"/>
    <w:rsid w:val="00E56E7D"/>
    <w:rsid w:val="00E57173"/>
    <w:rsid w:val="00E573E6"/>
    <w:rsid w:val="00E57BB0"/>
    <w:rsid w:val="00E57E4D"/>
    <w:rsid w:val="00E6018F"/>
    <w:rsid w:val="00E601A3"/>
    <w:rsid w:val="00E606C8"/>
    <w:rsid w:val="00E61314"/>
    <w:rsid w:val="00E61594"/>
    <w:rsid w:val="00E6235D"/>
    <w:rsid w:val="00E62514"/>
    <w:rsid w:val="00E6290E"/>
    <w:rsid w:val="00E63460"/>
    <w:rsid w:val="00E63554"/>
    <w:rsid w:val="00E63799"/>
    <w:rsid w:val="00E63819"/>
    <w:rsid w:val="00E63BC2"/>
    <w:rsid w:val="00E646C9"/>
    <w:rsid w:val="00E6521D"/>
    <w:rsid w:val="00E6600F"/>
    <w:rsid w:val="00E664A0"/>
    <w:rsid w:val="00E66BF1"/>
    <w:rsid w:val="00E66EE4"/>
    <w:rsid w:val="00E67511"/>
    <w:rsid w:val="00E703BA"/>
    <w:rsid w:val="00E710B4"/>
    <w:rsid w:val="00E7142A"/>
    <w:rsid w:val="00E71D43"/>
    <w:rsid w:val="00E71E47"/>
    <w:rsid w:val="00E71E6B"/>
    <w:rsid w:val="00E726D9"/>
    <w:rsid w:val="00E72B74"/>
    <w:rsid w:val="00E739A7"/>
    <w:rsid w:val="00E74062"/>
    <w:rsid w:val="00E74567"/>
    <w:rsid w:val="00E748F5"/>
    <w:rsid w:val="00E74A7E"/>
    <w:rsid w:val="00E74B79"/>
    <w:rsid w:val="00E75044"/>
    <w:rsid w:val="00E7523A"/>
    <w:rsid w:val="00E75DE8"/>
    <w:rsid w:val="00E75F70"/>
    <w:rsid w:val="00E7622B"/>
    <w:rsid w:val="00E763C7"/>
    <w:rsid w:val="00E7659A"/>
    <w:rsid w:val="00E76A17"/>
    <w:rsid w:val="00E76C80"/>
    <w:rsid w:val="00E77764"/>
    <w:rsid w:val="00E7783F"/>
    <w:rsid w:val="00E77BF0"/>
    <w:rsid w:val="00E77D74"/>
    <w:rsid w:val="00E80645"/>
    <w:rsid w:val="00E80A25"/>
    <w:rsid w:val="00E8194B"/>
    <w:rsid w:val="00E81FC1"/>
    <w:rsid w:val="00E82409"/>
    <w:rsid w:val="00E831C4"/>
    <w:rsid w:val="00E8373C"/>
    <w:rsid w:val="00E83814"/>
    <w:rsid w:val="00E83EEA"/>
    <w:rsid w:val="00E84222"/>
    <w:rsid w:val="00E84263"/>
    <w:rsid w:val="00E847AC"/>
    <w:rsid w:val="00E84F5E"/>
    <w:rsid w:val="00E84FA1"/>
    <w:rsid w:val="00E85167"/>
    <w:rsid w:val="00E854F0"/>
    <w:rsid w:val="00E86EB3"/>
    <w:rsid w:val="00E86F4D"/>
    <w:rsid w:val="00E86F96"/>
    <w:rsid w:val="00E874D2"/>
    <w:rsid w:val="00E87CB9"/>
    <w:rsid w:val="00E87F2F"/>
    <w:rsid w:val="00E87F4A"/>
    <w:rsid w:val="00E900D0"/>
    <w:rsid w:val="00E90B22"/>
    <w:rsid w:val="00E90BEF"/>
    <w:rsid w:val="00E918BD"/>
    <w:rsid w:val="00E919E4"/>
    <w:rsid w:val="00E928F0"/>
    <w:rsid w:val="00E9298D"/>
    <w:rsid w:val="00E9306E"/>
    <w:rsid w:val="00E95504"/>
    <w:rsid w:val="00E95C1A"/>
    <w:rsid w:val="00E95E6C"/>
    <w:rsid w:val="00E96247"/>
    <w:rsid w:val="00E9648A"/>
    <w:rsid w:val="00E96D65"/>
    <w:rsid w:val="00E9743C"/>
    <w:rsid w:val="00E975CA"/>
    <w:rsid w:val="00EA0D74"/>
    <w:rsid w:val="00EA1071"/>
    <w:rsid w:val="00EA14C2"/>
    <w:rsid w:val="00EA16BA"/>
    <w:rsid w:val="00EA188E"/>
    <w:rsid w:val="00EA1B93"/>
    <w:rsid w:val="00EA1FDB"/>
    <w:rsid w:val="00EA2524"/>
    <w:rsid w:val="00EA32BE"/>
    <w:rsid w:val="00EA34E6"/>
    <w:rsid w:val="00EA391B"/>
    <w:rsid w:val="00EA457B"/>
    <w:rsid w:val="00EA45C7"/>
    <w:rsid w:val="00EA4EAB"/>
    <w:rsid w:val="00EA4F5C"/>
    <w:rsid w:val="00EA5774"/>
    <w:rsid w:val="00EA6ABE"/>
    <w:rsid w:val="00EA6BE7"/>
    <w:rsid w:val="00EA6D72"/>
    <w:rsid w:val="00EA752D"/>
    <w:rsid w:val="00EB0115"/>
    <w:rsid w:val="00EB0611"/>
    <w:rsid w:val="00EB0AC3"/>
    <w:rsid w:val="00EB1199"/>
    <w:rsid w:val="00EB11D9"/>
    <w:rsid w:val="00EB1596"/>
    <w:rsid w:val="00EB18A2"/>
    <w:rsid w:val="00EB1D3E"/>
    <w:rsid w:val="00EB2E35"/>
    <w:rsid w:val="00EB4395"/>
    <w:rsid w:val="00EB47AD"/>
    <w:rsid w:val="00EB49B0"/>
    <w:rsid w:val="00EB5E06"/>
    <w:rsid w:val="00EB638B"/>
    <w:rsid w:val="00EB6390"/>
    <w:rsid w:val="00EB64E2"/>
    <w:rsid w:val="00EB7056"/>
    <w:rsid w:val="00EB7BE8"/>
    <w:rsid w:val="00EB7FF3"/>
    <w:rsid w:val="00EC0310"/>
    <w:rsid w:val="00EC1076"/>
    <w:rsid w:val="00EC118B"/>
    <w:rsid w:val="00EC12F8"/>
    <w:rsid w:val="00EC137B"/>
    <w:rsid w:val="00EC2A3F"/>
    <w:rsid w:val="00EC30D5"/>
    <w:rsid w:val="00EC3204"/>
    <w:rsid w:val="00EC3209"/>
    <w:rsid w:val="00EC3288"/>
    <w:rsid w:val="00EC3A9D"/>
    <w:rsid w:val="00EC3DEF"/>
    <w:rsid w:val="00EC403A"/>
    <w:rsid w:val="00EC48CE"/>
    <w:rsid w:val="00EC4B6F"/>
    <w:rsid w:val="00EC4FAB"/>
    <w:rsid w:val="00EC5363"/>
    <w:rsid w:val="00EC608A"/>
    <w:rsid w:val="00EC61A3"/>
    <w:rsid w:val="00EC6614"/>
    <w:rsid w:val="00EC6F53"/>
    <w:rsid w:val="00EC70F1"/>
    <w:rsid w:val="00EC794E"/>
    <w:rsid w:val="00EC79EB"/>
    <w:rsid w:val="00ED0B3B"/>
    <w:rsid w:val="00ED1836"/>
    <w:rsid w:val="00ED190F"/>
    <w:rsid w:val="00ED197A"/>
    <w:rsid w:val="00ED1BB4"/>
    <w:rsid w:val="00ED2172"/>
    <w:rsid w:val="00ED2470"/>
    <w:rsid w:val="00ED2959"/>
    <w:rsid w:val="00ED3EA0"/>
    <w:rsid w:val="00ED3EC4"/>
    <w:rsid w:val="00ED4040"/>
    <w:rsid w:val="00ED40E7"/>
    <w:rsid w:val="00ED468A"/>
    <w:rsid w:val="00ED47AA"/>
    <w:rsid w:val="00ED4851"/>
    <w:rsid w:val="00ED4920"/>
    <w:rsid w:val="00ED4BE1"/>
    <w:rsid w:val="00ED4E7C"/>
    <w:rsid w:val="00ED5543"/>
    <w:rsid w:val="00ED6568"/>
    <w:rsid w:val="00ED6EAA"/>
    <w:rsid w:val="00ED7804"/>
    <w:rsid w:val="00ED7DC4"/>
    <w:rsid w:val="00EE04CE"/>
    <w:rsid w:val="00EE0B6A"/>
    <w:rsid w:val="00EE111C"/>
    <w:rsid w:val="00EE140E"/>
    <w:rsid w:val="00EE1605"/>
    <w:rsid w:val="00EE26B9"/>
    <w:rsid w:val="00EE276A"/>
    <w:rsid w:val="00EE2C7D"/>
    <w:rsid w:val="00EE2E84"/>
    <w:rsid w:val="00EE313B"/>
    <w:rsid w:val="00EE353D"/>
    <w:rsid w:val="00EE37AF"/>
    <w:rsid w:val="00EE3A9E"/>
    <w:rsid w:val="00EE3D4F"/>
    <w:rsid w:val="00EE3EB7"/>
    <w:rsid w:val="00EE44A5"/>
    <w:rsid w:val="00EE4881"/>
    <w:rsid w:val="00EE4EEC"/>
    <w:rsid w:val="00EE4F5A"/>
    <w:rsid w:val="00EE50B4"/>
    <w:rsid w:val="00EE52FA"/>
    <w:rsid w:val="00EE55AC"/>
    <w:rsid w:val="00EE6335"/>
    <w:rsid w:val="00EE6FC3"/>
    <w:rsid w:val="00EE7535"/>
    <w:rsid w:val="00EE7928"/>
    <w:rsid w:val="00EE7DCD"/>
    <w:rsid w:val="00EF0565"/>
    <w:rsid w:val="00EF0A63"/>
    <w:rsid w:val="00EF1723"/>
    <w:rsid w:val="00EF1D34"/>
    <w:rsid w:val="00EF2717"/>
    <w:rsid w:val="00EF2EDA"/>
    <w:rsid w:val="00EF33E3"/>
    <w:rsid w:val="00EF36E9"/>
    <w:rsid w:val="00EF3DC6"/>
    <w:rsid w:val="00EF4279"/>
    <w:rsid w:val="00EF463C"/>
    <w:rsid w:val="00EF48A5"/>
    <w:rsid w:val="00EF4B94"/>
    <w:rsid w:val="00EF4BD7"/>
    <w:rsid w:val="00EF4EA8"/>
    <w:rsid w:val="00EF5293"/>
    <w:rsid w:val="00EF5474"/>
    <w:rsid w:val="00EF5A34"/>
    <w:rsid w:val="00EF5AA5"/>
    <w:rsid w:val="00EF5D10"/>
    <w:rsid w:val="00EF60AA"/>
    <w:rsid w:val="00EF6199"/>
    <w:rsid w:val="00EF7ECB"/>
    <w:rsid w:val="00EF7F62"/>
    <w:rsid w:val="00F0065B"/>
    <w:rsid w:val="00F00C4D"/>
    <w:rsid w:val="00F0162B"/>
    <w:rsid w:val="00F0193A"/>
    <w:rsid w:val="00F01A9E"/>
    <w:rsid w:val="00F01C35"/>
    <w:rsid w:val="00F02503"/>
    <w:rsid w:val="00F02A41"/>
    <w:rsid w:val="00F02F36"/>
    <w:rsid w:val="00F02FCE"/>
    <w:rsid w:val="00F035CF"/>
    <w:rsid w:val="00F03710"/>
    <w:rsid w:val="00F0377D"/>
    <w:rsid w:val="00F03D86"/>
    <w:rsid w:val="00F04451"/>
    <w:rsid w:val="00F047CB"/>
    <w:rsid w:val="00F04B0B"/>
    <w:rsid w:val="00F05105"/>
    <w:rsid w:val="00F051F1"/>
    <w:rsid w:val="00F05B3D"/>
    <w:rsid w:val="00F061F5"/>
    <w:rsid w:val="00F0624A"/>
    <w:rsid w:val="00F0639F"/>
    <w:rsid w:val="00F06A49"/>
    <w:rsid w:val="00F0713D"/>
    <w:rsid w:val="00F07306"/>
    <w:rsid w:val="00F07B51"/>
    <w:rsid w:val="00F101F4"/>
    <w:rsid w:val="00F10619"/>
    <w:rsid w:val="00F10C60"/>
    <w:rsid w:val="00F11067"/>
    <w:rsid w:val="00F11133"/>
    <w:rsid w:val="00F11E80"/>
    <w:rsid w:val="00F11F11"/>
    <w:rsid w:val="00F12E2E"/>
    <w:rsid w:val="00F12ED7"/>
    <w:rsid w:val="00F1322B"/>
    <w:rsid w:val="00F13252"/>
    <w:rsid w:val="00F1348F"/>
    <w:rsid w:val="00F13680"/>
    <w:rsid w:val="00F14713"/>
    <w:rsid w:val="00F15193"/>
    <w:rsid w:val="00F15281"/>
    <w:rsid w:val="00F15316"/>
    <w:rsid w:val="00F15516"/>
    <w:rsid w:val="00F16B76"/>
    <w:rsid w:val="00F16FE0"/>
    <w:rsid w:val="00F17DD5"/>
    <w:rsid w:val="00F201E9"/>
    <w:rsid w:val="00F203ED"/>
    <w:rsid w:val="00F2058B"/>
    <w:rsid w:val="00F20790"/>
    <w:rsid w:val="00F21027"/>
    <w:rsid w:val="00F21730"/>
    <w:rsid w:val="00F21EA9"/>
    <w:rsid w:val="00F22202"/>
    <w:rsid w:val="00F224AD"/>
    <w:rsid w:val="00F236CC"/>
    <w:rsid w:val="00F238C7"/>
    <w:rsid w:val="00F23925"/>
    <w:rsid w:val="00F23C99"/>
    <w:rsid w:val="00F2669D"/>
    <w:rsid w:val="00F26794"/>
    <w:rsid w:val="00F26C14"/>
    <w:rsid w:val="00F26DF8"/>
    <w:rsid w:val="00F26FAF"/>
    <w:rsid w:val="00F27152"/>
    <w:rsid w:val="00F27514"/>
    <w:rsid w:val="00F275B4"/>
    <w:rsid w:val="00F27743"/>
    <w:rsid w:val="00F30347"/>
    <w:rsid w:val="00F304E7"/>
    <w:rsid w:val="00F3060B"/>
    <w:rsid w:val="00F30B09"/>
    <w:rsid w:val="00F30EF7"/>
    <w:rsid w:val="00F31C4E"/>
    <w:rsid w:val="00F31E86"/>
    <w:rsid w:val="00F3219A"/>
    <w:rsid w:val="00F328D7"/>
    <w:rsid w:val="00F329C1"/>
    <w:rsid w:val="00F32BF6"/>
    <w:rsid w:val="00F33140"/>
    <w:rsid w:val="00F33EC7"/>
    <w:rsid w:val="00F3451B"/>
    <w:rsid w:val="00F34920"/>
    <w:rsid w:val="00F35654"/>
    <w:rsid w:val="00F35781"/>
    <w:rsid w:val="00F35918"/>
    <w:rsid w:val="00F35A19"/>
    <w:rsid w:val="00F35ED5"/>
    <w:rsid w:val="00F3606B"/>
    <w:rsid w:val="00F36809"/>
    <w:rsid w:val="00F36CDD"/>
    <w:rsid w:val="00F37C3F"/>
    <w:rsid w:val="00F40351"/>
    <w:rsid w:val="00F403DA"/>
    <w:rsid w:val="00F40563"/>
    <w:rsid w:val="00F40617"/>
    <w:rsid w:val="00F4068B"/>
    <w:rsid w:val="00F40756"/>
    <w:rsid w:val="00F40DD9"/>
    <w:rsid w:val="00F4126A"/>
    <w:rsid w:val="00F412FD"/>
    <w:rsid w:val="00F4205C"/>
    <w:rsid w:val="00F42078"/>
    <w:rsid w:val="00F4207C"/>
    <w:rsid w:val="00F4227A"/>
    <w:rsid w:val="00F429F8"/>
    <w:rsid w:val="00F42D2A"/>
    <w:rsid w:val="00F42EED"/>
    <w:rsid w:val="00F43FDD"/>
    <w:rsid w:val="00F44004"/>
    <w:rsid w:val="00F440B4"/>
    <w:rsid w:val="00F445F9"/>
    <w:rsid w:val="00F44958"/>
    <w:rsid w:val="00F44AB8"/>
    <w:rsid w:val="00F44DB3"/>
    <w:rsid w:val="00F44FA3"/>
    <w:rsid w:val="00F459DB"/>
    <w:rsid w:val="00F45D97"/>
    <w:rsid w:val="00F45DD0"/>
    <w:rsid w:val="00F45EA2"/>
    <w:rsid w:val="00F46566"/>
    <w:rsid w:val="00F46B60"/>
    <w:rsid w:val="00F47899"/>
    <w:rsid w:val="00F47AE2"/>
    <w:rsid w:val="00F47CE5"/>
    <w:rsid w:val="00F47F22"/>
    <w:rsid w:val="00F50092"/>
    <w:rsid w:val="00F500D8"/>
    <w:rsid w:val="00F50988"/>
    <w:rsid w:val="00F509E5"/>
    <w:rsid w:val="00F521C1"/>
    <w:rsid w:val="00F52696"/>
    <w:rsid w:val="00F5324D"/>
    <w:rsid w:val="00F532B2"/>
    <w:rsid w:val="00F5369A"/>
    <w:rsid w:val="00F54113"/>
    <w:rsid w:val="00F54D03"/>
    <w:rsid w:val="00F55478"/>
    <w:rsid w:val="00F5581A"/>
    <w:rsid w:val="00F564BF"/>
    <w:rsid w:val="00F56727"/>
    <w:rsid w:val="00F5678D"/>
    <w:rsid w:val="00F56C3A"/>
    <w:rsid w:val="00F56DDB"/>
    <w:rsid w:val="00F573EB"/>
    <w:rsid w:val="00F57E16"/>
    <w:rsid w:val="00F6019C"/>
    <w:rsid w:val="00F60220"/>
    <w:rsid w:val="00F609D9"/>
    <w:rsid w:val="00F60F16"/>
    <w:rsid w:val="00F6117E"/>
    <w:rsid w:val="00F61FC6"/>
    <w:rsid w:val="00F6296F"/>
    <w:rsid w:val="00F62C09"/>
    <w:rsid w:val="00F63510"/>
    <w:rsid w:val="00F63E74"/>
    <w:rsid w:val="00F648C6"/>
    <w:rsid w:val="00F64921"/>
    <w:rsid w:val="00F64D79"/>
    <w:rsid w:val="00F65269"/>
    <w:rsid w:val="00F6550B"/>
    <w:rsid w:val="00F6553D"/>
    <w:rsid w:val="00F656EE"/>
    <w:rsid w:val="00F658F5"/>
    <w:rsid w:val="00F65B59"/>
    <w:rsid w:val="00F65F82"/>
    <w:rsid w:val="00F660D0"/>
    <w:rsid w:val="00F66A6D"/>
    <w:rsid w:val="00F66F30"/>
    <w:rsid w:val="00F67038"/>
    <w:rsid w:val="00F67978"/>
    <w:rsid w:val="00F7063F"/>
    <w:rsid w:val="00F70734"/>
    <w:rsid w:val="00F7144A"/>
    <w:rsid w:val="00F716DD"/>
    <w:rsid w:val="00F71BB0"/>
    <w:rsid w:val="00F71E10"/>
    <w:rsid w:val="00F72161"/>
    <w:rsid w:val="00F72700"/>
    <w:rsid w:val="00F72A13"/>
    <w:rsid w:val="00F72AEC"/>
    <w:rsid w:val="00F73259"/>
    <w:rsid w:val="00F734DF"/>
    <w:rsid w:val="00F7375C"/>
    <w:rsid w:val="00F73913"/>
    <w:rsid w:val="00F73D8A"/>
    <w:rsid w:val="00F742E4"/>
    <w:rsid w:val="00F74597"/>
    <w:rsid w:val="00F7490A"/>
    <w:rsid w:val="00F75569"/>
    <w:rsid w:val="00F75781"/>
    <w:rsid w:val="00F75AAC"/>
    <w:rsid w:val="00F75F9C"/>
    <w:rsid w:val="00F75FD2"/>
    <w:rsid w:val="00F7638C"/>
    <w:rsid w:val="00F76419"/>
    <w:rsid w:val="00F76982"/>
    <w:rsid w:val="00F76EFD"/>
    <w:rsid w:val="00F76F46"/>
    <w:rsid w:val="00F77368"/>
    <w:rsid w:val="00F778B9"/>
    <w:rsid w:val="00F778F9"/>
    <w:rsid w:val="00F77FC8"/>
    <w:rsid w:val="00F81299"/>
    <w:rsid w:val="00F815F4"/>
    <w:rsid w:val="00F815F9"/>
    <w:rsid w:val="00F817FE"/>
    <w:rsid w:val="00F81F8E"/>
    <w:rsid w:val="00F82FDD"/>
    <w:rsid w:val="00F83203"/>
    <w:rsid w:val="00F83361"/>
    <w:rsid w:val="00F83530"/>
    <w:rsid w:val="00F838FA"/>
    <w:rsid w:val="00F8393C"/>
    <w:rsid w:val="00F83D03"/>
    <w:rsid w:val="00F83EE1"/>
    <w:rsid w:val="00F83F70"/>
    <w:rsid w:val="00F8455D"/>
    <w:rsid w:val="00F84706"/>
    <w:rsid w:val="00F85009"/>
    <w:rsid w:val="00F850A3"/>
    <w:rsid w:val="00F866C0"/>
    <w:rsid w:val="00F87D67"/>
    <w:rsid w:val="00F91C18"/>
    <w:rsid w:val="00F92262"/>
    <w:rsid w:val="00F924AF"/>
    <w:rsid w:val="00F94936"/>
    <w:rsid w:val="00F9539A"/>
    <w:rsid w:val="00F9576E"/>
    <w:rsid w:val="00F95C87"/>
    <w:rsid w:val="00F95C98"/>
    <w:rsid w:val="00F95DEB"/>
    <w:rsid w:val="00F95F5E"/>
    <w:rsid w:val="00F964A9"/>
    <w:rsid w:val="00F96774"/>
    <w:rsid w:val="00F973DE"/>
    <w:rsid w:val="00F97723"/>
    <w:rsid w:val="00F97761"/>
    <w:rsid w:val="00F97D02"/>
    <w:rsid w:val="00FA0393"/>
    <w:rsid w:val="00FA0EE7"/>
    <w:rsid w:val="00FA1C14"/>
    <w:rsid w:val="00FA1EEC"/>
    <w:rsid w:val="00FA1FC4"/>
    <w:rsid w:val="00FA273D"/>
    <w:rsid w:val="00FA2970"/>
    <w:rsid w:val="00FA2DF1"/>
    <w:rsid w:val="00FA311F"/>
    <w:rsid w:val="00FA35B1"/>
    <w:rsid w:val="00FA4DEF"/>
    <w:rsid w:val="00FA4F02"/>
    <w:rsid w:val="00FA5803"/>
    <w:rsid w:val="00FA5FD3"/>
    <w:rsid w:val="00FA62A7"/>
    <w:rsid w:val="00FA6A58"/>
    <w:rsid w:val="00FA74C2"/>
    <w:rsid w:val="00FA7AD3"/>
    <w:rsid w:val="00FA7C45"/>
    <w:rsid w:val="00FA7C5B"/>
    <w:rsid w:val="00FA7D4A"/>
    <w:rsid w:val="00FB1009"/>
    <w:rsid w:val="00FB107A"/>
    <w:rsid w:val="00FB1537"/>
    <w:rsid w:val="00FB1913"/>
    <w:rsid w:val="00FB191F"/>
    <w:rsid w:val="00FB2889"/>
    <w:rsid w:val="00FB2963"/>
    <w:rsid w:val="00FB3253"/>
    <w:rsid w:val="00FB390C"/>
    <w:rsid w:val="00FB39E6"/>
    <w:rsid w:val="00FB3D1F"/>
    <w:rsid w:val="00FB3F83"/>
    <w:rsid w:val="00FB465C"/>
    <w:rsid w:val="00FB49B7"/>
    <w:rsid w:val="00FB4B8F"/>
    <w:rsid w:val="00FB4F40"/>
    <w:rsid w:val="00FB5A4E"/>
    <w:rsid w:val="00FB609B"/>
    <w:rsid w:val="00FB62EB"/>
    <w:rsid w:val="00FB6430"/>
    <w:rsid w:val="00FB6EEC"/>
    <w:rsid w:val="00FB70EE"/>
    <w:rsid w:val="00FB71BB"/>
    <w:rsid w:val="00FB7223"/>
    <w:rsid w:val="00FB7F8A"/>
    <w:rsid w:val="00FC079F"/>
    <w:rsid w:val="00FC0826"/>
    <w:rsid w:val="00FC0AA5"/>
    <w:rsid w:val="00FC141D"/>
    <w:rsid w:val="00FC168C"/>
    <w:rsid w:val="00FC1ADE"/>
    <w:rsid w:val="00FC2012"/>
    <w:rsid w:val="00FC20A8"/>
    <w:rsid w:val="00FC2424"/>
    <w:rsid w:val="00FC2FA1"/>
    <w:rsid w:val="00FC31CC"/>
    <w:rsid w:val="00FC3398"/>
    <w:rsid w:val="00FC3497"/>
    <w:rsid w:val="00FC3B4D"/>
    <w:rsid w:val="00FC3BBD"/>
    <w:rsid w:val="00FC3E84"/>
    <w:rsid w:val="00FC4666"/>
    <w:rsid w:val="00FC4E6D"/>
    <w:rsid w:val="00FC4E9F"/>
    <w:rsid w:val="00FC4EF2"/>
    <w:rsid w:val="00FC587D"/>
    <w:rsid w:val="00FC59AD"/>
    <w:rsid w:val="00FC5F9A"/>
    <w:rsid w:val="00FC6441"/>
    <w:rsid w:val="00FC656C"/>
    <w:rsid w:val="00FC6649"/>
    <w:rsid w:val="00FC6749"/>
    <w:rsid w:val="00FC6D73"/>
    <w:rsid w:val="00FC715C"/>
    <w:rsid w:val="00FC75C2"/>
    <w:rsid w:val="00FC7AE0"/>
    <w:rsid w:val="00FC7E65"/>
    <w:rsid w:val="00FC7F09"/>
    <w:rsid w:val="00FD0478"/>
    <w:rsid w:val="00FD08A7"/>
    <w:rsid w:val="00FD0A40"/>
    <w:rsid w:val="00FD10A2"/>
    <w:rsid w:val="00FD1D26"/>
    <w:rsid w:val="00FD2073"/>
    <w:rsid w:val="00FD20DE"/>
    <w:rsid w:val="00FD21DC"/>
    <w:rsid w:val="00FD32C3"/>
    <w:rsid w:val="00FD35C3"/>
    <w:rsid w:val="00FD36A9"/>
    <w:rsid w:val="00FD455C"/>
    <w:rsid w:val="00FD4CD3"/>
    <w:rsid w:val="00FD52AB"/>
    <w:rsid w:val="00FD5B0D"/>
    <w:rsid w:val="00FD6124"/>
    <w:rsid w:val="00FD6597"/>
    <w:rsid w:val="00FD6820"/>
    <w:rsid w:val="00FD6C37"/>
    <w:rsid w:val="00FD773F"/>
    <w:rsid w:val="00FD7753"/>
    <w:rsid w:val="00FD7F42"/>
    <w:rsid w:val="00FE076B"/>
    <w:rsid w:val="00FE0845"/>
    <w:rsid w:val="00FE09EF"/>
    <w:rsid w:val="00FE0FAF"/>
    <w:rsid w:val="00FE1E8B"/>
    <w:rsid w:val="00FE204B"/>
    <w:rsid w:val="00FE336F"/>
    <w:rsid w:val="00FE3BB6"/>
    <w:rsid w:val="00FE3EA2"/>
    <w:rsid w:val="00FE4138"/>
    <w:rsid w:val="00FE4996"/>
    <w:rsid w:val="00FE4B41"/>
    <w:rsid w:val="00FE4C41"/>
    <w:rsid w:val="00FE4F82"/>
    <w:rsid w:val="00FE5428"/>
    <w:rsid w:val="00FE5D93"/>
    <w:rsid w:val="00FE641F"/>
    <w:rsid w:val="00FE658B"/>
    <w:rsid w:val="00FE6777"/>
    <w:rsid w:val="00FE7F40"/>
    <w:rsid w:val="00FF05B4"/>
    <w:rsid w:val="00FF0B1F"/>
    <w:rsid w:val="00FF0D55"/>
    <w:rsid w:val="00FF0EA5"/>
    <w:rsid w:val="00FF1083"/>
    <w:rsid w:val="00FF1141"/>
    <w:rsid w:val="00FF14A0"/>
    <w:rsid w:val="00FF1C47"/>
    <w:rsid w:val="00FF1DB6"/>
    <w:rsid w:val="00FF2178"/>
    <w:rsid w:val="00FF28EF"/>
    <w:rsid w:val="00FF37AA"/>
    <w:rsid w:val="00FF3F1D"/>
    <w:rsid w:val="00FF456D"/>
    <w:rsid w:val="00FF47C0"/>
    <w:rsid w:val="00FF4842"/>
    <w:rsid w:val="00FF48D1"/>
    <w:rsid w:val="00FF4AF2"/>
    <w:rsid w:val="00FF5901"/>
    <w:rsid w:val="00FF5B07"/>
    <w:rsid w:val="00FF5B3C"/>
    <w:rsid w:val="00FF6105"/>
    <w:rsid w:val="00FF6DC8"/>
    <w:rsid w:val="00FF6FA7"/>
    <w:rsid w:val="00FF7320"/>
    <w:rsid w:val="00FF7ACE"/>
    <w:rsid w:val="00FF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E0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85BE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5BE0"/>
  </w:style>
  <w:style w:type="paragraph" w:styleId="Header">
    <w:name w:val="header"/>
    <w:basedOn w:val="Normal"/>
    <w:link w:val="Head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5BE0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5BE0"/>
    <w:rPr>
      <w:rFonts w:ascii="Calibri" w:eastAsia="PMingLiU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CD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CD7"/>
    <w:rPr>
      <w:rFonts w:ascii="Tahoma" w:eastAsia="PMingLiU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E0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85BE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5BE0"/>
  </w:style>
  <w:style w:type="paragraph" w:styleId="Header">
    <w:name w:val="header"/>
    <w:basedOn w:val="Normal"/>
    <w:link w:val="Head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5BE0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5BE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5BE0"/>
    <w:rPr>
      <w:rFonts w:ascii="Calibri" w:eastAsia="PMingLiU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CD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CD7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53C06-70B8-4571-B7F2-95139466C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ts-pc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u</dc:creator>
  <cp:keywords/>
  <dc:description/>
  <cp:lastModifiedBy>Guna Sankar</cp:lastModifiedBy>
  <cp:revision>6</cp:revision>
  <dcterms:created xsi:type="dcterms:W3CDTF">2020-05-07T01:25:00Z</dcterms:created>
  <dcterms:modified xsi:type="dcterms:W3CDTF">2020-05-29T10:33:00Z</dcterms:modified>
</cp:coreProperties>
</file>